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67059" w14:textId="77777777" w:rsidR="005E0D91" w:rsidRPr="00F016A8" w:rsidRDefault="005E0D91" w:rsidP="005E0D91">
      <w:pPr>
        <w:pStyle w:val="Midpointheadings"/>
      </w:pPr>
      <w:r>
        <w:t xml:space="preserve">Supplementary </w:t>
      </w:r>
      <w:r w:rsidRPr="00F016A8">
        <w:t>Materials &amp; Methods</w:t>
      </w:r>
    </w:p>
    <w:p w14:paraId="4B50C353" w14:textId="77777777" w:rsidR="005E0D91" w:rsidRDefault="005E0D91" w:rsidP="005E0D91">
      <w:pPr>
        <w:pStyle w:val="Midpointheadings"/>
      </w:pPr>
      <w:r>
        <w:t>Inhibitors</w:t>
      </w:r>
    </w:p>
    <w:p w14:paraId="74621B72" w14:textId="77777777" w:rsidR="005E0D91" w:rsidRPr="006669EA" w:rsidRDefault="005E0D91" w:rsidP="005E0D91">
      <w:pPr>
        <w:pStyle w:val="Midpointheadings"/>
        <w:rPr>
          <w:b w:val="0"/>
          <w:bCs/>
        </w:rPr>
      </w:pPr>
      <w:r w:rsidRPr="006669EA">
        <w:rPr>
          <w:b w:val="0"/>
          <w:bCs/>
        </w:rPr>
        <w:t>Inhibitors were resuspended in H</w:t>
      </w:r>
      <w:r w:rsidRPr="006669EA">
        <w:rPr>
          <w:b w:val="0"/>
          <w:bCs/>
          <w:vertAlign w:val="subscript"/>
        </w:rPr>
        <w:t>2</w:t>
      </w:r>
      <w:r w:rsidRPr="006669EA">
        <w:rPr>
          <w:b w:val="0"/>
          <w:bCs/>
        </w:rPr>
        <w:t xml:space="preserve">O and diluted in media to final concentrations as follows: 2-amino-2-norbornanecarboxylic acid (BCH, Sigma-Aldrich), 10 mM; </w:t>
      </w:r>
      <w:proofErr w:type="spellStart"/>
      <w:r w:rsidRPr="006669EA">
        <w:rPr>
          <w:b w:val="0"/>
          <w:bCs/>
        </w:rPr>
        <w:t>benzylserine</w:t>
      </w:r>
      <w:proofErr w:type="spellEnd"/>
      <w:r w:rsidRPr="006669EA">
        <w:rPr>
          <w:b w:val="0"/>
          <w:bCs/>
        </w:rPr>
        <w:t xml:space="preserve"> (</w:t>
      </w:r>
      <w:proofErr w:type="spellStart"/>
      <w:r w:rsidRPr="006669EA">
        <w:rPr>
          <w:b w:val="0"/>
          <w:bCs/>
        </w:rPr>
        <w:t>Bachem</w:t>
      </w:r>
      <w:proofErr w:type="spellEnd"/>
      <w:r w:rsidRPr="006669EA">
        <w:rPr>
          <w:b w:val="0"/>
          <w:bCs/>
        </w:rPr>
        <w:t xml:space="preserve"> Swiss), 10 mM; sulfasalazine (Sigma-Aldrich), 0.5 mM; L-</w:t>
      </w:r>
      <w:r w:rsidRPr="006669EA">
        <w:rPr>
          <w:b w:val="0"/>
          <w:bCs/>
        </w:rPr>
        <w:sym w:font="Symbol" w:char="F067"/>
      </w:r>
      <w:r w:rsidRPr="006669EA">
        <w:rPr>
          <w:b w:val="0"/>
          <w:bCs/>
        </w:rPr>
        <w:t>-glutamyl-p-nitroanilide (GPNA, Sigma-Aldrich), 1 mM; 1 mM DL-</w:t>
      </w:r>
      <w:proofErr w:type="spellStart"/>
      <w:r w:rsidRPr="006669EA">
        <w:rPr>
          <w:b w:val="0"/>
          <w:bCs/>
        </w:rPr>
        <w:t>cycloserine</w:t>
      </w:r>
      <w:proofErr w:type="spellEnd"/>
      <w:r w:rsidRPr="006669EA">
        <w:rPr>
          <w:b w:val="0"/>
          <w:bCs/>
        </w:rPr>
        <w:t xml:space="preserve"> (CS, Sapphire Bioscience); and 1 mM </w:t>
      </w:r>
      <w:proofErr w:type="spellStart"/>
      <w:r w:rsidRPr="006669EA">
        <w:rPr>
          <w:b w:val="0"/>
          <w:bCs/>
        </w:rPr>
        <w:t>aminooxyacetic</w:t>
      </w:r>
      <w:proofErr w:type="spellEnd"/>
      <w:r w:rsidRPr="006669EA">
        <w:rPr>
          <w:b w:val="0"/>
          <w:bCs/>
        </w:rPr>
        <w:t xml:space="preserve"> acid </w:t>
      </w:r>
      <w:proofErr w:type="spellStart"/>
      <w:r w:rsidRPr="006669EA">
        <w:rPr>
          <w:b w:val="0"/>
          <w:bCs/>
        </w:rPr>
        <w:t>hemihydrochloride</w:t>
      </w:r>
      <w:proofErr w:type="spellEnd"/>
      <w:r w:rsidRPr="006669EA">
        <w:rPr>
          <w:b w:val="0"/>
          <w:bCs/>
        </w:rPr>
        <w:t xml:space="preserve"> (AOA, Merck). </w:t>
      </w:r>
      <w:proofErr w:type="spellStart"/>
      <w:r w:rsidRPr="006669EA">
        <w:rPr>
          <w:b w:val="0"/>
          <w:bCs/>
        </w:rPr>
        <w:t>Erastin</w:t>
      </w:r>
      <w:proofErr w:type="spellEnd"/>
      <w:r w:rsidRPr="006669EA">
        <w:rPr>
          <w:b w:val="0"/>
          <w:bCs/>
        </w:rPr>
        <w:t xml:space="preserve"> (Merck) was resuspended in DMSO and diluted to a final concentration of 10 </w:t>
      </w:r>
      <w:r w:rsidRPr="006669EA">
        <w:rPr>
          <w:b w:val="0"/>
          <w:bCs/>
        </w:rPr>
        <w:sym w:font="Symbol" w:char="F06D"/>
      </w:r>
      <w:r w:rsidRPr="006669EA">
        <w:rPr>
          <w:b w:val="0"/>
          <w:bCs/>
        </w:rPr>
        <w:t xml:space="preserve">M </w:t>
      </w:r>
      <w:proofErr w:type="spellStart"/>
      <w:r w:rsidRPr="006669EA">
        <w:rPr>
          <w:b w:val="0"/>
          <w:bCs/>
        </w:rPr>
        <w:t>Erastin</w:t>
      </w:r>
      <w:proofErr w:type="spellEnd"/>
      <w:r w:rsidRPr="006669EA">
        <w:rPr>
          <w:b w:val="0"/>
          <w:bCs/>
        </w:rPr>
        <w:t xml:space="preserve"> in 0.1% DMSO.</w:t>
      </w:r>
    </w:p>
    <w:p w14:paraId="72C3CB83" w14:textId="77777777" w:rsidR="005E0D91" w:rsidRPr="004A72AC" w:rsidRDefault="005E0D91" w:rsidP="005E0D91">
      <w:pPr>
        <w:pStyle w:val="Midpointheadings"/>
      </w:pPr>
      <w:r w:rsidRPr="004A72AC">
        <w:t>Seahorse Fuel</w:t>
      </w:r>
      <w:r>
        <w:t xml:space="preserve"> </w:t>
      </w:r>
      <w:r w:rsidRPr="004A72AC">
        <w:t>Flex analysis</w:t>
      </w:r>
    </w:p>
    <w:p w14:paraId="5C635E65" w14:textId="77777777" w:rsidR="005E0D91" w:rsidRDefault="005E0D91" w:rsidP="005E0D91">
      <w:pPr>
        <w:pStyle w:val="MidpointParagraph"/>
      </w:pPr>
      <w:r>
        <w:t>Oxygen</w:t>
      </w:r>
      <w:r w:rsidRPr="00E14E6D">
        <w:t xml:space="preserve"> consumption </w:t>
      </w:r>
      <w:r>
        <w:t xml:space="preserve">rate </w:t>
      </w:r>
      <w:r w:rsidRPr="00E14E6D">
        <w:t xml:space="preserve">(as a proxy measure of mitochondrial </w:t>
      </w:r>
      <w:r>
        <w:t>respiration; OCR</w:t>
      </w:r>
      <w:r w:rsidRPr="00E14E6D">
        <w:t>) and extracellular acidification rate (as an estimation of lactate production</w:t>
      </w:r>
      <w:r>
        <w:t>; ECAR</w:t>
      </w:r>
      <w:r w:rsidRPr="00E14E6D">
        <w:t>)</w:t>
      </w:r>
      <w:r>
        <w:t xml:space="preserve"> were measured in live cells using the Seahorse Mito Fuel Flex kit with a Seahorse </w:t>
      </w:r>
      <w:proofErr w:type="spellStart"/>
      <w:r>
        <w:t>XFp</w:t>
      </w:r>
      <w:proofErr w:type="spellEnd"/>
      <w:r>
        <w:t xml:space="preserve"> Analyser</w:t>
      </w:r>
      <w:r w:rsidRPr="00E14E6D">
        <w:t xml:space="preserve">. </w:t>
      </w:r>
      <w:r>
        <w:t>Measurements were</w:t>
      </w:r>
      <w:r w:rsidRPr="00E14E6D">
        <w:t xml:space="preserve"> performed </w:t>
      </w:r>
      <w:r>
        <w:t>according to manufacturers’ instructions, with measurements taken when</w:t>
      </w:r>
      <w:r w:rsidRPr="00E14E6D">
        <w:t xml:space="preserve"> the metabolism of glutamine is inhibited </w:t>
      </w:r>
      <w:r>
        <w:t xml:space="preserve">with 3 </w:t>
      </w:r>
      <w:r>
        <w:sym w:font="Symbol" w:char="F06D"/>
      </w:r>
      <w:r>
        <w:t>M BPTES (</w:t>
      </w:r>
      <w:r w:rsidRPr="00E14E6D">
        <w:t>dependency), or when glutamine metabolism is permitted while glucose and fatty acid metabolism pathway</w:t>
      </w:r>
      <w:r>
        <w:t xml:space="preserve">s are inhibited with 4 </w:t>
      </w:r>
      <w:r>
        <w:sym w:font="Symbol" w:char="F06D"/>
      </w:r>
      <w:r>
        <w:t>M UK5099</w:t>
      </w:r>
      <w:r w:rsidRPr="00E14E6D">
        <w:t xml:space="preserve"> and</w:t>
      </w:r>
      <w:r>
        <w:t xml:space="preserve"> 2 </w:t>
      </w:r>
      <w:r>
        <w:sym w:font="Symbol" w:char="F06D"/>
      </w:r>
      <w:r>
        <w:t>M</w:t>
      </w:r>
      <w:r w:rsidRPr="00E14E6D">
        <w:t xml:space="preserve"> etomoxir</w:t>
      </w:r>
      <w:r>
        <w:t xml:space="preserve"> (capacity)</w:t>
      </w:r>
      <w:r w:rsidRPr="00E14E6D">
        <w:t xml:space="preserve">. </w:t>
      </w:r>
      <w:r>
        <w:t xml:space="preserve">Similar measurements were made by switching the order of inhibitors to determine glucose or fatty acid dependency and capacity. Briefly, cells were seeded into a Seahorse </w:t>
      </w:r>
      <w:proofErr w:type="spellStart"/>
      <w:r>
        <w:t>XFp</w:t>
      </w:r>
      <w:proofErr w:type="spellEnd"/>
      <w:r>
        <w:t xml:space="preserve"> Miniplate (2 </w:t>
      </w:r>
      <w:r>
        <w:sym w:font="Symbol" w:char="F0B4"/>
      </w:r>
      <w:r>
        <w:t xml:space="preserve"> 10</w:t>
      </w:r>
      <w:r w:rsidRPr="005019F3">
        <w:rPr>
          <w:vertAlign w:val="superscript"/>
        </w:rPr>
        <w:t>4</w:t>
      </w:r>
      <w:r>
        <w:t xml:space="preserve"> cells/well) in full growth medium and allowed to adhere overnight. Growth media was then removed and replaced with </w:t>
      </w:r>
      <w:r w:rsidRPr="00516A1F">
        <w:t>pre-warmed running medium (consisting of non-buffered DMEM (Sigma-Aldrich, MO) supplemented with 1 mM sodium pyruvate and 10 mM glucose, pH 7.4</w:t>
      </w:r>
      <w:r>
        <w:t xml:space="preserve">. The Miniplate was then incubated </w:t>
      </w:r>
      <w:r w:rsidRPr="00516A1F">
        <w:t>for 60 min in a non-CO</w:t>
      </w:r>
      <w:r w:rsidRPr="00516A1F">
        <w:rPr>
          <w:vertAlign w:val="subscript"/>
        </w:rPr>
        <w:t>2</w:t>
      </w:r>
      <w:r w:rsidRPr="00516A1F">
        <w:t xml:space="preserve"> incubator at 37°C</w:t>
      </w:r>
      <w:r>
        <w:t xml:space="preserve"> before OCR and ECAR measurements were taken at 6.5 min intervals for 100 min, with the first inhibitor/s injected at </w:t>
      </w:r>
      <w:r>
        <w:lastRenderedPageBreak/>
        <w:t>26 min, and then the remaining inhibitor/s injected at 65 min. Data analysis was performed according to manufacturers’ instructions, where</w:t>
      </w:r>
      <w:r w:rsidRPr="00E14E6D">
        <w:t xml:space="preserve"> capacity is greater than dependency, the difference between these measurements determines the flexibility </w:t>
      </w:r>
      <w:r>
        <w:t xml:space="preserve">in </w:t>
      </w:r>
      <w:r w:rsidRPr="00E14E6D">
        <w:t>fuel usage.</w:t>
      </w:r>
    </w:p>
    <w:p w14:paraId="6B2921A1" w14:textId="77777777" w:rsidR="005E0D91" w:rsidRDefault="005E0D91" w:rsidP="005E0D91">
      <w:pPr>
        <w:pStyle w:val="Midpointheadings"/>
      </w:pPr>
      <w:r w:rsidRPr="00E14E6D">
        <w:rPr>
          <w:rFonts w:eastAsia="Times New Roman"/>
          <w:shd w:val="clear" w:color="auto" w:fill="FFFFFF"/>
          <w:vertAlign w:val="superscript"/>
        </w:rPr>
        <w:t>14</w:t>
      </w:r>
      <w:r w:rsidRPr="00E14E6D">
        <w:rPr>
          <w:rFonts w:eastAsia="Times New Roman"/>
          <w:shd w:val="clear" w:color="auto" w:fill="FFFFFF"/>
        </w:rPr>
        <w:t>C</w:t>
      </w:r>
      <w:r w:rsidRPr="00E14E6D">
        <w:rPr>
          <w:rFonts w:eastAsia="Times New Roman"/>
          <w:shd w:val="clear" w:color="auto" w:fill="FFFFFF"/>
          <w:vertAlign w:val="subscript"/>
        </w:rPr>
        <w:t>5</w:t>
      </w:r>
      <w:r>
        <w:t>-glutamine tracer experiments</w:t>
      </w:r>
    </w:p>
    <w:p w14:paraId="23FC0EA2" w14:textId="77777777" w:rsidR="005E0D91" w:rsidRDefault="005E0D91" w:rsidP="005E0D91">
      <w:pPr>
        <w:pStyle w:val="MidpointParagraph"/>
      </w:pPr>
      <w:r>
        <w:t xml:space="preserve">Cells were plated in triplicate at a density of 7 </w:t>
      </w:r>
      <w:r w:rsidRPr="00692C26">
        <w:t>×</w:t>
      </w:r>
      <w:r>
        <w:t xml:space="preserve"> </w:t>
      </w:r>
      <w:r w:rsidRPr="00ED1AAF">
        <w:t>10</w:t>
      </w:r>
      <w:r w:rsidRPr="00ED1AAF">
        <w:rPr>
          <w:vertAlign w:val="superscript"/>
        </w:rPr>
        <w:t xml:space="preserve">5 </w:t>
      </w:r>
      <w:r>
        <w:t>cells/well in 6-</w:t>
      </w:r>
      <w:r w:rsidRPr="00ED1AAF">
        <w:t>well plates in normal growth media and al</w:t>
      </w:r>
      <w:r>
        <w:t>lowed to adhere at 37</w:t>
      </w:r>
      <w:r>
        <w:sym w:font="Symbol" w:char="F0B0"/>
      </w:r>
      <w:r>
        <w:t>C for 12-18 h. Growth media was removed, the cell monolayer was</w:t>
      </w:r>
      <w:r w:rsidRPr="00ED1AAF">
        <w:t xml:space="preserve"> washed once with PBS</w:t>
      </w:r>
      <w:r>
        <w:t xml:space="preserve"> and media was then replaced with glutamine-free RPMI 1640 (</w:t>
      </w:r>
      <w:proofErr w:type="spellStart"/>
      <w:r>
        <w:t>LifeTech</w:t>
      </w:r>
      <w:proofErr w:type="spellEnd"/>
      <w:r>
        <w:t xml:space="preserve">) containing 2% (w/v) </w:t>
      </w:r>
      <w:r w:rsidRPr="00E4483E">
        <w:t>bovine serum albumin</w:t>
      </w:r>
      <w:r>
        <w:t xml:space="preserve"> (BSA; </w:t>
      </w:r>
      <w:proofErr w:type="spellStart"/>
      <w:r>
        <w:t>Amresco</w:t>
      </w:r>
      <w:proofErr w:type="spellEnd"/>
      <w:r>
        <w:t xml:space="preserve">), and </w:t>
      </w:r>
      <w:r w:rsidRPr="006A7532">
        <w:t>2</w:t>
      </w:r>
      <w:r>
        <w:t xml:space="preserve"> </w:t>
      </w:r>
      <w:r w:rsidRPr="00692C26">
        <w:t>mM</w:t>
      </w:r>
      <w:r>
        <w:t xml:space="preserve"> L-glutamine (Gibco). </w:t>
      </w:r>
      <w:r w:rsidRPr="007047C4">
        <w:rPr>
          <w:i/>
        </w:rPr>
        <w:t>In vitro</w:t>
      </w:r>
      <w:r>
        <w:t xml:space="preserve"> labelling proceeded in one of three ways: (a) a 15 min labelling experiment, (b) a 4 h labelling experiment, or (c) a 15 min labelled pulse with 4 h unlabelled chase. In all experiments, 0.5 </w:t>
      </w:r>
      <w:r>
        <w:sym w:font="Symbol" w:char="F06D"/>
      </w:r>
      <w:r>
        <w:t>Ci L</w:t>
      </w:r>
      <w:proofErr w:type="gramStart"/>
      <w:r>
        <w:t>-[</w:t>
      </w:r>
      <w:proofErr w:type="gramEnd"/>
      <w:r w:rsidRPr="00E14E6D">
        <w:rPr>
          <w:rFonts w:eastAsia="Times New Roman"/>
          <w:shd w:val="clear" w:color="auto" w:fill="FFFFFF"/>
          <w:vertAlign w:val="superscript"/>
        </w:rPr>
        <w:t>14</w:t>
      </w:r>
      <w:r w:rsidRPr="00E14E6D">
        <w:rPr>
          <w:rFonts w:eastAsia="Times New Roman"/>
          <w:shd w:val="clear" w:color="auto" w:fill="FFFFFF"/>
        </w:rPr>
        <w:t>C</w:t>
      </w:r>
      <w:r w:rsidRPr="00E14E6D">
        <w:rPr>
          <w:rFonts w:eastAsia="Times New Roman"/>
          <w:shd w:val="clear" w:color="auto" w:fill="FFFFFF"/>
          <w:vertAlign w:val="subscript"/>
        </w:rPr>
        <w:t>5</w:t>
      </w:r>
      <w:r>
        <w:t xml:space="preserve"> (U)]-Glutamine (PerkinElmer) was included in the labelled media. Where inhibitors were used, they were diluted 1:10 in the media described above, and sterile endotoxin-free tissue culture grade water (Sigma) was used as a vehicle control.</w:t>
      </w:r>
    </w:p>
    <w:p w14:paraId="17CA1B1F" w14:textId="35E9E37E" w:rsidR="005E0D91" w:rsidRDefault="005E0D91" w:rsidP="005E0D91">
      <w:pPr>
        <w:pStyle w:val="MidpointParagraph"/>
        <w:rPr>
          <w:rFonts w:eastAsia="Times New Roman"/>
        </w:rPr>
      </w:pPr>
      <w:r>
        <w:t xml:space="preserve">At the end of each experiment, the carbon pool was resolved into six fractions using a </w:t>
      </w:r>
      <w:proofErr w:type="spellStart"/>
      <w:r>
        <w:t>TRIzol</w:t>
      </w:r>
      <w:proofErr w:type="spellEnd"/>
      <w:r w:rsidRPr="00EB75B0">
        <w:t>®</w:t>
      </w:r>
      <w:r>
        <w:t xml:space="preserve"> extraction protocol modified from </w:t>
      </w:r>
      <w:proofErr w:type="spellStart"/>
      <w:r>
        <w:t>Hosios</w:t>
      </w:r>
      <w:proofErr w:type="spellEnd"/>
      <w:r>
        <w:t xml:space="preserve"> </w:t>
      </w:r>
      <w:r w:rsidRPr="007047C4">
        <w:rPr>
          <w:i/>
        </w:rPr>
        <w:t>et al</w:t>
      </w:r>
      <w:r>
        <w:t xml:space="preserve"> (</w:t>
      </w:r>
      <w:r w:rsidRPr="0012691F">
        <w:t>201</w:t>
      </w:r>
      <w:r>
        <w:t>6)</w:t>
      </w:r>
      <w:r>
        <w:fldChar w:fldCharType="begin">
          <w:fldData xml:space="preserve">PEVuZE5vdGU+PENpdGU+PEF1dGhvcj5Ib3Npb3M8L0F1dGhvcj48WWVhcj4yMDE2PC9ZZWFyPjxS
ZWNOdW0+MjEyPC9SZWNOdW0+PERpc3BsYXlUZXh0PjxzdHlsZSBmYWNlPSJzdXBlcnNjcmlwdCI+
MTwvc3R5bGU+PC9EaXNwbGF5VGV4dD48cmVjb3JkPjxyZWMtbnVtYmVyPjIxMjwvcmVjLW51bWJl
cj48Zm9yZWlnbi1rZXlzPjxrZXkgYXBwPSJFTiIgZGItaWQ9IjlwMmYwMnJzb2Zhc2V0ZTU1YTV2
ZjBlanRmc3dmc3BlOXN6ZSIgdGltZXN0YW1wPSIxNDg0NTE4ODYwIj4yMTI8L2tleT48L2ZvcmVp
Z24ta2V5cz48cmVmLXR5cGUgbmFtZT0iSm91cm5hbCBBcnRpY2xlIj4xNzwvcmVmLXR5cGU+PGNv
bnRyaWJ1dG9ycz48YXV0aG9ycz48YXV0aG9yPkhvc2lvcywgQS4gTS48L2F1dGhvcj48YXV0aG9y
PkhlY2h0LCBWLiBDLjwvYXV0aG9yPjxhdXRob3I+RGFuYWksIEwuIFYuPC9hdXRob3I+PGF1dGhv
cj5Kb2huc29uLCBNLiBPLjwvYXV0aG9yPjxhdXRob3I+UmF0aG1lbGwsIEouIEMuPC9hdXRob3I+
PGF1dGhvcj5TdGVpbmhhdXNlciwgTS4gTC48L2F1dGhvcj48YXV0aG9yPk1hbmFsaXMsIFMuIFIu
PC9hdXRob3I+PGF1dGhvcj5WYW5kZXIgSGVpZGVuLCBNLiBHLjwvYXV0aG9yPjwvYXV0aG9ycz48
L2NvbnRyaWJ1dG9ycz48YXV0aC1hZGRyZXNzPktvY2ggSW5zdGl0dXRlIGZvciBJbnRlZ3JhdGl2
ZSBDYW5jZXIgUmVzZWFyY2gsIE1hc3NhY2h1c2V0dHMgSW5zdGl0dXRlIG9mIFRlY2hub2xvZ3ks
IENhbWJyaWRnZSwgTUEgMDIxMzksIFVTQTsgRGVwYXJ0bWVudCBvZiBCaW9sb2d5LCBNYXNzYWNo
dXNldHRzIEluc3RpdHV0ZSBvZiBUZWNobm9sb2d5LCBDYW1icmlkZ2UsIE1BIDAyMTM5LCBVU0Eu
JiN4RDtLb2NoIEluc3RpdHV0ZSBmb3IgSW50ZWdyYXRpdmUgQ2FuY2VyIFJlc2VhcmNoLCBNYXNz
YWNodXNldHRzIEluc3RpdHV0ZSBvZiBUZWNobm9sb2d5LCBDYW1icmlkZ2UsIE1BIDAyMTM5LCBV
U0E7IERlcGFydG1lbnQgb2YgQmlvbG9naWNhbCBFbmdpbmVlcmluZywgTWFzc2FjaHVzZXR0cyBJ
bnN0aXR1dGUgb2YgVGVjaG5vbG9neSwgQ2FtYnJpZGdlLCBNQSAwMjEzOSwgVVNBLiYjeEQ7RGVw
YXJ0bWVudCBvZiBQYXRob2xvZ3ksIE1pY3JvYmlvbG9neSwgYW5kIEltbXVub2xvZ3ksIFZhbmRl
cmJpbHQgVW5pdmVyc2l0eSBNZWRpY2FsIENlbnRlciwgTmFzaHZpbGxlLCBUTiAzNzIzMiwgVVNB
LiYjeEQ7RGl2aXNpb24gb2YgR2VuZXRpY3MsIERlcGFydG1lbnQgb2YgTWVkaWNpbmUsIEJyaWdo
YW0gYW5kIFdvbWVuJmFwb3M7cyBIb3NwaXRhbCwgQm9zdG9uLCBNQSAwMjExNSwgVVNBOyBEaXZp
c2lvbiBvZiBDYXJkaW92YXNjdWxhciBNZWRpY2luZSwgRGVwYXJ0bWVudCBvZiBNZWRpY2luZSwg
QnJpZ2hhbSBhbmQgV29tZW4mYXBvcztzIEhvc3BpdGFsLCBCb3N0b24sIE1BIDAyMTE1LCBVU0E7
IEhhcnZhcmQgTWVkaWNhbCBTY2hvb2wsIEJvc3RvbiwgTUEgMDIxMTUsIFVTQS4mI3hEO0tvY2gg
SW5zdGl0dXRlIGZvciBJbnRlZ3JhdGl2ZSBDYW5jZXIgUmVzZWFyY2gsIE1hc3NhY2h1c2V0dHMg
SW5zdGl0dXRlIG9mIFRlY2hub2xvZ3ksIENhbWJyaWRnZSwgTUEgMDIxMzksIFVTQTsgRGVwYXJ0
bWVudCBvZiBCaW9sb2d5LCBNYXNzYWNodXNldHRzIEluc3RpdHV0ZSBvZiBUZWNobm9sb2d5LCBD
YW1icmlkZ2UsIE1BIDAyMTM5LCBVU0E7IERlcGFydG1lbnQgb2YgTWVkaWNhbCBPbmNvbG9neSwg
RGFuYS1GYXJiZXIgQ2FuY2VyIEluc3RpdHV0ZSwgQm9zdG9uLCBNQSAwMjExNSwgVVNBLiBFbGVj
dHJvbmljIGFkZHJlc3M6IG12aEBtaXQuZWR1LjwvYXV0aC1hZGRyZXNzPjx0aXRsZXM+PHRpdGxl
PkFtaW5vIEFjaWRzIFJhdGhlciB0aGFuIEdsdWNvc2UgQWNjb3VudCBmb3IgdGhlIE1ham9yaXR5
IG9mIENlbGwgTWFzcyBpbiBQcm9saWZlcmF0aW5nIE1hbW1hbGlhbiBDZWxsczwvdGl0bGU+PHNl
Y29uZGFyeS10aXRsZT5EZXYgQ2VsbDwvc2Vjb25kYXJ5LXRpdGxlPjwvdGl0bGVzPjxwZXJpb2Rp
Y2FsPjxmdWxsLXRpdGxlPkRldiBDZWxsPC9mdWxsLXRpdGxlPjwvcGVyaW9kaWNhbD48cGFnZXM+
NTQwLTk8L3BhZ2VzPjx2b2x1bWU+MzY8L3ZvbHVtZT48bnVtYmVyPjU8L251bWJlcj48a2V5d29y
ZHM+PGtleXdvcmQ+QW1pbm8gQWNpZHMvKm1ldGFib2xpc208L2tleXdvcmQ+PGtleXdvcmQ+QW5p
bWFsczwva2V5d29yZD48a2V5d29yZD5DYXJib24vKm1ldGFib2xpc208L2tleXdvcmQ+PGtleXdv
cmQ+Q2VsbCBQcm9saWZlcmF0aW9uLypwaHlzaW9sb2d5PC9rZXl3b3JkPjxrZXl3b3JkPkNlbGxz
LCBDdWx0dXJlZDwva2V5d29yZD48a2V5d29yZD5DaXRyaWMgQWNpZCBDeWNsZS9waHlzaW9sb2d5
PC9rZXl3b3JkPjxrZXl3b3JkPkdsdWNvc2UvKm1ldGFib2xpc208L2tleXdvcmQ+PGtleXdvcmQ+
R2x1dGFtaWMgQWNpZC8qbWV0YWJvbGlzbTwva2V5d29yZD48a2V5d29yZD5HbHV0YW1pbmUvbWV0
YWJvbGlzbTwva2V5d29yZD48a2V5d29yZD5IdW1hbnM8L2tleXdvcmQ+PC9rZXl3b3Jkcz48ZGF0
ZXM+PHllYXI+MjAxNjwveWVhcj48cHViLWRhdGVzPjxkYXRlPk1hciAwNzwvZGF0ZT48L3B1Yi1k
YXRlcz48L2RhdGVzPjxpc2JuPjE4NzgtMTU1MSAoRWxlY3Ryb25pYykmI3hEOzE1MzQtNTgwNyAo
TGlua2luZyk8L2lzYm4+PGFjY2Vzc2lvbi1udW0+MjY5NTQ1NDg8L2FjY2Vzc2lvbi1udW0+PHVy
bHM+PHJlbGF0ZWQtdXJscz48dXJsPmh0dHA6Ly93d3cubmNiaS5ubG0ubmloLmdvdi9wdWJtZWQv
MjY5NTQ1NDg8L3VybD48L3JlbGF0ZWQtdXJscz48L3VybHM+PGN1c3RvbTI+UE1DNDc2NjAwNDwv
Y3VzdG9tMj48ZWxlY3Ryb25pYy1yZXNvdXJjZS1udW0+MTAuMTAxNi9qLmRldmNlbC4yMDE2LjAy
LjAxMjwvZWxlY3Ryb25pYy1yZXNvdXJjZS1udW0+PC9yZWNvcmQ+PC9DaXRlPjwvRW5kTm90ZT5=
</w:fldData>
        </w:fldChar>
      </w:r>
      <w:r>
        <w:instrText xml:space="preserve"> ADDIN EN.CITE </w:instrText>
      </w:r>
      <w:r>
        <w:fldChar w:fldCharType="begin">
          <w:fldData xml:space="preserve">PEVuZE5vdGU+PENpdGU+PEF1dGhvcj5Ib3Npb3M8L0F1dGhvcj48WWVhcj4yMDE2PC9ZZWFyPjxS
ZWNOdW0+MjEyPC9SZWNOdW0+PERpc3BsYXlUZXh0PjxzdHlsZSBmYWNlPSJzdXBlcnNjcmlwdCI+
MTwvc3R5bGU+PC9EaXNwbGF5VGV4dD48cmVjb3JkPjxyZWMtbnVtYmVyPjIxMjwvcmVjLW51bWJl
cj48Zm9yZWlnbi1rZXlzPjxrZXkgYXBwPSJFTiIgZGItaWQ9IjlwMmYwMnJzb2Zhc2V0ZTU1YTV2
ZjBlanRmc3dmc3BlOXN6ZSIgdGltZXN0YW1wPSIxNDg0NTE4ODYwIj4yMTI8L2tleT48L2ZvcmVp
Z24ta2V5cz48cmVmLXR5cGUgbmFtZT0iSm91cm5hbCBBcnRpY2xlIj4xNzwvcmVmLXR5cGU+PGNv
bnRyaWJ1dG9ycz48YXV0aG9ycz48YXV0aG9yPkhvc2lvcywgQS4gTS48L2F1dGhvcj48YXV0aG9y
PkhlY2h0LCBWLiBDLjwvYXV0aG9yPjxhdXRob3I+RGFuYWksIEwuIFYuPC9hdXRob3I+PGF1dGhv
cj5Kb2huc29uLCBNLiBPLjwvYXV0aG9yPjxhdXRob3I+UmF0aG1lbGwsIEouIEMuPC9hdXRob3I+
PGF1dGhvcj5TdGVpbmhhdXNlciwgTS4gTC48L2F1dGhvcj48YXV0aG9yPk1hbmFsaXMsIFMuIFIu
PC9hdXRob3I+PGF1dGhvcj5WYW5kZXIgSGVpZGVuLCBNLiBHLjwvYXV0aG9yPjwvYXV0aG9ycz48
L2NvbnRyaWJ1dG9ycz48YXV0aC1hZGRyZXNzPktvY2ggSW5zdGl0dXRlIGZvciBJbnRlZ3JhdGl2
ZSBDYW5jZXIgUmVzZWFyY2gsIE1hc3NhY2h1c2V0dHMgSW5zdGl0dXRlIG9mIFRlY2hub2xvZ3ks
IENhbWJyaWRnZSwgTUEgMDIxMzksIFVTQTsgRGVwYXJ0bWVudCBvZiBCaW9sb2d5LCBNYXNzYWNo
dXNldHRzIEluc3RpdHV0ZSBvZiBUZWNobm9sb2d5LCBDYW1icmlkZ2UsIE1BIDAyMTM5LCBVU0Eu
JiN4RDtLb2NoIEluc3RpdHV0ZSBmb3IgSW50ZWdyYXRpdmUgQ2FuY2VyIFJlc2VhcmNoLCBNYXNz
YWNodXNldHRzIEluc3RpdHV0ZSBvZiBUZWNobm9sb2d5LCBDYW1icmlkZ2UsIE1BIDAyMTM5LCBV
U0E7IERlcGFydG1lbnQgb2YgQmlvbG9naWNhbCBFbmdpbmVlcmluZywgTWFzc2FjaHVzZXR0cyBJ
bnN0aXR1dGUgb2YgVGVjaG5vbG9neSwgQ2FtYnJpZGdlLCBNQSAwMjEzOSwgVVNBLiYjeEQ7RGVw
YXJ0bWVudCBvZiBQYXRob2xvZ3ksIE1pY3JvYmlvbG9neSwgYW5kIEltbXVub2xvZ3ksIFZhbmRl
cmJpbHQgVW5pdmVyc2l0eSBNZWRpY2FsIENlbnRlciwgTmFzaHZpbGxlLCBUTiAzNzIzMiwgVVNB
LiYjeEQ7RGl2aXNpb24gb2YgR2VuZXRpY3MsIERlcGFydG1lbnQgb2YgTWVkaWNpbmUsIEJyaWdo
YW0gYW5kIFdvbWVuJmFwb3M7cyBIb3NwaXRhbCwgQm9zdG9uLCBNQSAwMjExNSwgVVNBOyBEaXZp
c2lvbiBvZiBDYXJkaW92YXNjdWxhciBNZWRpY2luZSwgRGVwYXJ0bWVudCBvZiBNZWRpY2luZSwg
QnJpZ2hhbSBhbmQgV29tZW4mYXBvcztzIEhvc3BpdGFsLCBCb3N0b24sIE1BIDAyMTE1LCBVU0E7
IEhhcnZhcmQgTWVkaWNhbCBTY2hvb2wsIEJvc3RvbiwgTUEgMDIxMTUsIFVTQS4mI3hEO0tvY2gg
SW5zdGl0dXRlIGZvciBJbnRlZ3JhdGl2ZSBDYW5jZXIgUmVzZWFyY2gsIE1hc3NhY2h1c2V0dHMg
SW5zdGl0dXRlIG9mIFRlY2hub2xvZ3ksIENhbWJyaWRnZSwgTUEgMDIxMzksIFVTQTsgRGVwYXJ0
bWVudCBvZiBCaW9sb2d5LCBNYXNzYWNodXNldHRzIEluc3RpdHV0ZSBvZiBUZWNobm9sb2d5LCBD
YW1icmlkZ2UsIE1BIDAyMTM5LCBVU0E7IERlcGFydG1lbnQgb2YgTWVkaWNhbCBPbmNvbG9neSwg
RGFuYS1GYXJiZXIgQ2FuY2VyIEluc3RpdHV0ZSwgQm9zdG9uLCBNQSAwMjExNSwgVVNBLiBFbGVj
dHJvbmljIGFkZHJlc3M6IG12aEBtaXQuZWR1LjwvYXV0aC1hZGRyZXNzPjx0aXRsZXM+PHRpdGxl
PkFtaW5vIEFjaWRzIFJhdGhlciB0aGFuIEdsdWNvc2UgQWNjb3VudCBmb3IgdGhlIE1ham9yaXR5
IG9mIENlbGwgTWFzcyBpbiBQcm9saWZlcmF0aW5nIE1hbW1hbGlhbiBDZWxsczwvdGl0bGU+PHNl
Y29uZGFyeS10aXRsZT5EZXYgQ2VsbDwvc2Vjb25kYXJ5LXRpdGxlPjwvdGl0bGVzPjxwZXJpb2Rp
Y2FsPjxmdWxsLXRpdGxlPkRldiBDZWxsPC9mdWxsLXRpdGxlPjwvcGVyaW9kaWNhbD48cGFnZXM+
NTQwLTk8L3BhZ2VzPjx2b2x1bWU+MzY8L3ZvbHVtZT48bnVtYmVyPjU8L251bWJlcj48a2V5d29y
ZHM+PGtleXdvcmQ+QW1pbm8gQWNpZHMvKm1ldGFib2xpc208L2tleXdvcmQ+PGtleXdvcmQ+QW5p
bWFsczwva2V5d29yZD48a2V5d29yZD5DYXJib24vKm1ldGFib2xpc208L2tleXdvcmQ+PGtleXdv
cmQ+Q2VsbCBQcm9saWZlcmF0aW9uLypwaHlzaW9sb2d5PC9rZXl3b3JkPjxrZXl3b3JkPkNlbGxz
LCBDdWx0dXJlZDwva2V5d29yZD48a2V5d29yZD5DaXRyaWMgQWNpZCBDeWNsZS9waHlzaW9sb2d5
PC9rZXl3b3JkPjxrZXl3b3JkPkdsdWNvc2UvKm1ldGFib2xpc208L2tleXdvcmQ+PGtleXdvcmQ+
R2x1dGFtaWMgQWNpZC8qbWV0YWJvbGlzbTwva2V5d29yZD48a2V5d29yZD5HbHV0YW1pbmUvbWV0
YWJvbGlzbTwva2V5d29yZD48a2V5d29yZD5IdW1hbnM8L2tleXdvcmQ+PC9rZXl3b3Jkcz48ZGF0
ZXM+PHllYXI+MjAxNjwveWVhcj48cHViLWRhdGVzPjxkYXRlPk1hciAwNzwvZGF0ZT48L3B1Yi1k
YXRlcz48L2RhdGVzPjxpc2JuPjE4NzgtMTU1MSAoRWxlY3Ryb25pYykmI3hEOzE1MzQtNTgwNyAo
TGlua2luZyk8L2lzYm4+PGFjY2Vzc2lvbi1udW0+MjY5NTQ1NDg8L2FjY2Vzc2lvbi1udW0+PHVy
bHM+PHJlbGF0ZWQtdXJscz48dXJsPmh0dHA6Ly93d3cubmNiaS5ubG0ubmloLmdvdi9wdWJtZWQv
MjY5NTQ1NDg8L3VybD48L3JlbGF0ZWQtdXJscz48L3VybHM+PGN1c3RvbTI+UE1DNDc2NjAwNDwv
Y3VzdG9tMj48ZWxlY3Ryb25pYy1yZXNvdXJjZS1udW0+MTAuMTAxNi9qLmRldmNlbC4yMDE2LjAy
LjAxMjwvZWxlY3Ryb25pYy1yZXNvdXJjZS1udW0+PC9yZWNvcmQ+PC9DaXRlPjwvRW5kTm90ZT5=
</w:fldData>
        </w:fldChar>
      </w:r>
      <w:r>
        <w:instrText xml:space="preserve"> ADDIN EN.CITE.DATA </w:instrText>
      </w:r>
      <w:r>
        <w:fldChar w:fldCharType="end"/>
      </w:r>
      <w:r>
        <w:fldChar w:fldCharType="separate"/>
      </w:r>
      <w:r w:rsidRPr="005E0D91">
        <w:rPr>
          <w:noProof/>
          <w:vertAlign w:val="superscript"/>
        </w:rPr>
        <w:t>1</w:t>
      </w:r>
      <w:r>
        <w:fldChar w:fldCharType="end"/>
      </w:r>
      <w:r>
        <w:t>. These fractions were: extracellular dissolved CO</w:t>
      </w:r>
      <w:r w:rsidRPr="00341C8E">
        <w:rPr>
          <w:vertAlign w:val="subscript"/>
        </w:rPr>
        <w:t>2</w:t>
      </w:r>
      <w:r>
        <w:t>, intracellular RNA, DNA and protein, and the intracellular polar and organic pools (Fig. S1a).</w:t>
      </w:r>
    </w:p>
    <w:p w14:paraId="3F7F2591" w14:textId="77777777" w:rsidR="005E0D91" w:rsidRDefault="005E0D91" w:rsidP="005E0D91">
      <w:pPr>
        <w:pStyle w:val="MidpointParagraph"/>
      </w:pPr>
      <w:r>
        <w:t xml:space="preserve">After removal of the extracellular medium, the cell monolayer was washed once with PBS and then homogenised in 1 mL </w:t>
      </w:r>
      <w:proofErr w:type="spellStart"/>
      <w:r>
        <w:t>TRIzol</w:t>
      </w:r>
      <w:proofErr w:type="spellEnd"/>
      <w:r>
        <w:t xml:space="preserve">®. A guanidium thiocyanate-phenol-chloroform extraction was then performed according to manufacturers’ instructions. After centrifugation, RNA was precipitated from the top aqueous phase by addition of isopropanol (Sigma) and DNA was precipitated from the interphase/lower organic phase material by addition of 100% ethanol </w:t>
      </w:r>
      <w:r>
        <w:lastRenderedPageBreak/>
        <w:t xml:space="preserve">(Sigma), with glycogen included as a carrier to improve yield (Astral Scientific). After overnight precipitation, RNA pellets were briefly washed once with 70% ethanol, air dried and then resuspended in sterile nuclease-free water, while DNA pellets were washed twice with 70% ethanol for 10 min at room temperature with gentle inversion, air dried and then resuspended in 8 mM sodium hydroxide solution. The aqueous supernatant from the RNA extraction tubes was removed and transferred to new tubes as the “polar” fraction. Protein was then precipitated from the DNA supernatant by the addition of 3 volumes of acetone, followed by 20 min incubation at </w:t>
      </w:r>
      <w:r w:rsidRPr="00D16985">
        <w:t>room temperature and then centrifug</w:t>
      </w:r>
      <w:r>
        <w:t xml:space="preserve">ation to sediment protein and insoluble material. The supernatant was removed and transferred to new tubes as the “organic” intracellular fraction. Precipitated protein pellets were washed three times in 95% ethanol/2.5% glycerol/0.3 M guanidine hydrochloride wash buffer, followed by a fourth and final wash using wash buffer without guanidine hydrochloride (97.5% ethanol/2.5% glycerol). The protein pellets were air dried briefly and then solubilised in </w:t>
      </w:r>
      <w:r w:rsidRPr="00673FEF">
        <w:t>cell lysis buffer</w:t>
      </w:r>
      <w:r>
        <w:t xml:space="preserve"> to give the “protein” fraction.</w:t>
      </w:r>
    </w:p>
    <w:p w14:paraId="0BD0F316" w14:textId="77777777" w:rsidR="005E0D91" w:rsidRDefault="005E0D91" w:rsidP="005E0D91">
      <w:pPr>
        <w:pStyle w:val="MidpointParagraph"/>
      </w:pPr>
      <w:r>
        <w:t xml:space="preserve">For pulse-chase experiments, an additional seventh fraction was also collected which measured extracellular </w:t>
      </w:r>
      <w:proofErr w:type="spellStart"/>
      <w:r>
        <w:t>effluxed</w:t>
      </w:r>
      <w:proofErr w:type="spellEnd"/>
      <w:r>
        <w:t xml:space="preserve"> carbon (Fig. S1a). Extracellular media was split into two aliquots, one transferred undiluted to a scintillation vial as the “media” fraction, while the other was used as a measure of complete oxidation </w:t>
      </w:r>
      <w:r w:rsidRPr="00034C87">
        <w:rPr>
          <w:rFonts w:eastAsia="Times New Roman"/>
        </w:rPr>
        <w:t xml:space="preserve">by the addition of an equal volume of 1 M perchloric acid </w:t>
      </w:r>
      <w:r>
        <w:rPr>
          <w:rFonts w:eastAsia="Times New Roman"/>
        </w:rPr>
        <w:t>to the extracellular media to liberate</w:t>
      </w:r>
      <w:r w:rsidRPr="00034C87">
        <w:rPr>
          <w:rFonts w:eastAsia="Times New Roman"/>
        </w:rPr>
        <w:t xml:space="preserve"> </w:t>
      </w:r>
      <w:r w:rsidRPr="00034C87">
        <w:rPr>
          <w:rFonts w:eastAsia="Times New Roman"/>
          <w:vertAlign w:val="superscript"/>
        </w:rPr>
        <w:t>14</w:t>
      </w:r>
      <w:r w:rsidRPr="00034C87">
        <w:rPr>
          <w:rFonts w:eastAsia="Times New Roman"/>
        </w:rPr>
        <w:t>CO</w:t>
      </w:r>
      <w:r w:rsidRPr="00034C87">
        <w:rPr>
          <w:rFonts w:eastAsia="Times New Roman"/>
          <w:vertAlign w:val="subscript"/>
        </w:rPr>
        <w:t>2</w:t>
      </w:r>
      <w:r w:rsidRPr="00034C87">
        <w:rPr>
          <w:rFonts w:eastAsia="Times New Roman"/>
        </w:rPr>
        <w:t xml:space="preserve"> </w:t>
      </w:r>
      <w:r>
        <w:rPr>
          <w:rFonts w:eastAsia="Times New Roman"/>
        </w:rPr>
        <w:t>in gaseous form, which was then captured in 1 N sodium hydroxide.</w:t>
      </w:r>
    </w:p>
    <w:p w14:paraId="6A0A4A70" w14:textId="77777777" w:rsidR="005E0D91" w:rsidRDefault="005E0D91" w:rsidP="005E0D91">
      <w:pPr>
        <w:pStyle w:val="MidpointParagraph"/>
        <w:rPr>
          <w:rFonts w:eastAsia="Times New Roman"/>
        </w:rPr>
      </w:pPr>
      <w:r>
        <w:t xml:space="preserve">For all phases, </w:t>
      </w:r>
      <w:r w:rsidRPr="00993B02">
        <w:rPr>
          <w:rFonts w:eastAsia="Times New Roman"/>
          <w:vertAlign w:val="superscript"/>
        </w:rPr>
        <w:t>14</w:t>
      </w:r>
      <w:r>
        <w:rPr>
          <w:rFonts w:eastAsia="Times New Roman"/>
        </w:rPr>
        <w:t xml:space="preserve">C activity was measured by liquid scintillation counting in a Tri-Carb® Liquid Scintillation Analyser (PerkinElmer). The average counts per minute (CPM) from each tube was used to calculate the </w:t>
      </w:r>
      <w:r w:rsidRPr="00993B02">
        <w:rPr>
          <w:rFonts w:eastAsia="Times New Roman"/>
          <w:vertAlign w:val="superscript"/>
        </w:rPr>
        <w:t>14</w:t>
      </w:r>
      <w:r>
        <w:rPr>
          <w:rFonts w:eastAsia="Times New Roman"/>
        </w:rPr>
        <w:t xml:space="preserve">C activity of each sample in equivalent </w:t>
      </w:r>
      <w:proofErr w:type="spellStart"/>
      <w:r>
        <w:rPr>
          <w:rFonts w:eastAsia="Times New Roman"/>
        </w:rPr>
        <w:t>pmol</w:t>
      </w:r>
      <w:proofErr w:type="spellEnd"/>
      <w:r>
        <w:rPr>
          <w:rFonts w:eastAsia="Times New Roman"/>
        </w:rPr>
        <w:t xml:space="preserve"> of </w:t>
      </w:r>
      <w:r w:rsidRPr="00993B02">
        <w:rPr>
          <w:rFonts w:eastAsia="Times New Roman"/>
          <w:vertAlign w:val="superscript"/>
        </w:rPr>
        <w:t>14</w:t>
      </w:r>
      <w:r>
        <w:rPr>
          <w:rFonts w:eastAsia="Times New Roman"/>
        </w:rPr>
        <w:t xml:space="preserve">C-glutamine. These calculations were based on empirically determined specific activity (decays per minute </w:t>
      </w:r>
      <w:r>
        <w:rPr>
          <w:rFonts w:eastAsia="Times New Roman"/>
        </w:rPr>
        <w:lastRenderedPageBreak/>
        <w:t xml:space="preserve">per picomole; </w:t>
      </w:r>
      <w:proofErr w:type="spellStart"/>
      <w:r>
        <w:rPr>
          <w:rFonts w:eastAsia="Times New Roman"/>
        </w:rPr>
        <w:t>dpm</w:t>
      </w:r>
      <w:proofErr w:type="spellEnd"/>
      <w:r>
        <w:rPr>
          <w:rFonts w:eastAsia="Times New Roman"/>
        </w:rPr>
        <w:t>/</w:t>
      </w:r>
      <w:proofErr w:type="spellStart"/>
      <w:r>
        <w:rPr>
          <w:rFonts w:eastAsia="Times New Roman"/>
        </w:rPr>
        <w:t>pmol</w:t>
      </w:r>
      <w:proofErr w:type="spellEnd"/>
      <w:r>
        <w:rPr>
          <w:rFonts w:eastAsia="Times New Roman"/>
        </w:rPr>
        <w:t xml:space="preserve">) of a </w:t>
      </w:r>
      <w:r w:rsidRPr="00C1205F">
        <w:rPr>
          <w:rFonts w:eastAsia="Times New Roman"/>
          <w:vertAlign w:val="superscript"/>
        </w:rPr>
        <w:t>14</w:t>
      </w:r>
      <w:r>
        <w:rPr>
          <w:rFonts w:eastAsia="Times New Roman"/>
        </w:rPr>
        <w:t>C-glutamine standard, which was measured for each experiment to ensure consistency and accuracy of counting.</w:t>
      </w:r>
    </w:p>
    <w:p w14:paraId="27D6946A" w14:textId="77777777" w:rsidR="005E0D91" w:rsidRPr="007D4375" w:rsidRDefault="005E0D91" w:rsidP="005E0D91">
      <w:pPr>
        <w:pStyle w:val="Midpointheadings"/>
      </w:pPr>
      <w:r>
        <w:t xml:space="preserve">Explant </w:t>
      </w:r>
      <w:r w:rsidRPr="004A72AC">
        <w:rPr>
          <w:vertAlign w:val="superscript"/>
        </w:rPr>
        <w:t>13</w:t>
      </w:r>
      <w:r w:rsidRPr="007D4375">
        <w:t>C</w:t>
      </w:r>
      <w:r>
        <w:t>-glutamine</w:t>
      </w:r>
      <w:r w:rsidRPr="007D4375">
        <w:t xml:space="preserve"> tracer experiments</w:t>
      </w:r>
    </w:p>
    <w:p w14:paraId="6E08654C" w14:textId="77777777" w:rsidR="005E0D91" w:rsidRDefault="005E0D91" w:rsidP="005E0D91">
      <w:pPr>
        <w:pStyle w:val="MidpointParagraph"/>
      </w:pPr>
      <w:proofErr w:type="spellStart"/>
      <w:r w:rsidRPr="00493BAA">
        <w:rPr>
          <w:rFonts w:eastAsia="SimSun"/>
        </w:rPr>
        <w:t>Balb</w:t>
      </w:r>
      <w:proofErr w:type="spellEnd"/>
      <w:r w:rsidRPr="00493BAA">
        <w:rPr>
          <w:rFonts w:eastAsia="SimSun"/>
        </w:rPr>
        <w:t xml:space="preserve">/c female </w:t>
      </w:r>
      <w:r>
        <w:rPr>
          <w:rFonts w:eastAsia="SimSun"/>
        </w:rPr>
        <w:t>nude mice (Animal Resource Cent</w:t>
      </w:r>
      <w:r w:rsidRPr="00493BAA">
        <w:rPr>
          <w:rFonts w:eastAsia="SimSun"/>
        </w:rPr>
        <w:t>r</w:t>
      </w:r>
      <w:r>
        <w:rPr>
          <w:rFonts w:eastAsia="SimSun"/>
        </w:rPr>
        <w:t>e</w:t>
      </w:r>
      <w:r w:rsidRPr="00493BAA">
        <w:rPr>
          <w:rFonts w:eastAsia="SimSun"/>
        </w:rPr>
        <w:t>, Perth, Australia) 8-12 weeks of age were housed in a specific pathogen-fr</w:t>
      </w:r>
      <w:r>
        <w:rPr>
          <w:rFonts w:eastAsia="SimSun"/>
        </w:rPr>
        <w:t>ee facility at Lowy Cancer Cent</w:t>
      </w:r>
      <w:r w:rsidRPr="00493BAA">
        <w:rPr>
          <w:rFonts w:eastAsia="SimSun"/>
        </w:rPr>
        <w:t>r</w:t>
      </w:r>
      <w:r>
        <w:rPr>
          <w:rFonts w:eastAsia="SimSun"/>
        </w:rPr>
        <w:t>e</w:t>
      </w:r>
      <w:r w:rsidRPr="00493BAA">
        <w:rPr>
          <w:rFonts w:eastAsia="SimSun"/>
        </w:rPr>
        <w:t xml:space="preserve"> in accordance with the University of New South Wales animal ethics committee guidelines (Approval No. 18/61A). </w:t>
      </w:r>
      <w:r w:rsidRPr="00493BAA">
        <w:t xml:space="preserve">On day 0, </w:t>
      </w:r>
      <w:r w:rsidRPr="00493BAA">
        <w:rPr>
          <w:rFonts w:eastAsia="SimSun"/>
        </w:rPr>
        <w:t>mice were anaestheti</w:t>
      </w:r>
      <w:r>
        <w:rPr>
          <w:rFonts w:eastAsia="SimSun"/>
        </w:rPr>
        <w:t>s</w:t>
      </w:r>
      <w:r w:rsidRPr="00493BAA">
        <w:rPr>
          <w:rFonts w:eastAsia="SimSun"/>
        </w:rPr>
        <w:t>ed via 2% isoflurane inhalation</w:t>
      </w:r>
      <w:r>
        <w:rPr>
          <w:rFonts w:eastAsia="SimSun"/>
        </w:rPr>
        <w:t>,</w:t>
      </w:r>
      <w:r w:rsidRPr="00493BAA">
        <w:rPr>
          <w:rFonts w:eastAsia="SimSun"/>
        </w:rPr>
        <w:t xml:space="preserve"> </w:t>
      </w:r>
      <w:r w:rsidRPr="00493BAA">
        <w:t xml:space="preserve">2 </w:t>
      </w:r>
      <w:r>
        <w:sym w:font="Symbol" w:char="F0B4"/>
      </w:r>
      <w:r w:rsidRPr="00493BAA">
        <w:t xml:space="preserve"> 10</w:t>
      </w:r>
      <w:r w:rsidRPr="00493BAA">
        <w:rPr>
          <w:vertAlign w:val="superscript"/>
        </w:rPr>
        <w:t>6</w:t>
      </w:r>
      <w:r w:rsidRPr="00493BAA">
        <w:t xml:space="preserve"> HCC1806 cells or 4 </w:t>
      </w:r>
      <w:r>
        <w:sym w:font="Symbol" w:char="F0B4"/>
      </w:r>
      <w:r w:rsidRPr="00493BAA">
        <w:t xml:space="preserve"> 10</w:t>
      </w:r>
      <w:r w:rsidRPr="00493BAA">
        <w:rPr>
          <w:vertAlign w:val="superscript"/>
        </w:rPr>
        <w:t>6</w:t>
      </w:r>
      <w:r w:rsidRPr="00493BAA">
        <w:t xml:space="preserve"> MCF</w:t>
      </w:r>
      <w:r>
        <w:t>-</w:t>
      </w:r>
      <w:r w:rsidRPr="00493BAA">
        <w:t xml:space="preserve">7 cells suspended in a solution of 50% Matrigel </w:t>
      </w:r>
      <w:r>
        <w:t>in PBS</w:t>
      </w:r>
      <w:r w:rsidRPr="00493BAA">
        <w:t xml:space="preserve"> (100</w:t>
      </w:r>
      <w:r>
        <w:t xml:space="preserve"> µ</w:t>
      </w:r>
      <w:r w:rsidRPr="00493BAA">
        <w:t xml:space="preserve">L) were </w:t>
      </w:r>
      <w:r>
        <w:t xml:space="preserve">then </w:t>
      </w:r>
      <w:r w:rsidRPr="00493BAA">
        <w:t xml:space="preserve">implanted orthotopically into the left and right abdominal mammary glands of mice. To facilitate tumour growth, 1 </w:t>
      </w:r>
      <w:r>
        <w:t>µ</w:t>
      </w:r>
      <w:r w:rsidRPr="00493BAA">
        <w:t>M 17-</w:t>
      </w:r>
      <w:r>
        <w:t>β</w:t>
      </w:r>
      <w:r w:rsidRPr="00493BAA">
        <w:t>-</w:t>
      </w:r>
      <w:proofErr w:type="spellStart"/>
      <w:r w:rsidRPr="00493BAA">
        <w:t>estradiol</w:t>
      </w:r>
      <w:proofErr w:type="spellEnd"/>
      <w:r w:rsidRPr="00493BAA">
        <w:t xml:space="preserve"> was added to the </w:t>
      </w:r>
      <w:r>
        <w:t xml:space="preserve">drinking </w:t>
      </w:r>
      <w:r w:rsidRPr="00493BAA">
        <w:t xml:space="preserve">water of mice </w:t>
      </w:r>
      <w:r>
        <w:t>implanted</w:t>
      </w:r>
      <w:r w:rsidRPr="00493BAA">
        <w:t xml:space="preserve"> with MCF</w:t>
      </w:r>
      <w:r>
        <w:t>-</w:t>
      </w:r>
      <w:r w:rsidRPr="00493BAA">
        <w:t>7 cells. Tumour tissues were collected within 5 weeks post-injection. The tumours were dissected into 1 mm</w:t>
      </w:r>
      <w:r w:rsidRPr="00493BAA">
        <w:rPr>
          <w:vertAlign w:val="superscript"/>
        </w:rPr>
        <w:t xml:space="preserve">3 </w:t>
      </w:r>
      <w:r w:rsidRPr="00493BAA">
        <w:t xml:space="preserve">pieces </w:t>
      </w:r>
      <w:r>
        <w:t xml:space="preserve">and </w:t>
      </w:r>
      <w:r w:rsidRPr="00493BAA">
        <w:t xml:space="preserve">four </w:t>
      </w:r>
      <w:r>
        <w:t>pieces</w:t>
      </w:r>
      <w:r w:rsidRPr="00493BAA">
        <w:t xml:space="preserve"> placed on pre-soaked </w:t>
      </w:r>
      <w:proofErr w:type="spellStart"/>
      <w:r w:rsidRPr="00493BAA">
        <w:t>gelatin</w:t>
      </w:r>
      <w:proofErr w:type="spellEnd"/>
      <w:r w:rsidRPr="00493BAA">
        <w:t xml:space="preserve"> sponges (</w:t>
      </w:r>
      <w:proofErr w:type="spellStart"/>
      <w:r w:rsidRPr="00493BAA">
        <w:t>Spongostan</w:t>
      </w:r>
      <w:proofErr w:type="spellEnd"/>
      <w:r w:rsidRPr="00493BAA">
        <w:t xml:space="preserve">, Henry Schein) in wells of a 24-well plate with 0.5 mL media. Sponges were pre-soaked in </w:t>
      </w:r>
      <w:r>
        <w:t xml:space="preserve">HPLM, </w:t>
      </w:r>
      <w:r w:rsidRPr="00493BAA">
        <w:t>Human Plasma-like media (HPLM</w:t>
      </w:r>
      <w:hyperlink w:anchor="_ENREF_35" w:tooltip="Cantor, 2017 #84" w:history="1">
        <w:r w:rsidRPr="000D36B1">
          <w:rPr>
            <w:rFonts w:eastAsia="Times New Roman"/>
            <w:noProof/>
            <w:shd w:val="clear" w:color="auto" w:fill="FFFFFF"/>
            <w:vertAlign w:val="superscript"/>
          </w:rPr>
          <w:t>35</w:t>
        </w:r>
      </w:hyperlink>
      <w:r w:rsidRPr="00493BAA">
        <w:t>)</w:t>
      </w:r>
      <w:r>
        <w:t xml:space="preserve"> containing 0.5 mM</w:t>
      </w:r>
      <w:r w:rsidRPr="00493BAA">
        <w:t xml:space="preserve"> </w:t>
      </w:r>
      <w:r w:rsidRPr="007D4375">
        <w:t>L-[</w:t>
      </w:r>
      <w:r w:rsidRPr="004A72AC">
        <w:rPr>
          <w:shd w:val="clear" w:color="auto" w:fill="FFFFFF"/>
          <w:vertAlign w:val="superscript"/>
        </w:rPr>
        <w:t>13</w:t>
      </w:r>
      <w:r>
        <w:rPr>
          <w:shd w:val="clear" w:color="auto" w:fill="FFFFFF"/>
        </w:rPr>
        <w:t>C</w:t>
      </w:r>
      <w:r w:rsidRPr="004A72AC">
        <w:rPr>
          <w:shd w:val="clear" w:color="auto" w:fill="FFFFFF"/>
          <w:vertAlign w:val="subscript"/>
        </w:rPr>
        <w:t>5</w:t>
      </w:r>
      <w:r w:rsidRPr="007D4375">
        <w:t>(U)]-</w:t>
      </w:r>
      <w:r>
        <w:t>g</w:t>
      </w:r>
      <w:r w:rsidRPr="007D4375">
        <w:t>lutamine</w:t>
      </w:r>
      <w:r>
        <w:t>,</w:t>
      </w:r>
      <w:r w:rsidRPr="00493BAA">
        <w:t xml:space="preserve"> 10% dialysed FBS</w:t>
      </w:r>
      <w:r>
        <w:t xml:space="preserve"> (</w:t>
      </w:r>
      <w:r w:rsidRPr="007936A3">
        <w:t>Life Technologies</w:t>
      </w:r>
      <w:r>
        <w:t xml:space="preserve">) and </w:t>
      </w:r>
      <w:r w:rsidRPr="00493BAA">
        <w:t>100 units/mL penicillin-streptomycin. The explants were cultured for 16 hours in a 37 °C incubator with 5% CO</w:t>
      </w:r>
      <w:r w:rsidRPr="00493BAA">
        <w:rPr>
          <w:vertAlign w:val="subscript"/>
        </w:rPr>
        <w:t>2</w:t>
      </w:r>
      <w:r w:rsidRPr="00493BAA">
        <w:t>. After 16 hours tumour explants</w:t>
      </w:r>
      <w:r>
        <w:t xml:space="preserve"> </w:t>
      </w:r>
      <w:r w:rsidRPr="00493BAA">
        <w:t xml:space="preserve">were collected and </w:t>
      </w:r>
      <w:proofErr w:type="gramStart"/>
      <w:r w:rsidRPr="00493BAA">
        <w:t>snap-frozen</w:t>
      </w:r>
      <w:proofErr w:type="gramEnd"/>
      <w:r w:rsidRPr="00493BAA">
        <w:t xml:space="preserve"> in CK28R </w:t>
      </w:r>
      <w:proofErr w:type="spellStart"/>
      <w:r w:rsidRPr="00493BAA">
        <w:t>Precellys</w:t>
      </w:r>
      <w:proofErr w:type="spellEnd"/>
      <w:r w:rsidRPr="00493BAA">
        <w:t xml:space="preserve"> tubes with 2.8 mm ceramic beads. </w:t>
      </w:r>
      <w:r>
        <w:t xml:space="preserve">Extracellular media were collected as well and set aside for extraction and LC-MS analysis. </w:t>
      </w:r>
      <w:r w:rsidRPr="00493BAA">
        <w:t xml:space="preserve">Tumour explants were </w:t>
      </w:r>
      <w:r>
        <w:t>then homogenis</w:t>
      </w:r>
      <w:r w:rsidRPr="00493BAA">
        <w:t xml:space="preserve">ed in 250 </w:t>
      </w:r>
      <w:r>
        <w:t>µ</w:t>
      </w:r>
      <w:r w:rsidRPr="00493BAA">
        <w:t xml:space="preserve">l of extraction </w:t>
      </w:r>
      <w:r w:rsidRPr="0056377B">
        <w:t>solvent (</w:t>
      </w:r>
      <w:r w:rsidRPr="00C52D80">
        <w:t xml:space="preserve">40% Methanol: 40% Acetonitrile: 20% </w:t>
      </w:r>
      <w:proofErr w:type="spellStart"/>
      <w:r w:rsidRPr="00C52D80">
        <w:t>MilliQ</w:t>
      </w:r>
      <w:proofErr w:type="spellEnd"/>
      <w:r w:rsidRPr="00C52D80">
        <w:t xml:space="preserve"> water containing internal standard)</w:t>
      </w:r>
      <w:r w:rsidRPr="0056377B">
        <w:t xml:space="preserve"> at</w:t>
      </w:r>
      <w:r w:rsidRPr="00493BAA">
        <w:t xml:space="preserve"> 0°C </w:t>
      </w:r>
      <w:r>
        <w:t xml:space="preserve">using the Precellys®24 homogeniser along with the </w:t>
      </w:r>
      <w:proofErr w:type="spellStart"/>
      <w:r>
        <w:t>C</w:t>
      </w:r>
      <w:r w:rsidRPr="00493BAA">
        <w:t>ryolys</w:t>
      </w:r>
      <w:proofErr w:type="spellEnd"/>
      <w:r w:rsidRPr="00493BAA">
        <w:t>. The tubes were centrifuged at 16000 g for 15 minutes at 4°C</w:t>
      </w:r>
      <w:r>
        <w:t>, after</w:t>
      </w:r>
      <w:r w:rsidRPr="00493BAA">
        <w:t xml:space="preserve"> which the supernatants were collecte</w:t>
      </w:r>
      <w:r>
        <w:t>d and dried</w:t>
      </w:r>
      <w:r w:rsidRPr="00493BAA">
        <w:t xml:space="preserve"> </w:t>
      </w:r>
      <w:r>
        <w:t xml:space="preserve">in preparation for subsequent </w:t>
      </w:r>
      <w:r w:rsidRPr="00493BAA">
        <w:t>LC-MS analysis</w:t>
      </w:r>
      <w:r>
        <w:t>.</w:t>
      </w:r>
    </w:p>
    <w:p w14:paraId="5322F6B1" w14:textId="77777777" w:rsidR="005E0D91" w:rsidRPr="009B26A8" w:rsidRDefault="005E0D91" w:rsidP="005E0D91">
      <w:pPr>
        <w:pStyle w:val="MidpointParagraph"/>
        <w:rPr>
          <w:rFonts w:eastAsia="Times New Roman"/>
          <w:b/>
          <w:bCs/>
        </w:rPr>
      </w:pPr>
      <w:r w:rsidRPr="009B26A8">
        <w:rPr>
          <w:b/>
          <w:bCs/>
        </w:rPr>
        <w:t>Cell lysates extraction for GC-MS and LC-MS</w:t>
      </w:r>
    </w:p>
    <w:p w14:paraId="7F5EB54B" w14:textId="1E685C88" w:rsidR="005E0D91" w:rsidRDefault="005E0D91" w:rsidP="005E0D91">
      <w:pPr>
        <w:pStyle w:val="MidpointParagraph"/>
      </w:pPr>
      <w:r>
        <w:lastRenderedPageBreak/>
        <w:t>M</w:t>
      </w:r>
      <w:r w:rsidRPr="007D4375">
        <w:t xml:space="preserve">etabolites were extracted using </w:t>
      </w:r>
      <w:r>
        <w:t xml:space="preserve">water, </w:t>
      </w:r>
      <w:proofErr w:type="gramStart"/>
      <w:r>
        <w:t>methanol</w:t>
      </w:r>
      <w:proofErr w:type="gramEnd"/>
      <w:r>
        <w:t xml:space="preserve"> and chloroform</w:t>
      </w:r>
      <w:r w:rsidRPr="007D4375">
        <w:t xml:space="preserve">. </w:t>
      </w:r>
      <w:r>
        <w:t xml:space="preserve">Extracellular media were collected as well and set aside for extraction and LC-MS analysis as detailed above. The </w:t>
      </w:r>
      <w:r w:rsidRPr="007D4375">
        <w:t>cell monolayer was washed once with ice-cold 0.9% (w/v) NaCl solution</w:t>
      </w:r>
      <w:r>
        <w:t xml:space="preserve"> and then</w:t>
      </w:r>
      <w:r w:rsidRPr="007D4375">
        <w:t xml:space="preserve"> rapidly </w:t>
      </w:r>
      <w:r>
        <w:t>lysed</w:t>
      </w:r>
      <w:r w:rsidRPr="007D4375">
        <w:t xml:space="preserve"> in 50% (v/v) </w:t>
      </w:r>
      <w:proofErr w:type="spellStart"/>
      <w:proofErr w:type="gramStart"/>
      <w:r w:rsidRPr="007D4375">
        <w:t>methanol:water</w:t>
      </w:r>
      <w:proofErr w:type="spellEnd"/>
      <w:proofErr w:type="gramEnd"/>
      <w:r w:rsidRPr="007D4375">
        <w:t xml:space="preserve"> mixture that had been prechilled to -30</w:t>
      </w:r>
      <w:r w:rsidRPr="007D4375">
        <w:sym w:font="Symbol" w:char="F0B0"/>
      </w:r>
      <w:r w:rsidRPr="007D4375">
        <w:t xml:space="preserve">C. </w:t>
      </w:r>
      <w:r>
        <w:t>Internal standards</w:t>
      </w:r>
      <w:r w:rsidRPr="007D4375">
        <w:t xml:space="preserve"> </w:t>
      </w:r>
      <w:proofErr w:type="spellStart"/>
      <w:r w:rsidRPr="007D4375">
        <w:t>chlorophenylalanine</w:t>
      </w:r>
      <w:proofErr w:type="spellEnd"/>
      <w:r>
        <w:t xml:space="preserve"> and </w:t>
      </w:r>
      <w:r w:rsidRPr="007D4375">
        <w:t xml:space="preserve">norvaline (Sigma; 1 or 2 </w:t>
      </w:r>
      <w:proofErr w:type="spellStart"/>
      <w:r w:rsidRPr="007D4375">
        <w:t>nmoles</w:t>
      </w:r>
      <w:proofErr w:type="spellEnd"/>
      <w:r w:rsidRPr="007D4375">
        <w:t>/well) w</w:t>
      </w:r>
      <w:r>
        <w:t>ere</w:t>
      </w:r>
      <w:r w:rsidRPr="007D4375">
        <w:t xml:space="preserve"> added to each well. Cells were scraped into this mixture and then the entire volume was transferred to prechilled Falcon tubes and kept on ice. Each well was then rinsed once with </w:t>
      </w:r>
      <w:r>
        <w:t>equal volume</w:t>
      </w:r>
      <w:r w:rsidRPr="007D4375">
        <w:t xml:space="preserve"> ice-cold </w:t>
      </w:r>
      <w:proofErr w:type="spellStart"/>
      <w:r w:rsidRPr="007D4375">
        <w:t>UltraPure</w:t>
      </w:r>
      <w:r w:rsidRPr="00796C77">
        <w:rPr>
          <w:vertAlign w:val="superscript"/>
        </w:rPr>
        <w:t>TM</w:t>
      </w:r>
      <w:proofErr w:type="spellEnd"/>
      <w:r w:rsidRPr="007D4375">
        <w:t xml:space="preserve"> water (</w:t>
      </w:r>
      <w:proofErr w:type="spellStart"/>
      <w:r w:rsidRPr="007D4375">
        <w:t>ThermoFisher</w:t>
      </w:r>
      <w:proofErr w:type="spellEnd"/>
      <w:r w:rsidRPr="007D4375">
        <w:t>) and this was combine</w:t>
      </w:r>
      <w:r>
        <w:t>d</w:t>
      </w:r>
      <w:r w:rsidRPr="007D4375">
        <w:t xml:space="preserve"> wit</w:t>
      </w:r>
      <w:r>
        <w:t>h the first extract. One volume</w:t>
      </w:r>
      <w:r w:rsidRPr="007D4375">
        <w:t xml:space="preserve"> of </w:t>
      </w:r>
      <w:r>
        <w:t xml:space="preserve">prechilled </w:t>
      </w:r>
      <w:r w:rsidRPr="007D4375">
        <w:t>chloroform was then added to each tube. The extraction mixes were vortexed vigorously for 10 sec and centrifuged at 3200 g for 5 min. The aqueous phase of each sample was then transferred to a prechilled glass tube, gradually cooled to -30</w:t>
      </w:r>
      <w:r w:rsidRPr="007D4375">
        <w:sym w:font="Symbol" w:char="F0B0"/>
      </w:r>
      <w:r w:rsidRPr="007D4375">
        <w:t xml:space="preserve">C and then evaporated to dryness without heat using a </w:t>
      </w:r>
      <w:proofErr w:type="spellStart"/>
      <w:r w:rsidRPr="007D4375">
        <w:t>SpeedVac</w:t>
      </w:r>
      <w:proofErr w:type="spellEnd"/>
      <w:r w:rsidRPr="007D4375">
        <w:t xml:space="preserve">. </w:t>
      </w:r>
      <w:r>
        <w:t>For GC-MS, d</w:t>
      </w:r>
      <w:r w:rsidRPr="007D4375">
        <w:t xml:space="preserve">ried samples were derivatised using </w:t>
      </w:r>
      <w:proofErr w:type="spellStart"/>
      <w:r w:rsidRPr="007D4375">
        <w:t>tBDMS</w:t>
      </w:r>
      <w:proofErr w:type="spellEnd"/>
      <w:r w:rsidRPr="007D4375">
        <w:t xml:space="preserve"> </w:t>
      </w:r>
      <w:proofErr w:type="spellStart"/>
      <w:r w:rsidRPr="007D4375">
        <w:t>silylation</w:t>
      </w:r>
      <w:proofErr w:type="spellEnd"/>
      <w:r w:rsidRPr="007D4375">
        <w:t xml:space="preserve"> and then promptly analysed as described previously</w:t>
      </w:r>
      <w:r>
        <w:fldChar w:fldCharType="begin"/>
      </w:r>
      <w:r>
        <w:instrText xml:space="preserve"> ADDIN EN.CITE &lt;EndNote&gt;&lt;Cite&gt;&lt;Author&gt;Quek&lt;/Author&gt;&lt;Year&gt;2016&lt;/Year&gt;&lt;RecNum&gt;56&lt;/RecNum&gt;&lt;DisplayText&gt;&lt;style face="superscript"&gt;2&lt;/style&gt;&lt;/DisplayText&gt;&lt;record&gt;&lt;rec-number&gt;56&lt;/rec-number&gt;&lt;foreign-keys&gt;&lt;key app="EN" db-id="0e22ezrzkxzadnetafo5dev9t0srds9tfvw2" timestamp="1644453108"&gt;56&lt;/key&gt;&lt;/foreign-keys&gt;&lt;ref-type name="Journal Article"&gt;17&lt;/ref-type&gt;&lt;contributors&gt;&lt;authors&gt;&lt;author&gt;Quek, L. E.&lt;/author&gt;&lt;author&gt;Liu, M.&lt;/author&gt;&lt;author&gt;Joshi, S.&lt;/author&gt;&lt;author&gt;Turner, N.&lt;/author&gt;&lt;/authors&gt;&lt;/contributors&gt;&lt;auth-address&gt;Department of Pharmacology, School of Medical Sciences, UNSW Australia, Sydney, NSW 2052 Australia ; The Charles Perkins Centre, School of Mathematics and Statistics, The University of Sydney, Sydney, NSW 2006 Australia.&amp;#xD;Department of Pharmacology, School of Medical Sciences, UNSW Australia, Sydney, NSW 2052 Australia.&lt;/auth-address&gt;&lt;titles&gt;&lt;title&gt;Fast exchange fluxes around the pyruvate node: a leaky cell model to explain the gain and loss of unlabelled and labelled metabolites in a tracer experiment&lt;/title&gt;&lt;secondary-title&gt;Cancer Metab&lt;/secondary-title&gt;&lt;/titles&gt;&lt;periodical&gt;&lt;full-title&gt;Cancer Metab&lt;/full-title&gt;&lt;/periodical&gt;&lt;pages&gt;13&lt;/pages&gt;&lt;volume&gt;4&lt;/volume&gt;&lt;keywords&gt;&lt;keyword&gt;13C tracers&lt;/keyword&gt;&lt;keyword&gt;Extracellular metabolites&lt;/keyword&gt;&lt;keyword&gt;Gc-ms&lt;/keyword&gt;&lt;keyword&gt;Lactate&lt;/keyword&gt;&lt;keyword&gt;Metabolic flux analysis&lt;/keyword&gt;&lt;keyword&gt;Metabolite exchange&lt;/keyword&gt;&lt;keyword&gt;Pyruvate&lt;/keyword&gt;&lt;/keywords&gt;&lt;dates&gt;&lt;year&gt;2016&lt;/year&gt;&lt;/dates&gt;&lt;isbn&gt;2049-3002 (Linking)&lt;/isbn&gt;&lt;accession-num&gt;27379180&lt;/accession-num&gt;&lt;urls&gt;&lt;related-urls&gt;&lt;url&gt;https://www.ncbi.nlm.nih.gov/pubmed/27379180&lt;/url&gt;&lt;/related-urls&gt;&lt;/urls&gt;&lt;custom2&gt;PMC4931697&lt;/custom2&gt;&lt;electronic-resource-num&gt;10.1186/s40170-016-0153-9&lt;/electronic-resource-num&gt;&lt;/record&gt;&lt;/Cite&gt;&lt;/EndNote&gt;</w:instrText>
      </w:r>
      <w:r>
        <w:fldChar w:fldCharType="separate"/>
      </w:r>
      <w:r w:rsidRPr="005E0D91">
        <w:rPr>
          <w:noProof/>
          <w:vertAlign w:val="superscript"/>
        </w:rPr>
        <w:t>2</w:t>
      </w:r>
      <w:r>
        <w:fldChar w:fldCharType="end"/>
      </w:r>
      <w:r w:rsidRPr="007D4375">
        <w:t>.</w:t>
      </w:r>
      <w:r>
        <w:t xml:space="preserve"> For LC-MS, dried samples were resuspended in LC-MS grade H</w:t>
      </w:r>
      <w:r w:rsidRPr="000078CB">
        <w:rPr>
          <w:vertAlign w:val="subscript"/>
        </w:rPr>
        <w:t>2</w:t>
      </w:r>
      <w:r>
        <w:t>O before being injected.</w:t>
      </w:r>
    </w:p>
    <w:p w14:paraId="6F5E0C02" w14:textId="77777777" w:rsidR="005E0D91" w:rsidRPr="009B26A8" w:rsidRDefault="005E0D91" w:rsidP="005E0D91">
      <w:pPr>
        <w:pStyle w:val="MidpointParagraph"/>
        <w:rPr>
          <w:b/>
          <w:bCs/>
        </w:rPr>
      </w:pPr>
      <w:r w:rsidRPr="009B26A8">
        <w:rPr>
          <w:rFonts w:eastAsia="Times New Roman"/>
          <w:b/>
          <w:bCs/>
        </w:rPr>
        <w:t>Measuring stable-isotope labelled metabolites by LC-MS</w:t>
      </w:r>
    </w:p>
    <w:p w14:paraId="05FF9C0C" w14:textId="77777777" w:rsidR="005E0D91" w:rsidRDefault="005E0D91" w:rsidP="005E0D91">
      <w:pPr>
        <w:pStyle w:val="MidpointParagraph"/>
      </w:pPr>
      <w:r>
        <w:t xml:space="preserve">An aliquot (10 </w:t>
      </w:r>
      <w:r>
        <w:sym w:font="Symbol" w:char="F06D"/>
      </w:r>
      <w:r>
        <w:t xml:space="preserve">l) of extracellular media was set aside and all remaining media removed. The aliquot was mixed with 40 </w:t>
      </w:r>
      <w:r>
        <w:sym w:font="Symbol" w:char="F06D"/>
      </w:r>
      <w:r>
        <w:t>L of extraction buffer containing 1:1 v/v acetonitrile and methanol at -30</w:t>
      </w:r>
      <w:r w:rsidRPr="00493BAA">
        <w:t>°C</w:t>
      </w:r>
      <w:r>
        <w:t>. The slurry was centrifuged at 12000 g for 5 min at 4</w:t>
      </w:r>
      <w:r w:rsidRPr="00493BAA">
        <w:t>°C</w:t>
      </w:r>
      <w:r>
        <w:t xml:space="preserve"> to pellet precipitates, and supernatants were transferred into HPLC vials for LC-MS analysis. Naïve media was extracted in the same manner to quantify the amounts consumed or produced. Cell monolayers were immediately washed once with ice-cold 0.9% NaCl, and rapidly lysed with 600 </w:t>
      </w:r>
      <w:r w:rsidRPr="00A11949">
        <w:rPr>
          <w:rFonts w:ascii="Symbol" w:hAnsi="Symbol"/>
        </w:rPr>
        <w:t></w:t>
      </w:r>
      <w:r>
        <w:t>L ice-cold extraction buffer (</w:t>
      </w:r>
      <w:r w:rsidRPr="00C52D80">
        <w:t xml:space="preserve">40% Methanol: 40% Acetonitrile: 20% </w:t>
      </w:r>
      <w:proofErr w:type="spellStart"/>
      <w:r w:rsidRPr="00C52D80">
        <w:t>MilliQ</w:t>
      </w:r>
      <w:proofErr w:type="spellEnd"/>
      <w:r w:rsidRPr="00C52D80">
        <w:t xml:space="preserve"> water containing internal standard)</w:t>
      </w:r>
      <w:r>
        <w:t xml:space="preserve">. Cells were scraped into this mixture and then transferred to prechilled tubes. All wells were then each washed with an additional 600 </w:t>
      </w:r>
      <w:r w:rsidRPr="00A11949">
        <w:rPr>
          <w:rFonts w:ascii="Symbol" w:hAnsi="Symbol"/>
        </w:rPr>
        <w:t></w:t>
      </w:r>
      <w:r>
        <w:t xml:space="preserve">L of extraction buffer, and this was then </w:t>
      </w:r>
      <w:r>
        <w:lastRenderedPageBreak/>
        <w:t>combined with the first extract. These mixtures were centrifuged at 12000 g for 5 min at 4</w:t>
      </w:r>
      <w:r w:rsidRPr="00493BAA">
        <w:t>°C</w:t>
      </w:r>
      <w:r>
        <w:t xml:space="preserve"> to pellet cellular debris and then supernatants were transferred to new tubes and dried in preparation for LC-MS analysis.</w:t>
      </w:r>
    </w:p>
    <w:p w14:paraId="3A121A74" w14:textId="347C4C44" w:rsidR="005E0D91" w:rsidRDefault="005E0D91" w:rsidP="005E0D91">
      <w:pPr>
        <w:pStyle w:val="MidpointParagraph"/>
      </w:pPr>
      <w:r>
        <w:t xml:space="preserve">Extracellular media and cell lysates were quantified by different platforms of LC-MS/MS depending on analytes being assayed. Amino acids and nucleotides were quantified using a Vanquish-TSQ </w:t>
      </w:r>
      <w:proofErr w:type="spellStart"/>
      <w:r>
        <w:t>Altis</w:t>
      </w:r>
      <w:proofErr w:type="spellEnd"/>
      <w:r>
        <w:t xml:space="preserve"> (</w:t>
      </w:r>
      <w:proofErr w:type="spellStart"/>
      <w:r>
        <w:t>ThermoFisher</w:t>
      </w:r>
      <w:proofErr w:type="spellEnd"/>
      <w:r>
        <w:t xml:space="preserve">) triple-quadrupole mass spectrometer with LC separation achieved on </w:t>
      </w:r>
      <w:proofErr w:type="spellStart"/>
      <w:r>
        <w:t>XBridge</w:t>
      </w:r>
      <w:proofErr w:type="spellEnd"/>
      <w:r>
        <w:t xml:space="preserve"> Amide LC column (3.5 µm, 4.6 mm × 100 mm, Waters). The LC buffers and gradient used are based on a protocol described previously</w:t>
      </w:r>
      <w:r>
        <w:fldChar w:fldCharType="begin"/>
      </w:r>
      <w:r>
        <w:instrText xml:space="preserve"> ADDIN EN.CITE &lt;EndNote&gt;&lt;Cite&gt;&lt;Author&gt;Yuan&lt;/Author&gt;&lt;Year&gt;2012&lt;/Year&gt;&lt;RecNum&gt;66&lt;/RecNum&gt;&lt;DisplayText&gt;&lt;style face="superscript"&gt;3&lt;/style&gt;&lt;/DisplayText&gt;&lt;record&gt;&lt;rec-number&gt;66&lt;/rec-number&gt;&lt;foreign-keys&gt;&lt;key app="EN" db-id="0e22ezrzkxzadnetafo5dev9t0srds9tfvw2" timestamp="1644453108"&gt;66&lt;/key&gt;&lt;/foreign-keys&gt;&lt;ref-type name="Journal Article"&gt;17&lt;/ref-type&gt;&lt;contributors&gt;&lt;authors&gt;&lt;author&gt;Yuan, M.&lt;/author&gt;&lt;author&gt;Breitkopf, S. B.&lt;/author&gt;&lt;author&gt;Yang, X.&lt;/author&gt;&lt;author&gt;Asara, J. M.&lt;/author&gt;&lt;/authors&gt;&lt;/contributors&gt;&lt;auth-address&gt;Division of Signal Transduction/Mass Spectrometry Core, Beth Israel Deaconess Medical Center, Boston, Massachusetts, USA.&lt;/auth-address&gt;&lt;titles&gt;&lt;title&gt;A positive/negative ion-switching, targeted mass spectrometry-based metabolomics platform for bodily fluids, cells, and fresh and fixed tissue&lt;/title&gt;&lt;secondary-title&gt;Nat Protoc&lt;/secondary-title&gt;&lt;/titles&gt;&lt;periodical&gt;&lt;full-title&gt;Nat Protoc&lt;/full-title&gt;&lt;/periodical&gt;&lt;pages&gt;872-81&lt;/pages&gt;&lt;volume&gt;7&lt;/volume&gt;&lt;number&gt;5&lt;/number&gt;&lt;keywords&gt;&lt;keyword&gt;Bodily Secretions/*chemistry&lt;/keyword&gt;&lt;keyword&gt;Cell Line, Tumor&lt;/keyword&gt;&lt;keyword&gt;Chromatography, Liquid&lt;/keyword&gt;&lt;keyword&gt;HEK293 Cells&lt;/keyword&gt;&lt;keyword&gt;Humans&lt;/keyword&gt;&lt;keyword&gt;Mass Spectrometry/*methods&lt;/keyword&gt;&lt;keyword&gt;Metabolic Networks and Pathways&lt;/keyword&gt;&lt;keyword&gt;Metabolomics/*methods&lt;/keyword&gt;&lt;keyword&gt;Tissue Culture Techniques&lt;/keyword&gt;&lt;/keywords&gt;&lt;dates&gt;&lt;year&gt;2012&lt;/year&gt;&lt;pub-dates&gt;&lt;date&gt;Apr 12&lt;/date&gt;&lt;/pub-dates&gt;&lt;/dates&gt;&lt;isbn&gt;1750-2799 (Electronic)&amp;#xD;1750-2799 (Linking)&lt;/isbn&gt;&lt;accession-num&gt;22498707&lt;/accession-num&gt;&lt;urls&gt;&lt;related-urls&gt;&lt;url&gt;https://www.ncbi.nlm.nih.gov/pubmed/22498707&lt;/url&gt;&lt;/related-urls&gt;&lt;/urls&gt;&lt;custom2&gt;PMC3685491&lt;/custom2&gt;&lt;electronic-resource-num&gt;10.1038/nprot.2012.024&lt;/electronic-resource-num&gt;&lt;/record&gt;&lt;/Cite&gt;&lt;/EndNote&gt;</w:instrText>
      </w:r>
      <w:r>
        <w:fldChar w:fldCharType="separate"/>
      </w:r>
      <w:r w:rsidRPr="005E0D91">
        <w:rPr>
          <w:noProof/>
          <w:vertAlign w:val="superscript"/>
        </w:rPr>
        <w:t>3</w:t>
      </w:r>
      <w:r>
        <w:fldChar w:fldCharType="end"/>
      </w:r>
      <w:r>
        <w:t>. Glycolytic and TCA cycle metabolites were quantified using 1260 Infinity LC System (Agilent) coupled to QTRAP5500 (</w:t>
      </w:r>
      <w:proofErr w:type="spellStart"/>
      <w:r>
        <w:t>ABSciex</w:t>
      </w:r>
      <w:proofErr w:type="spellEnd"/>
      <w:r>
        <w:t>) mass spectrometer.</w:t>
      </w:r>
      <w:r w:rsidRPr="006502BB">
        <w:t xml:space="preserve"> </w:t>
      </w:r>
      <w:r>
        <w:t xml:space="preserve">LC separation was achieved on a </w:t>
      </w:r>
      <w:proofErr w:type="spellStart"/>
      <w:r>
        <w:t>Synergi</w:t>
      </w:r>
      <w:proofErr w:type="spellEnd"/>
      <w:r>
        <w:t xml:space="preserve"> Hydro-RP LC column (2.5 µm, 2.0 mm × 100 mm, </w:t>
      </w:r>
      <w:proofErr w:type="spellStart"/>
      <w:r>
        <w:t>Phenomenax</w:t>
      </w:r>
      <w:proofErr w:type="spellEnd"/>
      <w:r>
        <w:t>). The LC buffers and gradient used are based on a protocol described previously</w:t>
      </w:r>
      <w:r>
        <w:fldChar w:fldCharType="begin"/>
      </w:r>
      <w:r>
        <w:instrText xml:space="preserve"> ADDIN EN.CITE &lt;EndNote&gt;&lt;Cite&gt;&lt;Author&gt;Lu&lt;/Author&gt;&lt;Year&gt;2010&lt;/Year&gt;&lt;RecNum&gt;67&lt;/RecNum&gt;&lt;DisplayText&gt;&lt;style face="superscript"&gt;4&lt;/style&gt;&lt;/DisplayText&gt;&lt;record&gt;&lt;rec-number&gt;67&lt;/rec-number&gt;&lt;foreign-keys&gt;&lt;key app="EN" db-id="0e22ezrzkxzadnetafo5dev9t0srds9tfvw2" timestamp="1644453108"&gt;67&lt;/key&gt;&lt;/foreign-keys&gt;&lt;ref-type name="Journal Article"&gt;17&lt;/ref-type&gt;&lt;contributors&gt;&lt;authors&gt;&lt;author&gt;Lu, W.&lt;/author&gt;&lt;author&gt;Clasquin, M. F.&lt;/author&gt;&lt;author&gt;Melamud, E.&lt;/author&gt;&lt;author&gt;Amador-Noguez, D.&lt;/author&gt;&lt;author&gt;Caudy, A. A.&lt;/author&gt;&lt;author&gt;Rabinowitz, J. D.&lt;/author&gt;&lt;/authors&gt;&lt;/contributors&gt;&lt;auth-address&gt;Lewis-Sigler Institute for Integrative Genomics and Department of Chemistry Princeton University, Princeton, New Jersey 08544, USA.&lt;/auth-address&gt;&lt;titles&gt;&lt;title&gt;Metabolomic analysis via reversed-phase ion-pairing liquid chromatography coupled to a stand alone orbitrap mass spectrometer&lt;/title&gt;&lt;secondary-title&gt;Anal Chem&lt;/secondary-title&gt;&lt;/titles&gt;&lt;periodical&gt;&lt;full-title&gt;Anal Chem&lt;/full-title&gt;&lt;/periodical&gt;&lt;pages&gt;3212-21&lt;/pages&gt;&lt;volume&gt;82&lt;/volume&gt;&lt;number&gt;8&lt;/number&gt;&lt;edition&gt;2010/03/31&lt;/edition&gt;&lt;keywords&gt;&lt;keyword&gt;Chromatography, High Pressure Liquid/*methods&lt;/keyword&gt;&lt;keyword&gt;Chromatography, Reverse-Phase&lt;/keyword&gt;&lt;keyword&gt;Kinetics&lt;/keyword&gt;&lt;keyword&gt;Metabolome&lt;/keyword&gt;&lt;keyword&gt;Metabolomics/*methods&lt;/keyword&gt;&lt;keyword&gt;Pyroglutamate Hydrolase/chemistry&lt;/keyword&gt;&lt;keyword&gt;Saccharomyces cerevisiae/metabolism&lt;/keyword&gt;&lt;keyword&gt;Spectrometry, Mass, Electrospray Ionization/*methods&lt;/keyword&gt;&lt;/keywords&gt;&lt;dates&gt;&lt;year&gt;2010&lt;/year&gt;&lt;pub-dates&gt;&lt;date&gt;Apr 15&lt;/date&gt;&lt;/pub-dates&gt;&lt;/dates&gt;&lt;isbn&gt;1520-6882 (Electronic)&amp;#xD;0003-2700 (Linking)&lt;/isbn&gt;&lt;accession-num&gt;20349993&lt;/accession-num&gt;&lt;urls&gt;&lt;related-urls&gt;&lt;url&gt;https://www.ncbi.nlm.nih.gov/pubmed/20349993&lt;/url&gt;&lt;/related-urls&gt;&lt;/urls&gt;&lt;custom2&gt;PMC2863137&lt;/custom2&gt;&lt;electronic-resource-num&gt;10.1021/ac902837x&lt;/electronic-resource-num&gt;&lt;/record&gt;&lt;/Cite&gt;&lt;/EndNote&gt;</w:instrText>
      </w:r>
      <w:r>
        <w:fldChar w:fldCharType="separate"/>
      </w:r>
      <w:r w:rsidRPr="005E0D91">
        <w:rPr>
          <w:noProof/>
          <w:vertAlign w:val="superscript"/>
        </w:rPr>
        <w:t>4</w:t>
      </w:r>
      <w:r>
        <w:fldChar w:fldCharType="end"/>
      </w:r>
      <w:r>
        <w:t>.</w:t>
      </w:r>
      <w:r w:rsidRPr="006502BB">
        <w:t xml:space="preserve"> </w:t>
      </w:r>
      <w:r>
        <w:t>For both methods, dried samples were resuspended in LC-MS grade H</w:t>
      </w:r>
      <w:r w:rsidRPr="000078CB">
        <w:rPr>
          <w:vertAlign w:val="subscript"/>
        </w:rPr>
        <w:t>2</w:t>
      </w:r>
      <w:r>
        <w:t>O before being injected. MRMs were configured depending on the labelled substrates applied.</w:t>
      </w:r>
    </w:p>
    <w:p w14:paraId="638DA06A" w14:textId="77777777" w:rsidR="005E0D91" w:rsidRDefault="005E0D91" w:rsidP="005E0D91">
      <w:pPr>
        <w:pStyle w:val="Midpointheadings"/>
      </w:pPr>
      <w:r w:rsidRPr="006B71A0">
        <w:rPr>
          <w:i/>
        </w:rPr>
        <w:t>In silico</w:t>
      </w:r>
      <w:r>
        <w:t xml:space="preserve"> gene expression analysis</w:t>
      </w:r>
    </w:p>
    <w:p w14:paraId="4B4FFF43" w14:textId="52BB2B03" w:rsidR="005E0D91" w:rsidRDefault="005E0D91" w:rsidP="005E0D91">
      <w:pPr>
        <w:pStyle w:val="MidpointParagraph"/>
      </w:pPr>
      <w:r>
        <w:t>Gene expression data from The Cancer Genome Atlas (TCGA; Firehose Legacy dataset, data accessed June 2020), Molecular Taxonomy of Breast Cancer International Consortium (METABRIC</w:t>
      </w:r>
      <w:r>
        <w:fldChar w:fldCharType="begin">
          <w:fldData xml:space="preserve">PEVuZE5vdGU+PENpdGU+PEF1dGhvcj5DdXJ0aXM8L0F1dGhvcj48WWVhcj4yMDEyPC9ZZWFyPjxS
ZWNOdW0+NTc8L1JlY051bT48RGlzcGxheVRleHQ+PHN0eWxlIGZhY2U9InN1cGVyc2NyaXB0Ij41
LCA2PC9zdHlsZT48L0Rpc3BsYXlUZXh0PjxyZWNvcmQ+PHJlYy1udW1iZXI+NTc8L3JlYy1udW1i
ZXI+PGZvcmVpZ24ta2V5cz48a2V5IGFwcD0iRU4iIGRiLWlkPSIwZTIyZXpyemt4emFkbmV0YWZv
NWRldjl0MHNyZHM5dGZ2dzIiIHRpbWVzdGFtcD0iMTY0NDQ1MzEwOCI+NTc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tleXdvcmRzPjxrZXl3
b3JkPkJyZWFzdCBOZW9wbGFzbXMvY2xhc3NpZmljYXRpb24vZGlhZ25vc2lzLypnZW5ldGljcy8q
cGF0aG9sb2d5PC9rZXl3b3JkPjxrZXl3b3JkPkROQSBDb3B5IE51bWJlciBWYXJpYXRpb25zLypn
ZW5ldGljczwva2V5d29yZD48a2V5d29yZD5GZW1hbGU8L2tleXdvcmQ+PGtleXdvcmQ+KkdlbmUg
RXhwcmVzc2lvbiBQcm9maWxpbmc8L2tleXdvcmQ+PGtleXdvcmQ+KkdlbmUgRXhwcmVzc2lvbiBS
ZWd1bGF0aW9uLCBOZW9wbGFzdGljPC9rZXl3b3JkPjxrZXl3b3JkPkdlbmUgUmVndWxhdG9yeSBO
ZXR3b3Jrcy9nZW5ldGljczwva2V5d29yZD48a2V5d29yZD5HZW5lcywgTmVvcGxhc20vZ2VuZXRp
Y3M8L2tleXdvcmQ+PGtleXdvcmQ+R2Vub21lLCBIdW1hbi8qZ2VuZXRpY3M8L2tleXdvcmQ+PGtl
eXdvcmQ+R2Vub21pY3M8L2tleXdvcmQ+PGtleXdvcmQ+SHVtYW5zPC9rZXl3b3JkPjxrZXl3b3Jk
PkthcGxhbi1NZWllciBFc3RpbWF0ZTwva2V5d29yZD48a2V5d29yZD5NQVAgS2luYXNlIEtpbmFz
ZSA0L2dlbmV0aWNzPC9rZXl3b3JkPjxrZXl3b3JkPlBvbHltb3JwaGlzbSwgU2luZ2xlIE51Y2xl
b3RpZGUvZ2VuZXRpY3M8L2tleXdvcmQ+PGtleXdvcmQ+UHJvZ25vc2lzPC9rZXl3b3JkPjxrZXl3
b3JkPlByb3RlaW4gUGhvc3BoYXRhc2UgMi9nZW5ldGljczwva2V5d29yZD48a2V5d29yZD5UcmVh
dG1lbnQgT3V0Y29tZTwva2V5d29yZD48L2tleXdvcmRzPjxkYXRlcz48eWVhcj4yMDEyPC95ZWFy
PjxwdWItZGF0ZXM+PGRhdGU+QXByIDE4PC9kYXRlPjwvcHViLWRhdGVzPjwvZGF0ZXM+PGlzYm4+
MTQ3Ni00Njg3IChFbGVjdHJvbmljKSYjeEQ7MDAyOC0wODM2IChMaW5raW5nKTwvaXNibj48YWNj
ZXNzaW9uLW51bT4yMjUyMjkyNTwvYWNjZXNzaW9uLW51bT48dXJscz48cmVsYXRlZC11cmxzPjx1
cmw+aHR0cHM6Ly93d3cubmNiaS5ubG0ubmloLmdvdi9wdWJtZWQvMjI1MjI5MjU8L3VybD48L3Jl
bGF0ZWQtdXJscz48L3VybHM+PGN1c3RvbTI+UE1DMzQ0MDg0NjwvY3VzdG9tMj48ZWxlY3Ryb25p
Yy1yZXNvdXJjZS1udW0+MTAuMTAzOC9uYXR1cmUxMDk4MzwvZWxlY3Ryb25pYy1yZXNvdXJjZS1u
dW0+PC9yZWNvcmQ+PC9DaXRlPjxDaXRlPjxBdXRob3I+UGVyZWlyYTwvQXV0aG9yPjxZZWFyPjIw
MTY8L1llYXI+PFJlY051bT41ODwvUmVjTnVtPjxyZWNvcmQ+PHJlYy1udW1iZXI+NTg8L3JlYy1u
dW1iZXI+PGZvcmVpZ24ta2V5cz48a2V5IGFwcD0iRU4iIGRiLWlkPSIwZTIyZXpyemt4emFkbmV0
YWZvNWRldjl0MHNyZHM5dGZ2dzIiIHRpbWVzdGFtcD0iMTY0NDQ1MzEwOCI+NTg8L2tleT48L2Zv
cmVpZ24ta2V5cz48cmVmLXR5cGUgbmFtZT0iSm91cm5hbCBBcnRpY2xlIj4xNzwvcmVmLXR5cGU+
PGNvbnRyaWJ1dG9ycz48YXV0aG9ycz48YXV0aG9yPlBlcmVpcmEsIEIuPC9hdXRob3I+PGF1dGhv
cj5DaGluLCBTLiBGLjwvYXV0aG9yPjxhdXRob3I+UnVlZGEsIE8uIE0uPC9hdXRob3I+PGF1dGhv
cj5Wb2xsYW4sIEguIEsuPC9hdXRob3I+PGF1dGhvcj5Qcm92ZW56YW5vLCBFLjwvYXV0aG9yPjxh
dXRob3I+QmFyZHdlbGwsIEguIEEuPC9hdXRob3I+PGF1dGhvcj5QdWdoLCBNLjwvYXV0aG9yPjxh
dXRob3I+Sm9uZXMsIEwuPC9hdXRob3I+PGF1dGhvcj5SdXNzZWxsLCBSLjwvYXV0aG9yPjxhdXRo
b3I+U2FtbXV0LCBTLiBKLjwvYXV0aG9yPjxhdXRob3I+VHN1aSwgRC4gVy48L2F1dGhvcj48YXV0
aG9yPkxpdSwgQi48L2F1dGhvcj48YXV0aG9yPkRhd3NvbiwgUy4gSi48L2F1dGhvcj48YXV0aG9y
PkFicmFoYW0sIEouPC9hdXRob3I+PGF1dGhvcj5Ob3J0aGVuLCBILjwvYXV0aG9yPjxhdXRob3I+
UGVkZW4sIEouIEYuPC9hdXRob3I+PGF1dGhvcj5NdWtoZXJqZWUsIEEuPC9hdXRob3I+PGF1dGhv
cj5UdXJhc2h2aWxpLCBHLjwvYXV0aG9yPjxhdXRob3I+R3JlZW4sIEEuIFIuPC9hdXRob3I+PGF1
dGhvcj5NY0tpbm5leSwgUy48L2F1dGhvcj48YXV0aG9yPk9sb3VtaSwgQS48L2F1dGhvcj48YXV0
aG9yPlNoYWgsIFMuPC9hdXRob3I+PGF1dGhvcj5Sb3NlbmZlbGQsIE4uPC9hdXRob3I+PGF1dGhv
cj5NdXJwaHksIEwuPC9hdXRob3I+PGF1dGhvcj5CZW50bGV5LCBELiBSLjwvYXV0aG9yPjxhdXRo
b3I+RWxsaXMsIEkuIE8uPC9hdXRob3I+PGF1dGhvcj5QdXJ1c2hvdGhhbSwgQS48L2F1dGhvcj48
YXV0aG9yPlBpbmRlciwgUy4gRS48L2F1dGhvcj48YXV0aG9yPkJvcnJlc2VuLURhbGUsIEEuIEwu
PC9hdXRob3I+PGF1dGhvcj5FYXJsLCBILiBNLjwvYXV0aG9yPjxhdXRob3I+UGhhcm9haCwgUC4g
RC48L2F1dGhvcj48YXV0aG9yPlJvc3MsIE0uIFQuPC9hdXRob3I+PGF1dGhvcj5BcGFyaWNpbywg
Uy48L2F1dGhvcj48YXV0aG9yPkNhbGRhcywgQy48L2F1dGhvcj48L2F1dGhvcnM+PC9jb250cmli
dXRvcnM+PGF1dGgtYWRkcmVzcz5DYW5jZXIgUmVzZWFyY2ggVUsgQ2FtYnJpZGdlIEluc3RpdHV0
ZSwgTGkgS2EgU2hpbmcgQ2VudHJlLCBVbml2ZXJzaXR5IG9mIENhbWJyaWRnZSwgUm9iaW5zb24g
V2F5LCBDYW1icmlkZ2UgQ0IyIDBSRSwgVUsuJiN4RDtEZXBhcnRtZW50IG9mIE9uY29sb2d5LCBV
bml2ZXJzaXR5IG9mIENhbWJyaWRnZSwgQ2FtYnJpZGdlIENCMiAyUVEsIFVLLiYjeEQ7RGVwYXJ0
bWVudCBvZiBDYW5jZXIgR2VuZXRpY3MsIEluc3RpdHV0ZSBmb3IgQ2FuY2VyIFJlc2VhcmNoLCBP
c2xvIFVuaXZlcnNpdHkgSG9zcGl0YWwgUmFkaXVtaG9zcGl0YWxldCwgTW9udGViZWxsbywgT3Ns
byAwMzEwLCBOb3J3YXkuJiN4RDtUaGUgSy5HLiBKZWJzZW4gQ2VudGVyIGZvciBCcmVhc3QgQ2Fu
Y2VyIFJlc2VhcmNoLCBJbnN0aXR1dGUgZm9yIENsaW5pY2FsIE1lZGljaW5lLCBGYWN1bHR5IG9m
IE1lZGljaW5lLCBVbml2ZXJzaXR5IG9mIE9zbG8sIE9zbG8gMDMxOCwgTm9yd2F5LiYjeEQ7Q2Ft
YnJpZGdlIEJyZWFzdCBVbml0LCBBZGRlbmJyb29rZSZhcG9zO3MgSG9zcGl0YWwsIENhbWJyaWRn
ZSBVbml2ZXJzaXR5IEhvc3BpdGFsIE5IUyBGb3VuZGF0aW9uIFRydXN0IGFuZCBOSUhSIENhbWJy
aWRnZSBCaW9tZWRpY2FsIFJlc2VhcmNoIENlbnRyZSwgQ2FtYnJpZGdlIENCMiAyUVEsIFVLLiYj
eEQ7Q2FtYnJpZGdlIEV4cGVyaW1lbnRhbCBDYW5jZXIgTWVkaWNpbmUgQ2VudHJlLCBDYW1icmlk
Z2UgVW5pdmVyc2l0eSBIb3NwaXRhbHMgTkhTLCBIaWxscyBSb2FkLCBDYW1icmlkZ2UgQ0IyIDBR
USwgVUsuJiN4RDtJbml2YXRhLCBMaSBLYSBTaGluZyBDZW50cmUsIFJvYmluc29uIFdheSwgQ2Ft
YnJpZGdlIENCMiAwUkUsIFVLLiYjeEQ7UGV0ZXIgTWFjQ2FsbHVtIENhbmNlciBDZW50cmUsIE1l
bGJvdXJuZSwgVmljdG9yaWEgMzAwMiwgQXVzdHJhbGlhLiYjeEQ7SWxsdW1pbmEsIENoZXN0ZXJm
b3JkIFJlc2VhcmNoIFBhcmssIExpdHRsZSBDaGVzdGVyZm9yZCwgRXNzZXggQ0IxMCAxWEwsIFVL
LiYjeEQ7RGl2aXNpb24gb2YgQ2FuY2VyIGFuZCBTdGVtIENlbGxzLCBTY2hvb2wgb2YgTWVkaWNp
bmUsIFVuaXZlcnNpdHkgb2YgTm90dGluZ2hhbSBhbmQgTm90dGluZ2hhbSBVbml2ZXJzaXR5IEhv
c3BpdGFsIE5IUyBUcnVzdCwgTm90dGluZ2hhbSBORzUgMVBCLCBVSy4mI3hEO0RlcGFydG1lbnQg
b2YgUGF0aG9sb2d5IGFuZCBNb2xlY3VsYXIgTWVkaWNpbmUsIFF1ZWVuJmFwb3M7cyBVbml2ZXJz
aXR5L0tpbmdzdG9uIEdlbmVyYWwgSG9zcGl0YWwsIDc2IFN0dWFydCBTdHJlZXQsIEtpbmdzdG9u
LCBPbnRhcmlvLCBDYW5hZGEgSzdMIDJWNy4mI3hEO0RlcGFydG1lbnQgb2YgTW9sZWN1bGFyIE9u
Y29sb2d5LCBCcml0aXNoIENvbHVtYmlhIENhbmNlciBSZXNlYXJjaCBDZW50cmUsIFZhbmNvdXZl
ciwgQnJpdGlzaCBDb2x1bWJpYSwgQ2FuYWRhIFY1WiAxTDMuJiN4RDtSZXNlYXJjaCBJbnN0aXR1
dGUgaW4gT25jb2xvZ3kgYW5kIEhlbWF0b2xvZ3ksIDY3NSBNY0Rlcm1vdCBBdmVudWUsIFdpbm5p
cGVnLCBNYW5uaXRvYmEsIENhbmFkYSBSM0UgMFY5LiYjeEQ7TklIUiBDb21wcmVoZW5zaXZlIEJp
b21lZGljYWwgUmVzZWFyY2ggQ2VudHJlIGF0IEd1eSZhcG9zO3MgYW5kIFN0IFRob21hcyZhcG9z
OyBOSFMgRm91bmRhdGlvbiBUcnVzdCBhbmQgUmVzZWFyY2ggT25jb2xvZ3ksIENhbmNlciBEaXZp
c2lvbiwgS2luZyZhcG9zO3MgQ29sbGVnZSBMb25kb24sIExvbmRvbiBTRTEgOVJULCBVSy4mI3hE
O1N0cmFuZ2V3YXlzIFJlc2VhcmNoIExhYm9yYXRvcnksIFVuaXZlcnNpdHkgb2YgQ2FtYnJpZGdl
LCAyIFdvcnRzJmFwb3M7IENhdXNld2F5LCBDYW1icmlkZ2UgQ0IxIDhSTiwgVUsuPC9hdXRoLWFk
ZHJlc3M+PHRpdGxlcz48dGl0bGU+VGhlIHNvbWF0aWMgbXV0YXRpb24gcHJvZmlsZXMgb2YgMiw0
MzMgYnJlYXN0IGNhbmNlcnMgcmVmaW5lcyB0aGVpciBnZW5vbWljIGFuZCB0cmFuc2NyaXB0b21p
YyBsYW5kc2NhcGVzPC90aXRsZT48c2Vjb25kYXJ5LXRpdGxlPk5hdCBDb21tdW48L3NlY29uZGFy
eS10aXRsZT48L3RpdGxlcz48cGVyaW9kaWNhbD48ZnVsbC10aXRsZT5OYXQgQ29tbXVuPC9mdWxs
LXRpdGxlPjwvcGVyaW9kaWNhbD48cGFnZXM+MTE0Nzk8L3BhZ2VzPjx2b2x1bWU+Nzwvdm9sdW1l
PjxkYXRlcz48eWVhcj4yMDE2PC95ZWFyPjxwdWItZGF0ZXM+PGRhdGU+TWF5IDEwPC9kYXRlPjwv
cHViLWRhdGVzPjwvZGF0ZXM+PGlzYm4+MjA0MS0xNzIzIChFbGVjdHJvbmljKSYjeEQ7MjA0MS0x
NzIzIChMaW5raW5nKTwvaXNibj48YWNjZXNzaW9uLW51bT4yNzE2MTQ5MTwvYWNjZXNzaW9uLW51
bT48dXJscz48cmVsYXRlZC11cmxzPjx1cmw+aHR0cHM6Ly93d3cubmNiaS5ubG0ubmloLmdvdi9w
dWJtZWQvMjcxNjE0OTE8L3VybD48L3JlbGF0ZWQtdXJscz48L3VybHM+PGN1c3RvbTI+UE1DNDg2
NjA0NzwvY3VzdG9tMj48ZWxlY3Ryb25pYy1yZXNvdXJjZS1udW0+MTAuMTAzOC9uY29tbXMxMTQ3
OTwvZWxlY3Ryb25pYy1yZXNvdXJjZS1udW0+PC9yZWNvcmQ+PC9DaXRlPjwvRW5kTm90ZT4A
</w:fldData>
        </w:fldChar>
      </w:r>
      <w:r w:rsidR="00F21050">
        <w:instrText xml:space="preserve"> ADDIN EN.CITE </w:instrText>
      </w:r>
      <w:r w:rsidR="00F21050">
        <w:fldChar w:fldCharType="begin">
          <w:fldData xml:space="preserve">PEVuZE5vdGU+PENpdGU+PEF1dGhvcj5DdXJ0aXM8L0F1dGhvcj48WWVhcj4yMDEyPC9ZZWFyPjxS
ZWNOdW0+NTc8L1JlY051bT48RGlzcGxheVRleHQ+PHN0eWxlIGZhY2U9InN1cGVyc2NyaXB0Ij41
LCA2PC9zdHlsZT48L0Rpc3BsYXlUZXh0PjxyZWNvcmQ+PHJlYy1udW1iZXI+NTc8L3JlYy1udW1i
ZXI+PGZvcmVpZ24ta2V5cz48a2V5IGFwcD0iRU4iIGRiLWlkPSIwZTIyZXpyemt4emFkbmV0YWZv
NWRldjl0MHNyZHM5dGZ2dzIiIHRpbWVzdGFtcD0iMTY0NDQ1MzEwOCI+NTc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tleXdvcmRzPjxrZXl3
b3JkPkJyZWFzdCBOZW9wbGFzbXMvY2xhc3NpZmljYXRpb24vZGlhZ25vc2lzLypnZW5ldGljcy8q
cGF0aG9sb2d5PC9rZXl3b3JkPjxrZXl3b3JkPkROQSBDb3B5IE51bWJlciBWYXJpYXRpb25zLypn
ZW5ldGljczwva2V5d29yZD48a2V5d29yZD5GZW1hbGU8L2tleXdvcmQ+PGtleXdvcmQ+KkdlbmUg
RXhwcmVzc2lvbiBQcm9maWxpbmc8L2tleXdvcmQ+PGtleXdvcmQ+KkdlbmUgRXhwcmVzc2lvbiBS
ZWd1bGF0aW9uLCBOZW9wbGFzdGljPC9rZXl3b3JkPjxrZXl3b3JkPkdlbmUgUmVndWxhdG9yeSBO
ZXR3b3Jrcy9nZW5ldGljczwva2V5d29yZD48a2V5d29yZD5HZW5lcywgTmVvcGxhc20vZ2VuZXRp
Y3M8L2tleXdvcmQ+PGtleXdvcmQ+R2Vub21lLCBIdW1hbi8qZ2VuZXRpY3M8L2tleXdvcmQ+PGtl
eXdvcmQ+R2Vub21pY3M8L2tleXdvcmQ+PGtleXdvcmQ+SHVtYW5zPC9rZXl3b3JkPjxrZXl3b3Jk
PkthcGxhbi1NZWllciBFc3RpbWF0ZTwva2V5d29yZD48a2V5d29yZD5NQVAgS2luYXNlIEtpbmFz
ZSA0L2dlbmV0aWNzPC9rZXl3b3JkPjxrZXl3b3JkPlBvbHltb3JwaGlzbSwgU2luZ2xlIE51Y2xl
b3RpZGUvZ2VuZXRpY3M8L2tleXdvcmQ+PGtleXdvcmQ+UHJvZ25vc2lzPC9rZXl3b3JkPjxrZXl3
b3JkPlByb3RlaW4gUGhvc3BoYXRhc2UgMi9nZW5ldGljczwva2V5d29yZD48a2V5d29yZD5UcmVh
dG1lbnQgT3V0Y29tZTwva2V5d29yZD48L2tleXdvcmRzPjxkYXRlcz48eWVhcj4yMDEyPC95ZWFy
PjxwdWItZGF0ZXM+PGRhdGU+QXByIDE4PC9kYXRlPjwvcHViLWRhdGVzPjwvZGF0ZXM+PGlzYm4+
MTQ3Ni00Njg3IChFbGVjdHJvbmljKSYjeEQ7MDAyOC0wODM2IChMaW5raW5nKTwvaXNibj48YWNj
ZXNzaW9uLW51bT4yMjUyMjkyNTwvYWNjZXNzaW9uLW51bT48dXJscz48cmVsYXRlZC11cmxzPjx1
cmw+aHR0cHM6Ly93d3cubmNiaS5ubG0ubmloLmdvdi9wdWJtZWQvMjI1MjI5MjU8L3VybD48L3Jl
bGF0ZWQtdXJscz48L3VybHM+PGN1c3RvbTI+UE1DMzQ0MDg0NjwvY3VzdG9tMj48ZWxlY3Ryb25p
Yy1yZXNvdXJjZS1udW0+MTAuMTAzOC9uYXR1cmUxMDk4MzwvZWxlY3Ryb25pYy1yZXNvdXJjZS1u
dW0+PC9yZWNvcmQ+PC9DaXRlPjxDaXRlPjxBdXRob3I+UGVyZWlyYTwvQXV0aG9yPjxZZWFyPjIw
MTY8L1llYXI+PFJlY051bT41ODwvUmVjTnVtPjxyZWNvcmQ+PHJlYy1udW1iZXI+NTg8L3JlYy1u
dW1iZXI+PGZvcmVpZ24ta2V5cz48a2V5IGFwcD0iRU4iIGRiLWlkPSIwZTIyZXpyemt4emFkbmV0
YWZvNWRldjl0MHNyZHM5dGZ2dzIiIHRpbWVzdGFtcD0iMTY0NDQ1MzEwOCI+NTg8L2tleT48L2Zv
cmVpZ24ta2V5cz48cmVmLXR5cGUgbmFtZT0iSm91cm5hbCBBcnRpY2xlIj4xNzwvcmVmLXR5cGU+
PGNvbnRyaWJ1dG9ycz48YXV0aG9ycz48YXV0aG9yPlBlcmVpcmEsIEIuPC9hdXRob3I+PGF1dGhv
cj5DaGluLCBTLiBGLjwvYXV0aG9yPjxhdXRob3I+UnVlZGEsIE8uIE0uPC9hdXRob3I+PGF1dGhv
cj5Wb2xsYW4sIEguIEsuPC9hdXRob3I+PGF1dGhvcj5Qcm92ZW56YW5vLCBFLjwvYXV0aG9yPjxh
dXRob3I+QmFyZHdlbGwsIEguIEEuPC9hdXRob3I+PGF1dGhvcj5QdWdoLCBNLjwvYXV0aG9yPjxh
dXRob3I+Sm9uZXMsIEwuPC9hdXRob3I+PGF1dGhvcj5SdXNzZWxsLCBSLjwvYXV0aG9yPjxhdXRo
b3I+U2FtbXV0LCBTLiBKLjwvYXV0aG9yPjxhdXRob3I+VHN1aSwgRC4gVy48L2F1dGhvcj48YXV0
aG9yPkxpdSwgQi48L2F1dGhvcj48YXV0aG9yPkRhd3NvbiwgUy4gSi48L2F1dGhvcj48YXV0aG9y
PkFicmFoYW0sIEouPC9hdXRob3I+PGF1dGhvcj5Ob3J0aGVuLCBILjwvYXV0aG9yPjxhdXRob3I+
UGVkZW4sIEouIEYuPC9hdXRob3I+PGF1dGhvcj5NdWtoZXJqZWUsIEEuPC9hdXRob3I+PGF1dGhv
cj5UdXJhc2h2aWxpLCBHLjwvYXV0aG9yPjxhdXRob3I+R3JlZW4sIEEuIFIuPC9hdXRob3I+PGF1
dGhvcj5NY0tpbm5leSwgUy48L2F1dGhvcj48YXV0aG9yPk9sb3VtaSwgQS48L2F1dGhvcj48YXV0
aG9yPlNoYWgsIFMuPC9hdXRob3I+PGF1dGhvcj5Sb3NlbmZlbGQsIE4uPC9hdXRob3I+PGF1dGhv
cj5NdXJwaHksIEwuPC9hdXRob3I+PGF1dGhvcj5CZW50bGV5LCBELiBSLjwvYXV0aG9yPjxhdXRo
b3I+RWxsaXMsIEkuIE8uPC9hdXRob3I+PGF1dGhvcj5QdXJ1c2hvdGhhbSwgQS48L2F1dGhvcj48
YXV0aG9yPlBpbmRlciwgUy4gRS48L2F1dGhvcj48YXV0aG9yPkJvcnJlc2VuLURhbGUsIEEuIEwu
PC9hdXRob3I+PGF1dGhvcj5FYXJsLCBILiBNLjwvYXV0aG9yPjxhdXRob3I+UGhhcm9haCwgUC4g
RC48L2F1dGhvcj48YXV0aG9yPlJvc3MsIE0uIFQuPC9hdXRob3I+PGF1dGhvcj5BcGFyaWNpbywg
Uy48L2F1dGhvcj48YXV0aG9yPkNhbGRhcywgQy48L2F1dGhvcj48L2F1dGhvcnM+PC9jb250cmli
dXRvcnM+PGF1dGgtYWRkcmVzcz5DYW5jZXIgUmVzZWFyY2ggVUsgQ2FtYnJpZGdlIEluc3RpdHV0
ZSwgTGkgS2EgU2hpbmcgQ2VudHJlLCBVbml2ZXJzaXR5IG9mIENhbWJyaWRnZSwgUm9iaW5zb24g
V2F5LCBDYW1icmlkZ2UgQ0IyIDBSRSwgVUsuJiN4RDtEZXBhcnRtZW50IG9mIE9uY29sb2d5LCBV
bml2ZXJzaXR5IG9mIENhbWJyaWRnZSwgQ2FtYnJpZGdlIENCMiAyUVEsIFVLLiYjeEQ7RGVwYXJ0
bWVudCBvZiBDYW5jZXIgR2VuZXRpY3MsIEluc3RpdHV0ZSBmb3IgQ2FuY2VyIFJlc2VhcmNoLCBP
c2xvIFVuaXZlcnNpdHkgSG9zcGl0YWwgUmFkaXVtaG9zcGl0YWxldCwgTW9udGViZWxsbywgT3Ns
byAwMzEwLCBOb3J3YXkuJiN4RDtUaGUgSy5HLiBKZWJzZW4gQ2VudGVyIGZvciBCcmVhc3QgQ2Fu
Y2VyIFJlc2VhcmNoLCBJbnN0aXR1dGUgZm9yIENsaW5pY2FsIE1lZGljaW5lLCBGYWN1bHR5IG9m
IE1lZGljaW5lLCBVbml2ZXJzaXR5IG9mIE9zbG8sIE9zbG8gMDMxOCwgTm9yd2F5LiYjeEQ7Q2Ft
YnJpZGdlIEJyZWFzdCBVbml0LCBBZGRlbmJyb29rZSZhcG9zO3MgSG9zcGl0YWwsIENhbWJyaWRn
ZSBVbml2ZXJzaXR5IEhvc3BpdGFsIE5IUyBGb3VuZGF0aW9uIFRydXN0IGFuZCBOSUhSIENhbWJy
aWRnZSBCaW9tZWRpY2FsIFJlc2VhcmNoIENlbnRyZSwgQ2FtYnJpZGdlIENCMiAyUVEsIFVLLiYj
eEQ7Q2FtYnJpZGdlIEV4cGVyaW1lbnRhbCBDYW5jZXIgTWVkaWNpbmUgQ2VudHJlLCBDYW1icmlk
Z2UgVW5pdmVyc2l0eSBIb3NwaXRhbHMgTkhTLCBIaWxscyBSb2FkLCBDYW1icmlkZ2UgQ0IyIDBR
USwgVUsuJiN4RDtJbml2YXRhLCBMaSBLYSBTaGluZyBDZW50cmUsIFJvYmluc29uIFdheSwgQ2Ft
YnJpZGdlIENCMiAwUkUsIFVLLiYjeEQ7UGV0ZXIgTWFjQ2FsbHVtIENhbmNlciBDZW50cmUsIE1l
bGJvdXJuZSwgVmljdG9yaWEgMzAwMiwgQXVzdHJhbGlhLiYjeEQ7SWxsdW1pbmEsIENoZXN0ZXJm
b3JkIFJlc2VhcmNoIFBhcmssIExpdHRsZSBDaGVzdGVyZm9yZCwgRXNzZXggQ0IxMCAxWEwsIFVL
LiYjeEQ7RGl2aXNpb24gb2YgQ2FuY2VyIGFuZCBTdGVtIENlbGxzLCBTY2hvb2wgb2YgTWVkaWNp
bmUsIFVuaXZlcnNpdHkgb2YgTm90dGluZ2hhbSBhbmQgTm90dGluZ2hhbSBVbml2ZXJzaXR5IEhv
c3BpdGFsIE5IUyBUcnVzdCwgTm90dGluZ2hhbSBORzUgMVBCLCBVSy4mI3hEO0RlcGFydG1lbnQg
b2YgUGF0aG9sb2d5IGFuZCBNb2xlY3VsYXIgTWVkaWNpbmUsIFF1ZWVuJmFwb3M7cyBVbml2ZXJz
aXR5L0tpbmdzdG9uIEdlbmVyYWwgSG9zcGl0YWwsIDc2IFN0dWFydCBTdHJlZXQsIEtpbmdzdG9u
LCBPbnRhcmlvLCBDYW5hZGEgSzdMIDJWNy4mI3hEO0RlcGFydG1lbnQgb2YgTW9sZWN1bGFyIE9u
Y29sb2d5LCBCcml0aXNoIENvbHVtYmlhIENhbmNlciBSZXNlYXJjaCBDZW50cmUsIFZhbmNvdXZl
ciwgQnJpdGlzaCBDb2x1bWJpYSwgQ2FuYWRhIFY1WiAxTDMuJiN4RDtSZXNlYXJjaCBJbnN0aXR1
dGUgaW4gT25jb2xvZ3kgYW5kIEhlbWF0b2xvZ3ksIDY3NSBNY0Rlcm1vdCBBdmVudWUsIFdpbm5p
cGVnLCBNYW5uaXRvYmEsIENhbmFkYSBSM0UgMFY5LiYjeEQ7TklIUiBDb21wcmVoZW5zaXZlIEJp
b21lZGljYWwgUmVzZWFyY2ggQ2VudHJlIGF0IEd1eSZhcG9zO3MgYW5kIFN0IFRob21hcyZhcG9z
OyBOSFMgRm91bmRhdGlvbiBUcnVzdCBhbmQgUmVzZWFyY2ggT25jb2xvZ3ksIENhbmNlciBEaXZp
c2lvbiwgS2luZyZhcG9zO3MgQ29sbGVnZSBMb25kb24sIExvbmRvbiBTRTEgOVJULCBVSy4mI3hE
O1N0cmFuZ2V3YXlzIFJlc2VhcmNoIExhYm9yYXRvcnksIFVuaXZlcnNpdHkgb2YgQ2FtYnJpZGdl
LCAyIFdvcnRzJmFwb3M7IENhdXNld2F5LCBDYW1icmlkZ2UgQ0IxIDhSTiwgVUsuPC9hdXRoLWFk
ZHJlc3M+PHRpdGxlcz48dGl0bGU+VGhlIHNvbWF0aWMgbXV0YXRpb24gcHJvZmlsZXMgb2YgMiw0
MzMgYnJlYXN0IGNhbmNlcnMgcmVmaW5lcyB0aGVpciBnZW5vbWljIGFuZCB0cmFuc2NyaXB0b21p
YyBsYW5kc2NhcGVzPC90aXRsZT48c2Vjb25kYXJ5LXRpdGxlPk5hdCBDb21tdW48L3NlY29uZGFy
eS10aXRsZT48L3RpdGxlcz48cGVyaW9kaWNhbD48ZnVsbC10aXRsZT5OYXQgQ29tbXVuPC9mdWxs
LXRpdGxlPjwvcGVyaW9kaWNhbD48cGFnZXM+MTE0Nzk8L3BhZ2VzPjx2b2x1bWU+Nzwvdm9sdW1l
PjxkYXRlcz48eWVhcj4yMDE2PC95ZWFyPjxwdWItZGF0ZXM+PGRhdGU+TWF5IDEwPC9kYXRlPjwv
cHViLWRhdGVzPjwvZGF0ZXM+PGlzYm4+MjA0MS0xNzIzIChFbGVjdHJvbmljKSYjeEQ7MjA0MS0x
NzIzIChMaW5raW5nKTwvaXNibj48YWNjZXNzaW9uLW51bT4yNzE2MTQ5MTwvYWNjZXNzaW9uLW51
bT48dXJscz48cmVsYXRlZC11cmxzPjx1cmw+aHR0cHM6Ly93d3cubmNiaS5ubG0ubmloLmdvdi9w
dWJtZWQvMjcxNjE0OTE8L3VybD48L3JlbGF0ZWQtdXJscz48L3VybHM+PGN1c3RvbTI+UE1DNDg2
NjA0NzwvY3VzdG9tMj48ZWxlY3Ryb25pYy1yZXNvdXJjZS1udW0+MTAuMTAzOC9uY29tbXMxMTQ3
OTwvZWxlY3Ryb25pYy1yZXNvdXJjZS1udW0+PC9yZWNvcmQ+PC9DaXRlPjwvRW5kTm90ZT4A
</w:fldData>
        </w:fldChar>
      </w:r>
      <w:r w:rsidR="00F21050">
        <w:instrText xml:space="preserve"> ADDIN EN.CITE.DATA </w:instrText>
      </w:r>
      <w:r w:rsidR="00F21050">
        <w:fldChar w:fldCharType="end"/>
      </w:r>
      <w:r>
        <w:fldChar w:fldCharType="separate"/>
      </w:r>
      <w:r w:rsidR="00F21050" w:rsidRPr="00F21050">
        <w:rPr>
          <w:noProof/>
          <w:vertAlign w:val="superscript"/>
        </w:rPr>
        <w:t>5, 6</w:t>
      </w:r>
      <w:r>
        <w:fldChar w:fldCharType="end"/>
      </w:r>
      <w:r>
        <w:t>, data accessed June 2020)</w:t>
      </w:r>
      <w:r>
        <w:fldChar w:fldCharType="begin">
          <w:fldData xml:space="preserve">PEVuZE5vdGU+PENpdGU+PEF1dGhvcj5DdXJ0aXM8L0F1dGhvcj48WWVhcj4yMDEyPC9ZZWFyPjxS
ZWNOdW0+NTc8L1JlY051bT48RGlzcGxheVRleHQ+PHN0eWxlIGZhY2U9InN1cGVyc2NyaXB0Ij41
LCA2PC9zdHlsZT48L0Rpc3BsYXlUZXh0PjxyZWNvcmQ+PHJlYy1udW1iZXI+NTc8L3JlYy1udW1i
ZXI+PGZvcmVpZ24ta2V5cz48a2V5IGFwcD0iRU4iIGRiLWlkPSIwZTIyZXpyemt4emFkbmV0YWZv
NWRldjl0MHNyZHM5dGZ2dzIiIHRpbWVzdGFtcD0iMTY0NDQ1MzEwOCI+NTc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tleXdvcmRzPjxrZXl3
b3JkPkJyZWFzdCBOZW9wbGFzbXMvY2xhc3NpZmljYXRpb24vZGlhZ25vc2lzLypnZW5ldGljcy8q
cGF0aG9sb2d5PC9rZXl3b3JkPjxrZXl3b3JkPkROQSBDb3B5IE51bWJlciBWYXJpYXRpb25zLypn
ZW5ldGljczwva2V5d29yZD48a2V5d29yZD5GZW1hbGU8L2tleXdvcmQ+PGtleXdvcmQ+KkdlbmUg
RXhwcmVzc2lvbiBQcm9maWxpbmc8L2tleXdvcmQ+PGtleXdvcmQ+KkdlbmUgRXhwcmVzc2lvbiBS
ZWd1bGF0aW9uLCBOZW9wbGFzdGljPC9rZXl3b3JkPjxrZXl3b3JkPkdlbmUgUmVndWxhdG9yeSBO
ZXR3b3Jrcy9nZW5ldGljczwva2V5d29yZD48a2V5d29yZD5HZW5lcywgTmVvcGxhc20vZ2VuZXRp
Y3M8L2tleXdvcmQ+PGtleXdvcmQ+R2Vub21lLCBIdW1hbi8qZ2VuZXRpY3M8L2tleXdvcmQ+PGtl
eXdvcmQ+R2Vub21pY3M8L2tleXdvcmQ+PGtleXdvcmQ+SHVtYW5zPC9rZXl3b3JkPjxrZXl3b3Jk
PkthcGxhbi1NZWllciBFc3RpbWF0ZTwva2V5d29yZD48a2V5d29yZD5NQVAgS2luYXNlIEtpbmFz
ZSA0L2dlbmV0aWNzPC9rZXl3b3JkPjxrZXl3b3JkPlBvbHltb3JwaGlzbSwgU2luZ2xlIE51Y2xl
b3RpZGUvZ2VuZXRpY3M8L2tleXdvcmQ+PGtleXdvcmQ+UHJvZ25vc2lzPC9rZXl3b3JkPjxrZXl3
b3JkPlByb3RlaW4gUGhvc3BoYXRhc2UgMi9nZW5ldGljczwva2V5d29yZD48a2V5d29yZD5UcmVh
dG1lbnQgT3V0Y29tZTwva2V5d29yZD48L2tleXdvcmRzPjxkYXRlcz48eWVhcj4yMDEyPC95ZWFy
PjxwdWItZGF0ZXM+PGRhdGU+QXByIDE4PC9kYXRlPjwvcHViLWRhdGVzPjwvZGF0ZXM+PGlzYm4+
MTQ3Ni00Njg3IChFbGVjdHJvbmljKSYjeEQ7MDAyOC0wODM2IChMaW5raW5nKTwvaXNibj48YWNj
ZXNzaW9uLW51bT4yMjUyMjkyNTwvYWNjZXNzaW9uLW51bT48dXJscz48cmVsYXRlZC11cmxzPjx1
cmw+aHR0cHM6Ly93d3cubmNiaS5ubG0ubmloLmdvdi9wdWJtZWQvMjI1MjI5MjU8L3VybD48L3Jl
bGF0ZWQtdXJscz48L3VybHM+PGN1c3RvbTI+UE1DMzQ0MDg0NjwvY3VzdG9tMj48ZWxlY3Ryb25p
Yy1yZXNvdXJjZS1udW0+MTAuMTAzOC9uYXR1cmUxMDk4MzwvZWxlY3Ryb25pYy1yZXNvdXJjZS1u
dW0+PC9yZWNvcmQ+PC9DaXRlPjxDaXRlPjxBdXRob3I+UGVyZWlyYTwvQXV0aG9yPjxZZWFyPjIw
MTY8L1llYXI+PFJlY051bT41ODwvUmVjTnVtPjxyZWNvcmQ+PHJlYy1udW1iZXI+NTg8L3JlYy1u
dW1iZXI+PGZvcmVpZ24ta2V5cz48a2V5IGFwcD0iRU4iIGRiLWlkPSIwZTIyZXpyemt4emFkbmV0
YWZvNWRldjl0MHNyZHM5dGZ2dzIiIHRpbWVzdGFtcD0iMTY0NDQ1MzEwOCI+NTg8L2tleT48L2Zv
cmVpZ24ta2V5cz48cmVmLXR5cGUgbmFtZT0iSm91cm5hbCBBcnRpY2xlIj4xNzwvcmVmLXR5cGU+
PGNvbnRyaWJ1dG9ycz48YXV0aG9ycz48YXV0aG9yPlBlcmVpcmEsIEIuPC9hdXRob3I+PGF1dGhv
cj5DaGluLCBTLiBGLjwvYXV0aG9yPjxhdXRob3I+UnVlZGEsIE8uIE0uPC9hdXRob3I+PGF1dGhv
cj5Wb2xsYW4sIEguIEsuPC9hdXRob3I+PGF1dGhvcj5Qcm92ZW56YW5vLCBFLjwvYXV0aG9yPjxh
dXRob3I+QmFyZHdlbGwsIEguIEEuPC9hdXRob3I+PGF1dGhvcj5QdWdoLCBNLjwvYXV0aG9yPjxh
dXRob3I+Sm9uZXMsIEwuPC9hdXRob3I+PGF1dGhvcj5SdXNzZWxsLCBSLjwvYXV0aG9yPjxhdXRo
b3I+U2FtbXV0LCBTLiBKLjwvYXV0aG9yPjxhdXRob3I+VHN1aSwgRC4gVy48L2F1dGhvcj48YXV0
aG9yPkxpdSwgQi48L2F1dGhvcj48YXV0aG9yPkRhd3NvbiwgUy4gSi48L2F1dGhvcj48YXV0aG9y
PkFicmFoYW0sIEouPC9hdXRob3I+PGF1dGhvcj5Ob3J0aGVuLCBILjwvYXV0aG9yPjxhdXRob3I+
UGVkZW4sIEouIEYuPC9hdXRob3I+PGF1dGhvcj5NdWtoZXJqZWUsIEEuPC9hdXRob3I+PGF1dGhv
cj5UdXJhc2h2aWxpLCBHLjwvYXV0aG9yPjxhdXRob3I+R3JlZW4sIEEuIFIuPC9hdXRob3I+PGF1
dGhvcj5NY0tpbm5leSwgUy48L2F1dGhvcj48YXV0aG9yPk9sb3VtaSwgQS48L2F1dGhvcj48YXV0
aG9yPlNoYWgsIFMuPC9hdXRob3I+PGF1dGhvcj5Sb3NlbmZlbGQsIE4uPC9hdXRob3I+PGF1dGhv
cj5NdXJwaHksIEwuPC9hdXRob3I+PGF1dGhvcj5CZW50bGV5LCBELiBSLjwvYXV0aG9yPjxhdXRo
b3I+RWxsaXMsIEkuIE8uPC9hdXRob3I+PGF1dGhvcj5QdXJ1c2hvdGhhbSwgQS48L2F1dGhvcj48
YXV0aG9yPlBpbmRlciwgUy4gRS48L2F1dGhvcj48YXV0aG9yPkJvcnJlc2VuLURhbGUsIEEuIEwu
PC9hdXRob3I+PGF1dGhvcj5FYXJsLCBILiBNLjwvYXV0aG9yPjxhdXRob3I+UGhhcm9haCwgUC4g
RC48L2F1dGhvcj48YXV0aG9yPlJvc3MsIE0uIFQuPC9hdXRob3I+PGF1dGhvcj5BcGFyaWNpbywg
Uy48L2F1dGhvcj48YXV0aG9yPkNhbGRhcywgQy48L2F1dGhvcj48L2F1dGhvcnM+PC9jb250cmli
dXRvcnM+PGF1dGgtYWRkcmVzcz5DYW5jZXIgUmVzZWFyY2ggVUsgQ2FtYnJpZGdlIEluc3RpdHV0
ZSwgTGkgS2EgU2hpbmcgQ2VudHJlLCBVbml2ZXJzaXR5IG9mIENhbWJyaWRnZSwgUm9iaW5zb24g
V2F5LCBDYW1icmlkZ2UgQ0IyIDBSRSwgVUsuJiN4RDtEZXBhcnRtZW50IG9mIE9uY29sb2d5LCBV
bml2ZXJzaXR5IG9mIENhbWJyaWRnZSwgQ2FtYnJpZGdlIENCMiAyUVEsIFVLLiYjeEQ7RGVwYXJ0
bWVudCBvZiBDYW5jZXIgR2VuZXRpY3MsIEluc3RpdHV0ZSBmb3IgQ2FuY2VyIFJlc2VhcmNoLCBP
c2xvIFVuaXZlcnNpdHkgSG9zcGl0YWwgUmFkaXVtaG9zcGl0YWxldCwgTW9udGViZWxsbywgT3Ns
byAwMzEwLCBOb3J3YXkuJiN4RDtUaGUgSy5HLiBKZWJzZW4gQ2VudGVyIGZvciBCcmVhc3QgQ2Fu
Y2VyIFJlc2VhcmNoLCBJbnN0aXR1dGUgZm9yIENsaW5pY2FsIE1lZGljaW5lLCBGYWN1bHR5IG9m
IE1lZGljaW5lLCBVbml2ZXJzaXR5IG9mIE9zbG8sIE9zbG8gMDMxOCwgTm9yd2F5LiYjeEQ7Q2Ft
YnJpZGdlIEJyZWFzdCBVbml0LCBBZGRlbmJyb29rZSZhcG9zO3MgSG9zcGl0YWwsIENhbWJyaWRn
ZSBVbml2ZXJzaXR5IEhvc3BpdGFsIE5IUyBGb3VuZGF0aW9uIFRydXN0IGFuZCBOSUhSIENhbWJy
aWRnZSBCaW9tZWRpY2FsIFJlc2VhcmNoIENlbnRyZSwgQ2FtYnJpZGdlIENCMiAyUVEsIFVLLiYj
eEQ7Q2FtYnJpZGdlIEV4cGVyaW1lbnRhbCBDYW5jZXIgTWVkaWNpbmUgQ2VudHJlLCBDYW1icmlk
Z2UgVW5pdmVyc2l0eSBIb3NwaXRhbHMgTkhTLCBIaWxscyBSb2FkLCBDYW1icmlkZ2UgQ0IyIDBR
USwgVUsuJiN4RDtJbml2YXRhLCBMaSBLYSBTaGluZyBDZW50cmUsIFJvYmluc29uIFdheSwgQ2Ft
YnJpZGdlIENCMiAwUkUsIFVLLiYjeEQ7UGV0ZXIgTWFjQ2FsbHVtIENhbmNlciBDZW50cmUsIE1l
bGJvdXJuZSwgVmljdG9yaWEgMzAwMiwgQXVzdHJhbGlhLiYjeEQ7SWxsdW1pbmEsIENoZXN0ZXJm
b3JkIFJlc2VhcmNoIFBhcmssIExpdHRsZSBDaGVzdGVyZm9yZCwgRXNzZXggQ0IxMCAxWEwsIFVL
LiYjeEQ7RGl2aXNpb24gb2YgQ2FuY2VyIGFuZCBTdGVtIENlbGxzLCBTY2hvb2wgb2YgTWVkaWNp
bmUsIFVuaXZlcnNpdHkgb2YgTm90dGluZ2hhbSBhbmQgTm90dGluZ2hhbSBVbml2ZXJzaXR5IEhv
c3BpdGFsIE5IUyBUcnVzdCwgTm90dGluZ2hhbSBORzUgMVBCLCBVSy4mI3hEO0RlcGFydG1lbnQg
b2YgUGF0aG9sb2d5IGFuZCBNb2xlY3VsYXIgTWVkaWNpbmUsIFF1ZWVuJmFwb3M7cyBVbml2ZXJz
aXR5L0tpbmdzdG9uIEdlbmVyYWwgSG9zcGl0YWwsIDc2IFN0dWFydCBTdHJlZXQsIEtpbmdzdG9u
LCBPbnRhcmlvLCBDYW5hZGEgSzdMIDJWNy4mI3hEO0RlcGFydG1lbnQgb2YgTW9sZWN1bGFyIE9u
Y29sb2d5LCBCcml0aXNoIENvbHVtYmlhIENhbmNlciBSZXNlYXJjaCBDZW50cmUsIFZhbmNvdXZl
ciwgQnJpdGlzaCBDb2x1bWJpYSwgQ2FuYWRhIFY1WiAxTDMuJiN4RDtSZXNlYXJjaCBJbnN0aXR1
dGUgaW4gT25jb2xvZ3kgYW5kIEhlbWF0b2xvZ3ksIDY3NSBNY0Rlcm1vdCBBdmVudWUsIFdpbm5p
cGVnLCBNYW5uaXRvYmEsIENhbmFkYSBSM0UgMFY5LiYjeEQ7TklIUiBDb21wcmVoZW5zaXZlIEJp
b21lZGljYWwgUmVzZWFyY2ggQ2VudHJlIGF0IEd1eSZhcG9zO3MgYW5kIFN0IFRob21hcyZhcG9z
OyBOSFMgRm91bmRhdGlvbiBUcnVzdCBhbmQgUmVzZWFyY2ggT25jb2xvZ3ksIENhbmNlciBEaXZp
c2lvbiwgS2luZyZhcG9zO3MgQ29sbGVnZSBMb25kb24sIExvbmRvbiBTRTEgOVJULCBVSy4mI3hE
O1N0cmFuZ2V3YXlzIFJlc2VhcmNoIExhYm9yYXRvcnksIFVuaXZlcnNpdHkgb2YgQ2FtYnJpZGdl
LCAyIFdvcnRzJmFwb3M7IENhdXNld2F5LCBDYW1icmlkZ2UgQ0IxIDhSTiwgVUsuPC9hdXRoLWFk
ZHJlc3M+PHRpdGxlcz48dGl0bGU+VGhlIHNvbWF0aWMgbXV0YXRpb24gcHJvZmlsZXMgb2YgMiw0
MzMgYnJlYXN0IGNhbmNlcnMgcmVmaW5lcyB0aGVpciBnZW5vbWljIGFuZCB0cmFuc2NyaXB0b21p
YyBsYW5kc2NhcGVzPC90aXRsZT48c2Vjb25kYXJ5LXRpdGxlPk5hdCBDb21tdW48L3NlY29uZGFy
eS10aXRsZT48L3RpdGxlcz48cGVyaW9kaWNhbD48ZnVsbC10aXRsZT5OYXQgQ29tbXVuPC9mdWxs
LXRpdGxlPjwvcGVyaW9kaWNhbD48cGFnZXM+MTE0Nzk8L3BhZ2VzPjx2b2x1bWU+Nzwvdm9sdW1l
PjxkYXRlcz48eWVhcj4yMDE2PC95ZWFyPjxwdWItZGF0ZXM+PGRhdGU+TWF5IDEwPC9kYXRlPjwv
cHViLWRhdGVzPjwvZGF0ZXM+PGlzYm4+MjA0MS0xNzIzIChFbGVjdHJvbmljKSYjeEQ7MjA0MS0x
NzIzIChMaW5raW5nKTwvaXNibj48YWNjZXNzaW9uLW51bT4yNzE2MTQ5MTwvYWNjZXNzaW9uLW51
bT48dXJscz48cmVsYXRlZC11cmxzPjx1cmw+aHR0cHM6Ly93d3cubmNiaS5ubG0ubmloLmdvdi9w
dWJtZWQvMjcxNjE0OTE8L3VybD48L3JlbGF0ZWQtdXJscz48L3VybHM+PGN1c3RvbTI+UE1DNDg2
NjA0NzwvY3VzdG9tMj48ZWxlY3Ryb25pYy1yZXNvdXJjZS1udW0+MTAuMTAzOC9uY29tbXMxMTQ3
OTwvZWxlY3Ryb25pYy1yZXNvdXJjZS1udW0+PC9yZWNvcmQ+PC9DaXRlPjwvRW5kTm90ZT4A
</w:fldData>
        </w:fldChar>
      </w:r>
      <w:r w:rsidR="00F21050">
        <w:instrText xml:space="preserve"> ADDIN EN.CITE </w:instrText>
      </w:r>
      <w:r w:rsidR="00F21050">
        <w:fldChar w:fldCharType="begin">
          <w:fldData xml:space="preserve">PEVuZE5vdGU+PENpdGU+PEF1dGhvcj5DdXJ0aXM8L0F1dGhvcj48WWVhcj4yMDEyPC9ZZWFyPjxS
ZWNOdW0+NTc8L1JlY051bT48RGlzcGxheVRleHQ+PHN0eWxlIGZhY2U9InN1cGVyc2NyaXB0Ij41
LCA2PC9zdHlsZT48L0Rpc3BsYXlUZXh0PjxyZWNvcmQ+PHJlYy1udW1iZXI+NTc8L3JlYy1udW1i
ZXI+PGZvcmVpZ24ta2V5cz48a2V5IGFwcD0iRU4iIGRiLWlkPSIwZTIyZXpyemt4emFkbmV0YWZv
NWRldjl0MHNyZHM5dGZ2dzIiIHRpbWVzdGFtcD0iMTY0NDQ1MzEwOCI+NTc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tleXdvcmRzPjxrZXl3
b3JkPkJyZWFzdCBOZW9wbGFzbXMvY2xhc3NpZmljYXRpb24vZGlhZ25vc2lzLypnZW5ldGljcy8q
cGF0aG9sb2d5PC9rZXl3b3JkPjxrZXl3b3JkPkROQSBDb3B5IE51bWJlciBWYXJpYXRpb25zLypn
ZW5ldGljczwva2V5d29yZD48a2V5d29yZD5GZW1hbGU8L2tleXdvcmQ+PGtleXdvcmQ+KkdlbmUg
RXhwcmVzc2lvbiBQcm9maWxpbmc8L2tleXdvcmQ+PGtleXdvcmQ+KkdlbmUgRXhwcmVzc2lvbiBS
ZWd1bGF0aW9uLCBOZW9wbGFzdGljPC9rZXl3b3JkPjxrZXl3b3JkPkdlbmUgUmVndWxhdG9yeSBO
ZXR3b3Jrcy9nZW5ldGljczwva2V5d29yZD48a2V5d29yZD5HZW5lcywgTmVvcGxhc20vZ2VuZXRp
Y3M8L2tleXdvcmQ+PGtleXdvcmQ+R2Vub21lLCBIdW1hbi8qZ2VuZXRpY3M8L2tleXdvcmQ+PGtl
eXdvcmQ+R2Vub21pY3M8L2tleXdvcmQ+PGtleXdvcmQ+SHVtYW5zPC9rZXl3b3JkPjxrZXl3b3Jk
PkthcGxhbi1NZWllciBFc3RpbWF0ZTwva2V5d29yZD48a2V5d29yZD5NQVAgS2luYXNlIEtpbmFz
ZSA0L2dlbmV0aWNzPC9rZXl3b3JkPjxrZXl3b3JkPlBvbHltb3JwaGlzbSwgU2luZ2xlIE51Y2xl
b3RpZGUvZ2VuZXRpY3M8L2tleXdvcmQ+PGtleXdvcmQ+UHJvZ25vc2lzPC9rZXl3b3JkPjxrZXl3
b3JkPlByb3RlaW4gUGhvc3BoYXRhc2UgMi9nZW5ldGljczwva2V5d29yZD48a2V5d29yZD5UcmVh
dG1lbnQgT3V0Y29tZTwva2V5d29yZD48L2tleXdvcmRzPjxkYXRlcz48eWVhcj4yMDEyPC95ZWFy
PjxwdWItZGF0ZXM+PGRhdGU+QXByIDE4PC9kYXRlPjwvcHViLWRhdGVzPjwvZGF0ZXM+PGlzYm4+
MTQ3Ni00Njg3IChFbGVjdHJvbmljKSYjeEQ7MDAyOC0wODM2IChMaW5raW5nKTwvaXNibj48YWNj
ZXNzaW9uLW51bT4yMjUyMjkyNTwvYWNjZXNzaW9uLW51bT48dXJscz48cmVsYXRlZC11cmxzPjx1
cmw+aHR0cHM6Ly93d3cubmNiaS5ubG0ubmloLmdvdi9wdWJtZWQvMjI1MjI5MjU8L3VybD48L3Jl
bGF0ZWQtdXJscz48L3VybHM+PGN1c3RvbTI+UE1DMzQ0MDg0NjwvY3VzdG9tMj48ZWxlY3Ryb25p
Yy1yZXNvdXJjZS1udW0+MTAuMTAzOC9uYXR1cmUxMDk4MzwvZWxlY3Ryb25pYy1yZXNvdXJjZS1u
dW0+PC9yZWNvcmQ+PC9DaXRlPjxDaXRlPjxBdXRob3I+UGVyZWlyYTwvQXV0aG9yPjxZZWFyPjIw
MTY8L1llYXI+PFJlY051bT41ODwvUmVjTnVtPjxyZWNvcmQ+PHJlYy1udW1iZXI+NTg8L3JlYy1u
dW1iZXI+PGZvcmVpZ24ta2V5cz48a2V5IGFwcD0iRU4iIGRiLWlkPSIwZTIyZXpyemt4emFkbmV0
YWZvNWRldjl0MHNyZHM5dGZ2dzIiIHRpbWVzdGFtcD0iMTY0NDQ1MzEwOCI+NTg8L2tleT48L2Zv
cmVpZ24ta2V5cz48cmVmLXR5cGUgbmFtZT0iSm91cm5hbCBBcnRpY2xlIj4xNzwvcmVmLXR5cGU+
PGNvbnRyaWJ1dG9ycz48YXV0aG9ycz48YXV0aG9yPlBlcmVpcmEsIEIuPC9hdXRob3I+PGF1dGhv
cj5DaGluLCBTLiBGLjwvYXV0aG9yPjxhdXRob3I+UnVlZGEsIE8uIE0uPC9hdXRob3I+PGF1dGhv
cj5Wb2xsYW4sIEguIEsuPC9hdXRob3I+PGF1dGhvcj5Qcm92ZW56YW5vLCBFLjwvYXV0aG9yPjxh
dXRob3I+QmFyZHdlbGwsIEguIEEuPC9hdXRob3I+PGF1dGhvcj5QdWdoLCBNLjwvYXV0aG9yPjxh
dXRob3I+Sm9uZXMsIEwuPC9hdXRob3I+PGF1dGhvcj5SdXNzZWxsLCBSLjwvYXV0aG9yPjxhdXRo
b3I+U2FtbXV0LCBTLiBKLjwvYXV0aG9yPjxhdXRob3I+VHN1aSwgRC4gVy48L2F1dGhvcj48YXV0
aG9yPkxpdSwgQi48L2F1dGhvcj48YXV0aG9yPkRhd3NvbiwgUy4gSi48L2F1dGhvcj48YXV0aG9y
PkFicmFoYW0sIEouPC9hdXRob3I+PGF1dGhvcj5Ob3J0aGVuLCBILjwvYXV0aG9yPjxhdXRob3I+
UGVkZW4sIEouIEYuPC9hdXRob3I+PGF1dGhvcj5NdWtoZXJqZWUsIEEuPC9hdXRob3I+PGF1dGhv
cj5UdXJhc2h2aWxpLCBHLjwvYXV0aG9yPjxhdXRob3I+R3JlZW4sIEEuIFIuPC9hdXRob3I+PGF1
dGhvcj5NY0tpbm5leSwgUy48L2F1dGhvcj48YXV0aG9yPk9sb3VtaSwgQS48L2F1dGhvcj48YXV0
aG9yPlNoYWgsIFMuPC9hdXRob3I+PGF1dGhvcj5Sb3NlbmZlbGQsIE4uPC9hdXRob3I+PGF1dGhv
cj5NdXJwaHksIEwuPC9hdXRob3I+PGF1dGhvcj5CZW50bGV5LCBELiBSLjwvYXV0aG9yPjxhdXRo
b3I+RWxsaXMsIEkuIE8uPC9hdXRob3I+PGF1dGhvcj5QdXJ1c2hvdGhhbSwgQS48L2F1dGhvcj48
YXV0aG9yPlBpbmRlciwgUy4gRS48L2F1dGhvcj48YXV0aG9yPkJvcnJlc2VuLURhbGUsIEEuIEwu
PC9hdXRob3I+PGF1dGhvcj5FYXJsLCBILiBNLjwvYXV0aG9yPjxhdXRob3I+UGhhcm9haCwgUC4g
RC48L2F1dGhvcj48YXV0aG9yPlJvc3MsIE0uIFQuPC9hdXRob3I+PGF1dGhvcj5BcGFyaWNpbywg
Uy48L2F1dGhvcj48YXV0aG9yPkNhbGRhcywgQy48L2F1dGhvcj48L2F1dGhvcnM+PC9jb250cmli
dXRvcnM+PGF1dGgtYWRkcmVzcz5DYW5jZXIgUmVzZWFyY2ggVUsgQ2FtYnJpZGdlIEluc3RpdHV0
ZSwgTGkgS2EgU2hpbmcgQ2VudHJlLCBVbml2ZXJzaXR5IG9mIENhbWJyaWRnZSwgUm9iaW5zb24g
V2F5LCBDYW1icmlkZ2UgQ0IyIDBSRSwgVUsuJiN4RDtEZXBhcnRtZW50IG9mIE9uY29sb2d5LCBV
bml2ZXJzaXR5IG9mIENhbWJyaWRnZSwgQ2FtYnJpZGdlIENCMiAyUVEsIFVLLiYjeEQ7RGVwYXJ0
bWVudCBvZiBDYW5jZXIgR2VuZXRpY3MsIEluc3RpdHV0ZSBmb3IgQ2FuY2VyIFJlc2VhcmNoLCBP
c2xvIFVuaXZlcnNpdHkgSG9zcGl0YWwgUmFkaXVtaG9zcGl0YWxldCwgTW9udGViZWxsbywgT3Ns
byAwMzEwLCBOb3J3YXkuJiN4RDtUaGUgSy5HLiBKZWJzZW4gQ2VudGVyIGZvciBCcmVhc3QgQ2Fu
Y2VyIFJlc2VhcmNoLCBJbnN0aXR1dGUgZm9yIENsaW5pY2FsIE1lZGljaW5lLCBGYWN1bHR5IG9m
IE1lZGljaW5lLCBVbml2ZXJzaXR5IG9mIE9zbG8sIE9zbG8gMDMxOCwgTm9yd2F5LiYjeEQ7Q2Ft
YnJpZGdlIEJyZWFzdCBVbml0LCBBZGRlbmJyb29rZSZhcG9zO3MgSG9zcGl0YWwsIENhbWJyaWRn
ZSBVbml2ZXJzaXR5IEhvc3BpdGFsIE5IUyBGb3VuZGF0aW9uIFRydXN0IGFuZCBOSUhSIENhbWJy
aWRnZSBCaW9tZWRpY2FsIFJlc2VhcmNoIENlbnRyZSwgQ2FtYnJpZGdlIENCMiAyUVEsIFVLLiYj
eEQ7Q2FtYnJpZGdlIEV4cGVyaW1lbnRhbCBDYW5jZXIgTWVkaWNpbmUgQ2VudHJlLCBDYW1icmlk
Z2UgVW5pdmVyc2l0eSBIb3NwaXRhbHMgTkhTLCBIaWxscyBSb2FkLCBDYW1icmlkZ2UgQ0IyIDBR
USwgVUsuJiN4RDtJbml2YXRhLCBMaSBLYSBTaGluZyBDZW50cmUsIFJvYmluc29uIFdheSwgQ2Ft
YnJpZGdlIENCMiAwUkUsIFVLLiYjeEQ7UGV0ZXIgTWFjQ2FsbHVtIENhbmNlciBDZW50cmUsIE1l
bGJvdXJuZSwgVmljdG9yaWEgMzAwMiwgQXVzdHJhbGlhLiYjeEQ7SWxsdW1pbmEsIENoZXN0ZXJm
b3JkIFJlc2VhcmNoIFBhcmssIExpdHRsZSBDaGVzdGVyZm9yZCwgRXNzZXggQ0IxMCAxWEwsIFVL
LiYjeEQ7RGl2aXNpb24gb2YgQ2FuY2VyIGFuZCBTdGVtIENlbGxzLCBTY2hvb2wgb2YgTWVkaWNp
bmUsIFVuaXZlcnNpdHkgb2YgTm90dGluZ2hhbSBhbmQgTm90dGluZ2hhbSBVbml2ZXJzaXR5IEhv
c3BpdGFsIE5IUyBUcnVzdCwgTm90dGluZ2hhbSBORzUgMVBCLCBVSy4mI3hEO0RlcGFydG1lbnQg
b2YgUGF0aG9sb2d5IGFuZCBNb2xlY3VsYXIgTWVkaWNpbmUsIFF1ZWVuJmFwb3M7cyBVbml2ZXJz
aXR5L0tpbmdzdG9uIEdlbmVyYWwgSG9zcGl0YWwsIDc2IFN0dWFydCBTdHJlZXQsIEtpbmdzdG9u
LCBPbnRhcmlvLCBDYW5hZGEgSzdMIDJWNy4mI3hEO0RlcGFydG1lbnQgb2YgTW9sZWN1bGFyIE9u
Y29sb2d5LCBCcml0aXNoIENvbHVtYmlhIENhbmNlciBSZXNlYXJjaCBDZW50cmUsIFZhbmNvdXZl
ciwgQnJpdGlzaCBDb2x1bWJpYSwgQ2FuYWRhIFY1WiAxTDMuJiN4RDtSZXNlYXJjaCBJbnN0aXR1
dGUgaW4gT25jb2xvZ3kgYW5kIEhlbWF0b2xvZ3ksIDY3NSBNY0Rlcm1vdCBBdmVudWUsIFdpbm5p
cGVnLCBNYW5uaXRvYmEsIENhbmFkYSBSM0UgMFY5LiYjeEQ7TklIUiBDb21wcmVoZW5zaXZlIEJp
b21lZGljYWwgUmVzZWFyY2ggQ2VudHJlIGF0IEd1eSZhcG9zO3MgYW5kIFN0IFRob21hcyZhcG9z
OyBOSFMgRm91bmRhdGlvbiBUcnVzdCBhbmQgUmVzZWFyY2ggT25jb2xvZ3ksIENhbmNlciBEaXZp
c2lvbiwgS2luZyZhcG9zO3MgQ29sbGVnZSBMb25kb24sIExvbmRvbiBTRTEgOVJULCBVSy4mI3hE
O1N0cmFuZ2V3YXlzIFJlc2VhcmNoIExhYm9yYXRvcnksIFVuaXZlcnNpdHkgb2YgQ2FtYnJpZGdl
LCAyIFdvcnRzJmFwb3M7IENhdXNld2F5LCBDYW1icmlkZ2UgQ0IxIDhSTiwgVUsuPC9hdXRoLWFk
ZHJlc3M+PHRpdGxlcz48dGl0bGU+VGhlIHNvbWF0aWMgbXV0YXRpb24gcHJvZmlsZXMgb2YgMiw0
MzMgYnJlYXN0IGNhbmNlcnMgcmVmaW5lcyB0aGVpciBnZW5vbWljIGFuZCB0cmFuc2NyaXB0b21p
YyBsYW5kc2NhcGVzPC90aXRsZT48c2Vjb25kYXJ5LXRpdGxlPk5hdCBDb21tdW48L3NlY29uZGFy
eS10aXRsZT48L3RpdGxlcz48cGVyaW9kaWNhbD48ZnVsbC10aXRsZT5OYXQgQ29tbXVuPC9mdWxs
LXRpdGxlPjwvcGVyaW9kaWNhbD48cGFnZXM+MTE0Nzk8L3BhZ2VzPjx2b2x1bWU+Nzwvdm9sdW1l
PjxkYXRlcz48eWVhcj4yMDE2PC95ZWFyPjxwdWItZGF0ZXM+PGRhdGU+TWF5IDEwPC9kYXRlPjwv
cHViLWRhdGVzPjwvZGF0ZXM+PGlzYm4+MjA0MS0xNzIzIChFbGVjdHJvbmljKSYjeEQ7MjA0MS0x
NzIzIChMaW5raW5nKTwvaXNibj48YWNjZXNzaW9uLW51bT4yNzE2MTQ5MTwvYWNjZXNzaW9uLW51
bT48dXJscz48cmVsYXRlZC11cmxzPjx1cmw+aHR0cHM6Ly93d3cubmNiaS5ubG0ubmloLmdvdi9w
dWJtZWQvMjcxNjE0OTE8L3VybD48L3JlbGF0ZWQtdXJscz48L3VybHM+PGN1c3RvbTI+UE1DNDg2
NjA0NzwvY3VzdG9tMj48ZWxlY3Ryb25pYy1yZXNvdXJjZS1udW0+MTAuMTAzOC9uY29tbXMxMTQ3
OTwvZWxlY3Ryb25pYy1yZXNvdXJjZS1udW0+PC9yZWNvcmQ+PC9DaXRlPjwvRW5kTm90ZT4A
</w:fldData>
        </w:fldChar>
      </w:r>
      <w:r w:rsidR="00F21050">
        <w:instrText xml:space="preserve"> ADDIN EN.CITE.DATA </w:instrText>
      </w:r>
      <w:r w:rsidR="00F21050">
        <w:fldChar w:fldCharType="end"/>
      </w:r>
      <w:r>
        <w:fldChar w:fldCharType="separate"/>
      </w:r>
      <w:r w:rsidR="00F21050" w:rsidRPr="00F21050">
        <w:rPr>
          <w:noProof/>
          <w:vertAlign w:val="superscript"/>
        </w:rPr>
        <w:t>5, 6</w:t>
      </w:r>
      <w:r>
        <w:fldChar w:fldCharType="end"/>
      </w:r>
      <w:r>
        <w:t>, as well as all breast cancer cell lines included in The Cancer Cell Line Encyclopedia (CCLE</w:t>
      </w:r>
      <w:r>
        <w:fldChar w:fldCharType="begin">
          <w:fldData xml:space="preserve">PEVuZE5vdGU+PENpdGU+PEF1dGhvcj5CYXJyZXRpbmE8L0F1dGhvcj48WWVhcj4yMDEyPC9ZZWFy
PjxSZWNOdW0+NTk8L1JlY051bT48RGlzcGxheVRleHQ+PHN0eWxlIGZhY2U9InN1cGVyc2NyaXB0
Ij43PC9zdHlsZT48L0Rpc3BsYXlUZXh0PjxyZWNvcmQ+PHJlYy1udW1iZXI+NTk8L3JlYy1udW1i
ZXI+PGZvcmVpZ24ta2V5cz48a2V5IGFwcD0iRU4iIGRiLWlkPSIwZTIyZXpyemt4emFkbmV0YWZv
NWRldjl0MHNyZHM5dGZ2dzIiIHRpbWVzdGFtcD0iMTY0NDQ1MzEwOCI+NTk8L2tleT48L2ZvcmVp
Z24ta2V5cz48cmVmLXR5cGUgbmFtZT0iSm91cm5hbCBBcnRpY2xlIj4xNzwvcmVmLXR5cGU+PGNv
bnRyaWJ1dG9ycz48YXV0aG9ycz48YXV0aG9yPkJhcnJldGluYSwgSi48L2F1dGhvcj48YXV0aG9y
PkNhcG9uaWdybywgRy48L2F1dGhvcj48YXV0aG9yPlN0cmFuc2t5LCBOLjwvYXV0aG9yPjxhdXRo
b3I+VmVua2F0ZXNhbiwgSy48L2F1dGhvcj48YXV0aG9yPk1hcmdvbGluLCBBLiBBLjwvYXV0aG9y
PjxhdXRob3I+S2ltLCBTLjwvYXV0aG9yPjxhdXRob3I+V2lsc29uLCBDLiBKLjwvYXV0aG9yPjxh
dXRob3I+TGVoYXIsIEouPC9hdXRob3I+PGF1dGhvcj5Lcnl1a292LCBHLiBWLjwvYXV0aG9yPjxh
dXRob3I+U29ua2luLCBELjwvYXV0aG9yPjxhdXRob3I+UmVkZHksIEEuPC9hdXRob3I+PGF1dGhv
cj5MaXUsIE0uPC9hdXRob3I+PGF1dGhvcj5NdXJyYXksIEwuPC9hdXRob3I+PGF1dGhvcj5CZXJn
ZXIsIE0uIEYuPC9hdXRob3I+PGF1dGhvcj5Nb25haGFuLCBKLiBFLjwvYXV0aG9yPjxhdXRob3I+
TW9yYWlzLCBQLjwvYXV0aG9yPjxhdXRob3I+TWVsdHplciwgSi48L2F1dGhvcj48YXV0aG9yPktv
cmVqd2EsIEEuPC9hdXRob3I+PGF1dGhvcj5KYW5lLVZhbGJ1ZW5hLCBKLjwvYXV0aG9yPjxhdXRo
b3I+TWFwYSwgRi4gQS48L2F1dGhvcj48YXV0aG9yPlRoaWJhdWx0LCBKLjwvYXV0aG9yPjxhdXRo
b3I+QnJpYy1GdXJsb25nLCBFLjwvYXV0aG9yPjxhdXRob3I+UmFtYW4sIFAuPC9hdXRob3I+PGF1
dGhvcj5TaGlwd2F5LCBBLjwvYXV0aG9yPjxhdXRob3I+RW5nZWxzLCBJLiBILjwvYXV0aG9yPjxh
dXRob3I+Q2hlbmcsIEouPC9hdXRob3I+PGF1dGhvcj5ZdSwgRy4gSy48L2F1dGhvcj48YXV0aG9y
Pll1LCBKLjwvYXV0aG9yPjxhdXRob3I+QXNwZXNpLCBQLiwgSnIuPC9hdXRob3I+PGF1dGhvcj5k
ZSBTaWx2YSwgTS48L2F1dGhvcj48YXV0aG9yPkphZ3RhcCwgSy48L2F1dGhvcj48YXV0aG9yPkpv
bmVzLCBNLiBELjwvYXV0aG9yPjxhdXRob3I+V2FuZywgTC48L2F1dGhvcj48YXV0aG9yPkhhdHRv
biwgQy48L2F1dGhvcj48YXV0aG9yPlBhbGVzY2FuZG9sbywgRS48L2F1dGhvcj48YXV0aG9yPkd1
cHRhLCBTLjwvYXV0aG9yPjxhdXRob3I+TWFoYW4sIFMuPC9hdXRob3I+PGF1dGhvcj5Tb3VnbmV6
LCBDLjwvYXV0aG9yPjxhdXRob3I+T25vZnJpbywgUi4gQy48L2F1dGhvcj48YXV0aG9yPkxpZWZl
bGQsIFQuPC9hdXRob3I+PGF1dGhvcj5NYWNDb25haWxsLCBMLjwvYXV0aG9yPjxhdXRob3I+V2lu
Y2tsZXIsIFcuPC9hdXRob3I+PGF1dGhvcj5SZWljaCwgTS48L2F1dGhvcj48YXV0aG9yPkxpLCBO
LjwvYXV0aG9yPjxhdXRob3I+TWVzaXJvdiwgSi4gUC48L2F1dGhvcj48YXV0aG9yPkdhYnJpZWws
IFMuIEIuPC9hdXRob3I+PGF1dGhvcj5HZXR6LCBHLjwvYXV0aG9yPjxhdXRob3I+QXJkbGllLCBL
LjwvYXV0aG9yPjxhdXRob3I+Q2hhbiwgVi48L2F1dGhvcj48YXV0aG9yPk15ZXIsIFYuIEUuPC9h
dXRob3I+PGF1dGhvcj5XZWJlciwgQi4gTC48L2F1dGhvcj48YXV0aG9yPlBvcnRlciwgSi48L2F1
dGhvcj48YXV0aG9yPldhcm11dGgsIE0uPC9hdXRob3I+PGF1dGhvcj5GaW5hbiwgUC48L2F1dGhv
cj48YXV0aG9yPkhhcnJpcywgSi4gTC48L2F1dGhvcj48YXV0aG9yPk1leWVyc29uLCBNLjwvYXV0
aG9yPjxhdXRob3I+R29sdWIsIFQuIFIuPC9hdXRob3I+PGF1dGhvcj5Nb3JyaXNzZXksIE0uIFAu
PC9hdXRob3I+PGF1dGhvcj5TZWxsZXJzLCBXLiBSLjwvYXV0aG9yPjxhdXRob3I+U2NobGVnZWws
IFIuPC9hdXRob3I+PGF1dGhvcj5HYXJyYXdheSwgTC4gQS48L2F1dGhvcj48L2F1dGhvcnM+PC9j
b250cmlidXRvcnM+PGF1dGgtYWRkcmVzcz5UaGUgQnJvYWQgSW5zdGl0dXRlIG9mIEhhcnZhcmQg
YW5kIE1JVCwgQ2FtYnJpZGdlLCBNYXNzYWNodXNldHRzIDAyMTQyLCBVU0EuPC9hdXRoLWFkZHJl
c3M+PHRpdGxlcz48dGl0bGU+VGhlIENhbmNlciBDZWxsIExpbmUgRW5jeWNsb3BlZGlhIGVuYWJs
ZXMgcHJlZGljdGl2ZSBtb2RlbGxpbmcgb2YgYW50aWNhbmNlciBkcnVnIHNlbnNpdGl2aXR5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YwMy03PC9wYWdlcz48dm9s
dW1lPjQ4Mzwvdm9sdW1lPjxudW1iZXI+NzM5MTwvbnVtYmVyPjxlZGl0aW9uPjIwMTIvMDMvMzE8
L2VkaXRpb24+PGtleXdvcmRzPjxrZXl3b3JkPkFudGluZW9wbGFzdGljIEFnZW50cy9waGFybWFj
b2xvZ3k8L2tleXdvcmQ+PGtleXdvcmQ+Q2VsbCBMaW5lLCBUdW1vcjwva2V5d29yZD48a2V5d29y
ZD5DZWxsIExpbmVhZ2U8L2tleXdvcmQ+PGtleXdvcmQ+Q2hyb21vc29tZXMsIEh1bWFuL2dlbmV0
aWNzPC9rZXl3b3JkPjxrZXl3b3JkPkNsaW5pY2FsIFRyaWFscyBhcyBUb3BpYy9tZXRob2RzPC9r
ZXl3b3JkPjxrZXl3b3JkPipEYXRhYmFzZXMsIEZhY3R1YWw8L2tleXdvcmQ+PGtleXdvcmQ+RHJ1
ZyBTY3JlZW5pbmcgQXNzYXlzLCBBbnRpdHVtb3IvKm1ldGhvZHM8L2tleXdvcmQ+PGtleXdvcmQ+
KkVuY3ljbG9wZWRpYXMgYXMgVG9waWM8L2tleXdvcmQ+PGtleXdvcmQ+R2VuZSBFeHByZXNzaW9u
IFByb2ZpbGluZzwva2V5d29yZD48a2V5d29yZD5HZW5lIEV4cHJlc3Npb24gUmVndWxhdGlvbiwg
TmVvcGxhc3RpYzwva2V5d29yZD48a2V5d29yZD5HZW5lcywgcmFzL2dlbmV0aWNzPC9rZXl3b3Jk
PjxrZXl3b3JkPkdlbm9tZSwgSHVtYW4vZ2VuZXRpY3M8L2tleXdvcmQ+PGtleXdvcmQ+R2Vub21p
Y3M8L2tleXdvcmQ+PGtleXdvcmQ+SHVtYW5zPC9rZXl3b3JkPjxrZXl3b3JkPkluZGl2aWR1YWxp
emVkIE1lZGljaW5lL21ldGhvZHM8L2tleXdvcmQ+PGtleXdvcmQ+TWl0b2dlbi1BY3RpdmF0ZWQg
UHJvdGVpbiBLaW5hc2UgS2luYXNlcy9hbnRhZ29uaXN0cyAmYW1wOyBpbmhpYml0b3JzL21ldGFi
b2xpc208L2tleXdvcmQ+PGtleXdvcmQ+Kk1vZGVscywgQmlvbG9naWNhbDwva2V5d29yZD48a2V5
d29yZD5OZW9wbGFzbXMvKmRydWcgdGhlcmFweS9nZW5ldGljcy9tZXRhYm9saXNtLypwYXRob2xv
Z3k8L2tleXdvcmQ+PGtleXdvcmQ+UGhhcm1hY29nZW5ldGljczwva2V5d29yZD48a2V5d29yZD5Q
bGFzbWEgQ2VsbHMvY3l0b2xvZ3kvZHJ1ZyBlZmZlY3RzL21ldGFib2xpc208L2tleXdvcmQ+PGtl
eXdvcmQ+UmVjZXB0b3IsIElHRiBUeXBlIDEvYW50YWdvbmlzdHMgJmFtcDsgaW5oaWJpdG9ycy9t
ZXRhYm9saXNtPC9rZXl3b3JkPjxrZXl3b3JkPlJlY2VwdG9ycywgQXJ5bCBIeWRyb2NhcmJvbi9n
ZW5ldGljcy9tZXRhYm9saXNtPC9rZXl3b3JkPjxrZXl3b3JkPlNlcXVlbmNlIEFuYWx5c2lzLCBE
TkE8L2tleXdvcmQ+PGtleXdvcmQ+VG9wb2lzb21lcmFzZSBJbmhpYml0b3JzL3BoYXJtYWNvbG9n
eTwva2V5d29yZD48L2tleXdvcmRzPjxkYXRlcz48eWVhcj4yMDEyPC95ZWFyPjxwdWItZGF0ZXM+
PGRhdGU+TWFyIDI5PC9kYXRlPjwvcHViLWRhdGVzPjwvZGF0ZXM+PGlzYm4+MTQ3Ni00Njg3IChF
bGVjdHJvbmljKSYjeEQ7MDAyOC0wODM2IChMaW5raW5nKTwvaXNibj48YWNjZXNzaW9uLW51bT4y
MjQ2MDkwNTwvYWNjZXNzaW9uLW51bT48d29yay10eXBlPlJlc2VhcmNoIFN1cHBvcnQsIE4uSS5I
LiwgRXh0cmFtdXJhbCYjeEQ7UmVzZWFyY2ggU3VwcG9ydCwgTm9uLVUuUy4gR292JmFwb3M7dDwv
d29yay10eXBlPjx1cmxzPjxyZWxhdGVkLXVybHM+PHVybD5odHRwOi8vd3d3Lm5jYmkubmxtLm5p
aC5nb3YvcHVibWVkLzIyNDYwOTA1PC91cmw+PC9yZWxhdGVkLXVybHM+PC91cmxzPjxjdXN0b20y
PjMzMjAwMjc8L2N1c3RvbTI+PGVsZWN0cm9uaWMtcmVzb3VyY2UtbnVtPjEwLjEwMzgvbmF0dXJl
MTEwMDM8L2VsZWN0cm9uaWMtcmVzb3VyY2UtbnVtPjxsYW5ndWFnZT5lbmc8L2xhbmd1YWdlPjwv
cmVjb3JkPjwvQ2l0ZT48L0VuZE5vdGU+
</w:fldData>
        </w:fldChar>
      </w:r>
      <w:r>
        <w:instrText xml:space="preserve"> ADDIN EN.CITE </w:instrText>
      </w:r>
      <w:r>
        <w:fldChar w:fldCharType="begin">
          <w:fldData xml:space="preserve">PEVuZE5vdGU+PENpdGU+PEF1dGhvcj5CYXJyZXRpbmE8L0F1dGhvcj48WWVhcj4yMDEyPC9ZZWFy
PjxSZWNOdW0+NTk8L1JlY051bT48RGlzcGxheVRleHQ+PHN0eWxlIGZhY2U9InN1cGVyc2NyaXB0
Ij43PC9zdHlsZT48L0Rpc3BsYXlUZXh0PjxyZWNvcmQ+PHJlYy1udW1iZXI+NTk8L3JlYy1udW1i
ZXI+PGZvcmVpZ24ta2V5cz48a2V5IGFwcD0iRU4iIGRiLWlkPSIwZTIyZXpyemt4emFkbmV0YWZv
NWRldjl0MHNyZHM5dGZ2dzIiIHRpbWVzdGFtcD0iMTY0NDQ1MzEwOCI+NTk8L2tleT48L2ZvcmVp
Z24ta2V5cz48cmVmLXR5cGUgbmFtZT0iSm91cm5hbCBBcnRpY2xlIj4xNzwvcmVmLXR5cGU+PGNv
bnRyaWJ1dG9ycz48YXV0aG9ycz48YXV0aG9yPkJhcnJldGluYSwgSi48L2F1dGhvcj48YXV0aG9y
PkNhcG9uaWdybywgRy48L2F1dGhvcj48YXV0aG9yPlN0cmFuc2t5LCBOLjwvYXV0aG9yPjxhdXRo
b3I+VmVua2F0ZXNhbiwgSy48L2F1dGhvcj48YXV0aG9yPk1hcmdvbGluLCBBLiBBLjwvYXV0aG9y
PjxhdXRob3I+S2ltLCBTLjwvYXV0aG9yPjxhdXRob3I+V2lsc29uLCBDLiBKLjwvYXV0aG9yPjxh
dXRob3I+TGVoYXIsIEouPC9hdXRob3I+PGF1dGhvcj5Lcnl1a292LCBHLiBWLjwvYXV0aG9yPjxh
dXRob3I+U29ua2luLCBELjwvYXV0aG9yPjxhdXRob3I+UmVkZHksIEEuPC9hdXRob3I+PGF1dGhv
cj5MaXUsIE0uPC9hdXRob3I+PGF1dGhvcj5NdXJyYXksIEwuPC9hdXRob3I+PGF1dGhvcj5CZXJn
ZXIsIE0uIEYuPC9hdXRob3I+PGF1dGhvcj5Nb25haGFuLCBKLiBFLjwvYXV0aG9yPjxhdXRob3I+
TW9yYWlzLCBQLjwvYXV0aG9yPjxhdXRob3I+TWVsdHplciwgSi48L2F1dGhvcj48YXV0aG9yPktv
cmVqd2EsIEEuPC9hdXRob3I+PGF1dGhvcj5KYW5lLVZhbGJ1ZW5hLCBKLjwvYXV0aG9yPjxhdXRo
b3I+TWFwYSwgRi4gQS48L2F1dGhvcj48YXV0aG9yPlRoaWJhdWx0LCBKLjwvYXV0aG9yPjxhdXRo
b3I+QnJpYy1GdXJsb25nLCBFLjwvYXV0aG9yPjxhdXRob3I+UmFtYW4sIFAuPC9hdXRob3I+PGF1
dGhvcj5TaGlwd2F5LCBBLjwvYXV0aG9yPjxhdXRob3I+RW5nZWxzLCBJLiBILjwvYXV0aG9yPjxh
dXRob3I+Q2hlbmcsIEouPC9hdXRob3I+PGF1dGhvcj5ZdSwgRy4gSy48L2F1dGhvcj48YXV0aG9y
Pll1LCBKLjwvYXV0aG9yPjxhdXRob3I+QXNwZXNpLCBQLiwgSnIuPC9hdXRob3I+PGF1dGhvcj5k
ZSBTaWx2YSwgTS48L2F1dGhvcj48YXV0aG9yPkphZ3RhcCwgSy48L2F1dGhvcj48YXV0aG9yPkpv
bmVzLCBNLiBELjwvYXV0aG9yPjxhdXRob3I+V2FuZywgTC48L2F1dGhvcj48YXV0aG9yPkhhdHRv
biwgQy48L2F1dGhvcj48YXV0aG9yPlBhbGVzY2FuZG9sbywgRS48L2F1dGhvcj48YXV0aG9yPkd1
cHRhLCBTLjwvYXV0aG9yPjxhdXRob3I+TWFoYW4sIFMuPC9hdXRob3I+PGF1dGhvcj5Tb3VnbmV6
LCBDLjwvYXV0aG9yPjxhdXRob3I+T25vZnJpbywgUi4gQy48L2F1dGhvcj48YXV0aG9yPkxpZWZl
bGQsIFQuPC9hdXRob3I+PGF1dGhvcj5NYWNDb25haWxsLCBMLjwvYXV0aG9yPjxhdXRob3I+V2lu
Y2tsZXIsIFcuPC9hdXRob3I+PGF1dGhvcj5SZWljaCwgTS48L2F1dGhvcj48YXV0aG9yPkxpLCBO
LjwvYXV0aG9yPjxhdXRob3I+TWVzaXJvdiwgSi4gUC48L2F1dGhvcj48YXV0aG9yPkdhYnJpZWws
IFMuIEIuPC9hdXRob3I+PGF1dGhvcj5HZXR6LCBHLjwvYXV0aG9yPjxhdXRob3I+QXJkbGllLCBL
LjwvYXV0aG9yPjxhdXRob3I+Q2hhbiwgVi48L2F1dGhvcj48YXV0aG9yPk15ZXIsIFYuIEUuPC9h
dXRob3I+PGF1dGhvcj5XZWJlciwgQi4gTC48L2F1dGhvcj48YXV0aG9yPlBvcnRlciwgSi48L2F1
dGhvcj48YXV0aG9yPldhcm11dGgsIE0uPC9hdXRob3I+PGF1dGhvcj5GaW5hbiwgUC48L2F1dGhv
cj48YXV0aG9yPkhhcnJpcywgSi4gTC48L2F1dGhvcj48YXV0aG9yPk1leWVyc29uLCBNLjwvYXV0
aG9yPjxhdXRob3I+R29sdWIsIFQuIFIuPC9hdXRob3I+PGF1dGhvcj5Nb3JyaXNzZXksIE0uIFAu
PC9hdXRob3I+PGF1dGhvcj5TZWxsZXJzLCBXLiBSLjwvYXV0aG9yPjxhdXRob3I+U2NobGVnZWws
IFIuPC9hdXRob3I+PGF1dGhvcj5HYXJyYXdheSwgTC4gQS48L2F1dGhvcj48L2F1dGhvcnM+PC9j
b250cmlidXRvcnM+PGF1dGgtYWRkcmVzcz5UaGUgQnJvYWQgSW5zdGl0dXRlIG9mIEhhcnZhcmQg
YW5kIE1JVCwgQ2FtYnJpZGdlLCBNYXNzYWNodXNldHRzIDAyMTQyLCBVU0EuPC9hdXRoLWFkZHJl
c3M+PHRpdGxlcz48dGl0bGU+VGhlIENhbmNlciBDZWxsIExpbmUgRW5jeWNsb3BlZGlhIGVuYWJs
ZXMgcHJlZGljdGl2ZSBtb2RlbGxpbmcgb2YgYW50aWNhbmNlciBkcnVnIHNlbnNpdGl2aXR5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YwMy03PC9wYWdlcz48dm9s
dW1lPjQ4Mzwvdm9sdW1lPjxudW1iZXI+NzM5MTwvbnVtYmVyPjxlZGl0aW9uPjIwMTIvMDMvMzE8
L2VkaXRpb24+PGtleXdvcmRzPjxrZXl3b3JkPkFudGluZW9wbGFzdGljIEFnZW50cy9waGFybWFj
b2xvZ3k8L2tleXdvcmQ+PGtleXdvcmQ+Q2VsbCBMaW5lLCBUdW1vcjwva2V5d29yZD48a2V5d29y
ZD5DZWxsIExpbmVhZ2U8L2tleXdvcmQ+PGtleXdvcmQ+Q2hyb21vc29tZXMsIEh1bWFuL2dlbmV0
aWNzPC9rZXl3b3JkPjxrZXl3b3JkPkNsaW5pY2FsIFRyaWFscyBhcyBUb3BpYy9tZXRob2RzPC9r
ZXl3b3JkPjxrZXl3b3JkPipEYXRhYmFzZXMsIEZhY3R1YWw8L2tleXdvcmQ+PGtleXdvcmQ+RHJ1
ZyBTY3JlZW5pbmcgQXNzYXlzLCBBbnRpdHVtb3IvKm1ldGhvZHM8L2tleXdvcmQ+PGtleXdvcmQ+
KkVuY3ljbG9wZWRpYXMgYXMgVG9waWM8L2tleXdvcmQ+PGtleXdvcmQ+R2VuZSBFeHByZXNzaW9u
IFByb2ZpbGluZzwva2V5d29yZD48a2V5d29yZD5HZW5lIEV4cHJlc3Npb24gUmVndWxhdGlvbiwg
TmVvcGxhc3RpYzwva2V5d29yZD48a2V5d29yZD5HZW5lcywgcmFzL2dlbmV0aWNzPC9rZXl3b3Jk
PjxrZXl3b3JkPkdlbm9tZSwgSHVtYW4vZ2VuZXRpY3M8L2tleXdvcmQ+PGtleXdvcmQ+R2Vub21p
Y3M8L2tleXdvcmQ+PGtleXdvcmQ+SHVtYW5zPC9rZXl3b3JkPjxrZXl3b3JkPkluZGl2aWR1YWxp
emVkIE1lZGljaW5lL21ldGhvZHM8L2tleXdvcmQ+PGtleXdvcmQ+TWl0b2dlbi1BY3RpdmF0ZWQg
UHJvdGVpbiBLaW5hc2UgS2luYXNlcy9hbnRhZ29uaXN0cyAmYW1wOyBpbmhpYml0b3JzL21ldGFi
b2xpc208L2tleXdvcmQ+PGtleXdvcmQ+Kk1vZGVscywgQmlvbG9naWNhbDwva2V5d29yZD48a2V5
d29yZD5OZW9wbGFzbXMvKmRydWcgdGhlcmFweS9nZW5ldGljcy9tZXRhYm9saXNtLypwYXRob2xv
Z3k8L2tleXdvcmQ+PGtleXdvcmQ+UGhhcm1hY29nZW5ldGljczwva2V5d29yZD48a2V5d29yZD5Q
bGFzbWEgQ2VsbHMvY3l0b2xvZ3kvZHJ1ZyBlZmZlY3RzL21ldGFib2xpc208L2tleXdvcmQ+PGtl
eXdvcmQ+UmVjZXB0b3IsIElHRiBUeXBlIDEvYW50YWdvbmlzdHMgJmFtcDsgaW5oaWJpdG9ycy9t
ZXRhYm9saXNtPC9rZXl3b3JkPjxrZXl3b3JkPlJlY2VwdG9ycywgQXJ5bCBIeWRyb2NhcmJvbi9n
ZW5ldGljcy9tZXRhYm9saXNtPC9rZXl3b3JkPjxrZXl3b3JkPlNlcXVlbmNlIEFuYWx5c2lzLCBE
TkE8L2tleXdvcmQ+PGtleXdvcmQ+VG9wb2lzb21lcmFzZSBJbmhpYml0b3JzL3BoYXJtYWNvbG9n
eTwva2V5d29yZD48L2tleXdvcmRzPjxkYXRlcz48eWVhcj4yMDEyPC95ZWFyPjxwdWItZGF0ZXM+
PGRhdGU+TWFyIDI5PC9kYXRlPjwvcHViLWRhdGVzPjwvZGF0ZXM+PGlzYm4+MTQ3Ni00Njg3IChF
bGVjdHJvbmljKSYjeEQ7MDAyOC0wODM2IChMaW5raW5nKTwvaXNibj48YWNjZXNzaW9uLW51bT4y
MjQ2MDkwNTwvYWNjZXNzaW9uLW51bT48d29yay10eXBlPlJlc2VhcmNoIFN1cHBvcnQsIE4uSS5I
LiwgRXh0cmFtdXJhbCYjeEQ7UmVzZWFyY2ggU3VwcG9ydCwgTm9uLVUuUy4gR292JmFwb3M7dDwv
d29yay10eXBlPjx1cmxzPjxyZWxhdGVkLXVybHM+PHVybD5odHRwOi8vd3d3Lm5jYmkubmxtLm5p
aC5nb3YvcHVibWVkLzIyNDYwOTA1PC91cmw+PC9yZWxhdGVkLXVybHM+PC91cmxzPjxjdXN0b20y
PjMzMjAwMjc8L2N1c3RvbTI+PGVsZWN0cm9uaWMtcmVzb3VyY2UtbnVtPjEwLjEwMzgvbmF0dXJl
MTEwMDM8L2VsZWN0cm9uaWMtcmVzb3VyY2UtbnVtPjxsYW5ndWFnZT5lbmc8L2xhbmd1YWdlPjwv
cmVjb3JkPjwvQ2l0ZT48L0VuZE5vdGU+
</w:fldData>
        </w:fldChar>
      </w:r>
      <w:r>
        <w:instrText xml:space="preserve"> ADDIN EN.CITE.DATA </w:instrText>
      </w:r>
      <w:r>
        <w:fldChar w:fldCharType="end"/>
      </w:r>
      <w:r>
        <w:fldChar w:fldCharType="separate"/>
      </w:r>
      <w:r w:rsidRPr="005E0D91">
        <w:rPr>
          <w:noProof/>
          <w:vertAlign w:val="superscript"/>
        </w:rPr>
        <w:t>7</w:t>
      </w:r>
      <w:r>
        <w:fldChar w:fldCharType="end"/>
      </w:r>
      <w:r>
        <w:t xml:space="preserve">) were retrieved using </w:t>
      </w:r>
      <w:proofErr w:type="spellStart"/>
      <w:r>
        <w:t>cBioPortal</w:t>
      </w:r>
      <w:proofErr w:type="spellEnd"/>
      <w:r>
        <w:t xml:space="preserve"> (</w:t>
      </w:r>
      <w:hyperlink r:id="rId6" w:history="1">
        <w:r w:rsidRPr="00FC5230">
          <w:rPr>
            <w:rStyle w:val="Hyperlink"/>
          </w:rPr>
          <w:t>http://www.cbioportal.org/</w:t>
        </w:r>
      </w:hyperlink>
      <w:r>
        <w:fldChar w:fldCharType="begin">
          <w:fldData xml:space="preserve">PEVuZE5vdGU+PENpdGU+PEF1dGhvcj5DZXJhbWk8L0F1dGhvcj48WWVhcj4yMDEyPC9ZZWFyPjxS
ZWNOdW0+NjA8L1JlY051bT48RGlzcGxheVRleHQ+PHN0eWxlIGZhY2U9InN1cGVyc2NyaXB0Ij44
LCA5PC9zdHlsZT48L0Rpc3BsYXlUZXh0PjxyZWNvcmQ+PHJlYy1udW1iZXI+NjA8L3JlYy1udW1i
ZXI+PGZvcmVpZ24ta2V5cz48a2V5IGFwcD0iRU4iIGRiLWlkPSIwZTIyZXpyemt4emFkbmV0YWZv
NWRldjl0MHNyZHM5dGZ2dzIiIHRpbWVzdGFtcD0iMTY0NDQ1MzEwOCI+NjA8L2tleT48L2ZvcmVp
Z24ta2V5cz48cmVmLXR5cGUgbmFtZT0iSm91cm5hbCBBcnRpY2xlIj4xNzwvcmVmLXR5cGU+PGNv
bnRyaWJ1dG9ycz48YXV0aG9ycz48YXV0aG9yPkNlcmFtaSwgRS48L2F1dGhvcj48YXV0aG9yPkdh
bywgSi48L2F1dGhvcj48YXV0aG9yPkRvZ3J1c296LCBVLjwvYXV0aG9yPjxhdXRob3I+R3Jvc3Ms
IEIuIEUuPC9hdXRob3I+PGF1dGhvcj5TdW1lciwgUy4gTy48L2F1dGhvcj48YXV0aG9yPkFrc295
LCBCLiBBLjwvYXV0aG9yPjxhdXRob3I+SmFjb2JzZW4sIEEuPC9hdXRob3I+PGF1dGhvcj5CeXJu
ZSwgQy4gSi48L2F1dGhvcj48YXV0aG9yPkhldWVyLCBNLiBMLjwvYXV0aG9yPjxhdXRob3I+TGFy
c3NvbiwgRS48L2F1dGhvcj48YXV0aG9yPkFudGlwaW4sIFkuPC9hdXRob3I+PGF1dGhvcj5SZXZh
LCBCLjwvYXV0aG9yPjxhdXRob3I+R29sZGJlcmcsIEEuIFAuPC9hdXRob3I+PGF1dGhvcj5TYW5k
ZXIsIEMuPC9hdXRob3I+PGF1dGhvcj5TY2h1bHR6LCBOLjwvYXV0aG9yPjwvYXV0aG9ycz48L2Nv
bnRyaWJ1dG9ycz48YXV0aC1hZGRyZXNzPkNvbXB1dGF0aW9uYWwgQmlvbG9neSBDZW50ZXIsIE1l
bW9yaWFsIFNsb2FuLUtldHRlcmluZyBDYW5jZXIgQ2VudGVyLCBOZXcgWW9yaywgTmV3IFlvcmsg
MTAwMjEsIFVTQS4gY2FuY2VyZ2Vub21pY3NAY2Jpby5tc2tjYy5vcmc8L2F1dGgtYWRkcmVzcz48
dGl0bGVzPjx0aXRsZT5UaGUgY0JpbyBjYW5jZXIgZ2Vub21pY3MgcG9ydGFsOiBhbiBvcGVuIHBs
YXRmb3JtIGZvciBleHBsb3JpbmcgbXVsdGlkaW1lbnNpb25hbCBjYW5jZXIgZ2Vub21pY3MgZGF0
YTwvdGl0bGU+PHNlY29uZGFyeS10aXRsZT5DYW5jZXIgRGlzY292PC9zZWNvbmRhcnktdGl0bGU+
PC90aXRsZXM+PHBlcmlvZGljYWw+PGZ1bGwtdGl0bGU+Q2FuY2VyIERpc2NvdjwvZnVsbC10aXRs
ZT48L3BlcmlvZGljYWw+PHBhZ2VzPjQwMS00PC9wYWdlcz48dm9sdW1lPjI8L3ZvbHVtZT48bnVt
YmVyPjU8L251bWJlcj48a2V5d29yZHM+PGtleXdvcmQ+KkRhdGFiYXNlIE1hbmFnZW1lbnQgU3lz
dGVtczwva2V5d29yZD48a2V5d29yZD4qRGF0YWJhc2VzLCBGYWN0dWFsPC9rZXl3b3JkPjxrZXl3
b3JkPipHZW5vbWljczwva2V5d29yZD48a2V5d29yZD5IdW1hbnM8L2tleXdvcmQ+PGtleXdvcmQ+
SW50ZXJuZXQ8L2tleXdvcmQ+PGtleXdvcmQ+TmVvcGxhc21zLypnZW5ldGljczwva2V5d29yZD48
L2tleXdvcmRzPjxkYXRlcz48eWVhcj4yMDEyPC95ZWFyPjxwdWItZGF0ZXM+PGRhdGU+TWF5PC9k
YXRlPjwvcHViLWRhdGVzPjwvZGF0ZXM+PGlzYm4+MjE1OS04MjkwIChFbGVjdHJvbmljKSYjeEQ7
MjE1OS04Mjc0IChMaW5raW5nKTwvaXNibj48YWNjZXNzaW9uLW51bT4yMjU4ODg3NzwvYWNjZXNz
aW9uLW51bT48dXJscz48cmVsYXRlZC11cmxzPjx1cmw+aHR0cHM6Ly93d3cubmNiaS5ubG0ubmlo
Lmdvdi9wdWJtZWQvMjI1ODg4Nzc8L3VybD48L3JlbGF0ZWQtdXJscz48L3VybHM+PGN1c3RvbTI+
UE1DMzk1NjAzNzwvY3VzdG9tMj48ZWxlY3Ryb25pYy1yZXNvdXJjZS1udW0+MTAuMTE1OC8yMTU5
LTgyOTAuQ0QtMTItMDA5NTwvZWxlY3Ryb25pYy1yZXNvdXJjZS1udW0+PC9yZWNvcmQ+PC9DaXRl
PjxDaXRlPjxBdXRob3I+R2FvPC9BdXRob3I+PFllYXI+MjAxMzwvWWVhcj48UmVjTnVtPjYxPC9S
ZWNOdW0+PHJlY29yZD48cmVjLW51bWJlcj42MTwvcmVjLW51bWJlcj48Zm9yZWlnbi1rZXlzPjxr
ZXkgYXBwPSJFTiIgZGItaWQ9IjBlMjJlenJ6a3h6YWRuZXRhZm81ZGV2OXQwc3Jkczl0ZnZ3MiIg
dGltZXN0YW1wPSIxNjQ0NDUzMTA4Ij42MTwva2V5PjwvZm9yZWlnbi1rZXlzPjxyZWYtdHlwZSBu
YW1lPSJKb3VybmFsIEFydGljbGUiPjE3PC9yZWYtdHlwZT48Y29udHJpYnV0b3JzPjxhdXRob3Jz
PjxhdXRob3I+R2FvLCBKLjwvYXV0aG9yPjxhdXRob3I+QWtzb3ksIEIuIEEuPC9hdXRob3I+PGF1
dGhvcj5Eb2dydXNveiwgVS48L2F1dGhvcj48YXV0aG9yPkRyZXNkbmVyLCBHLjwvYXV0aG9yPjxh
dXRob3I+R3Jvc3MsIEIuPC9hdXRob3I+PGF1dGhvcj5TdW1lciwgUy4gTy48L2F1dGhvcj48YXV0
aG9yPlN1biwgWS48L2F1dGhvcj48YXV0aG9yPkphY29ic2VuLCBBLjwvYXV0aG9yPjxhdXRob3I+
U2luaGEsIFIuPC9hdXRob3I+PGF1dGhvcj5MYXJzc29uLCBFLjwvYXV0aG9yPjxhdXRob3I+Q2Vy
YW1pLCBFLjwvYXV0aG9yPjxhdXRob3I+U2FuZGVyLCBDLjwvYXV0aG9yPjxhdXRob3I+U2NodWx0
eiwgTi48L2F1dGhvcj48L2F1dGhvcnM+PC9jb250cmlidXRvcnM+PGF1dGgtYWRkcmVzcz5Db21w
dXRhdGlvbmFsIEJpb2xvZ3kgQ2VudGVyLCBNZW1vcmlhbCBTbG9hbi1LZXR0ZXJpbmcgQ2FuY2Vy
IENlbnRlciwgTmV3IFlvcmssIE5ZIDEwMDY1LCBVU0EuPC9hdXRoLWFkZHJlc3M+PHRpdGxlcz48
dGl0bGU+SW50ZWdyYXRpdmUgYW5hbHlzaXMgb2YgY29tcGxleCBjYW5jZXIgZ2Vub21pY3MgYW5k
IGNsaW5pY2FsIHByb2ZpbGVzIHVzaW5nIHRoZSBjQmlvUG9ydGFsPC90aXRsZT48c2Vjb25kYXJ5
LXRpdGxlPlNjaSBTaWduYWw8L3NlY29uZGFyeS10aXRsZT48L3RpdGxlcz48cGVyaW9kaWNhbD48
ZnVsbC10aXRsZT5TY2kgU2lnbmFsPC9mdWxsLXRpdGxlPjwvcGVyaW9kaWNhbD48cGFnZXM+cGwx
PC9wYWdlcz48dm9sdW1lPjY8L3ZvbHVtZT48bnVtYmVyPjI2OTwvbnVtYmVyPjxrZXl3b3Jkcz48
a2V5d29yZD4qR2VuZSBFeHByZXNzaW9uIFByb2ZpbGluZzwva2V5d29yZD48a2V5d29yZD4qR2Vu
ZSBSZWd1bGF0b3J5IE5ldHdvcmtzPC9rZXl3b3JkPjxrZXl3b3JkPkdlbmV0aWMgUHJlZGlzcG9z
aXRpb24gdG8gRGlzZWFzZS8qZ2VuZXRpY3M8L2tleXdvcmQ+PGtleXdvcmQ+Kkdlbm9taWNzPC9r
ZXl3b3JkPjxrZXl3b3JkPkh1bWFuczwva2V5d29yZD48a2V5d29yZD5JbmZvcm1hdGlvbiBTdG9y
YWdlIGFuZCBSZXRyaWV2YWwvKm1ldGhvZHM8L2tleXdvcmQ+PGtleXdvcmQ+SW50ZXJuZXQ8L2tl
eXdvcmQ+PGtleXdvcmQ+TmVvcGxhc21zLypnZW5ldGljcy9wYXRob2xvZ3k8L2tleXdvcmQ+PGtl
eXdvcmQ+UmVwcm9kdWNpYmlsaXR5IG9mIFJlc3VsdHM8L2tleXdvcmQ+PGtleXdvcmQ+U29mdHdh
cmU8L2tleXdvcmQ+PC9rZXl3b3Jkcz48ZGF0ZXM+PHllYXI+MjAxMzwveWVhcj48cHViLWRhdGVz
PjxkYXRlPkFwciAyPC9kYXRlPjwvcHViLWRhdGVzPjwvZGF0ZXM+PGlzYm4+MTkzNy05MTQ1IChF
bGVjdHJvbmljKSYjeEQ7MTk0NS0wODc3IChMaW5raW5nKTwvaXNibj48YWNjZXNzaW9uLW51bT4y
MzU1MDIxMDwvYWNjZXNzaW9uLW51bT48dXJscz48cmVsYXRlZC11cmxzPjx1cmw+aHR0cHM6Ly93
d3cubmNiaS5ubG0ubmloLmdvdi9wdWJtZWQvMjM1NTAyMTA8L3VybD48L3JlbGF0ZWQtdXJscz48
L3VybHM+PGN1c3RvbTI+UE1DNDE2MDMwNzwvY3VzdG9tMj48ZWxlY3Ryb25pYy1yZXNvdXJjZS1u
dW0+MTAuMTEyNi9zY2lzaWduYWwuMjAwNDA4ODwvZWxlY3Ryb25pYy1yZXNvdXJjZS1udW0+PC9y
ZWNvcmQ+PC9DaXRlPjwvRW5kTm90ZT4A
</w:fldData>
        </w:fldChar>
      </w:r>
      <w:r w:rsidR="00F21050">
        <w:instrText xml:space="preserve"> ADDIN EN.CITE </w:instrText>
      </w:r>
      <w:r w:rsidR="00F21050">
        <w:fldChar w:fldCharType="begin">
          <w:fldData xml:space="preserve">PEVuZE5vdGU+PENpdGU+PEF1dGhvcj5DZXJhbWk8L0F1dGhvcj48WWVhcj4yMDEyPC9ZZWFyPjxS
ZWNOdW0+NjA8L1JlY051bT48RGlzcGxheVRleHQ+PHN0eWxlIGZhY2U9InN1cGVyc2NyaXB0Ij44
LCA5PC9zdHlsZT48L0Rpc3BsYXlUZXh0PjxyZWNvcmQ+PHJlYy1udW1iZXI+NjA8L3JlYy1udW1i
ZXI+PGZvcmVpZ24ta2V5cz48a2V5IGFwcD0iRU4iIGRiLWlkPSIwZTIyZXpyemt4emFkbmV0YWZv
NWRldjl0MHNyZHM5dGZ2dzIiIHRpbWVzdGFtcD0iMTY0NDQ1MzEwOCI+NjA8L2tleT48L2ZvcmVp
Z24ta2V5cz48cmVmLXR5cGUgbmFtZT0iSm91cm5hbCBBcnRpY2xlIj4xNzwvcmVmLXR5cGU+PGNv
bnRyaWJ1dG9ycz48YXV0aG9ycz48YXV0aG9yPkNlcmFtaSwgRS48L2F1dGhvcj48YXV0aG9yPkdh
bywgSi48L2F1dGhvcj48YXV0aG9yPkRvZ3J1c296LCBVLjwvYXV0aG9yPjxhdXRob3I+R3Jvc3Ms
IEIuIEUuPC9hdXRob3I+PGF1dGhvcj5TdW1lciwgUy4gTy48L2F1dGhvcj48YXV0aG9yPkFrc295
LCBCLiBBLjwvYXV0aG9yPjxhdXRob3I+SmFjb2JzZW4sIEEuPC9hdXRob3I+PGF1dGhvcj5CeXJu
ZSwgQy4gSi48L2F1dGhvcj48YXV0aG9yPkhldWVyLCBNLiBMLjwvYXV0aG9yPjxhdXRob3I+TGFy
c3NvbiwgRS48L2F1dGhvcj48YXV0aG9yPkFudGlwaW4sIFkuPC9hdXRob3I+PGF1dGhvcj5SZXZh
LCBCLjwvYXV0aG9yPjxhdXRob3I+R29sZGJlcmcsIEEuIFAuPC9hdXRob3I+PGF1dGhvcj5TYW5k
ZXIsIEMuPC9hdXRob3I+PGF1dGhvcj5TY2h1bHR6LCBOLjwvYXV0aG9yPjwvYXV0aG9ycz48L2Nv
bnRyaWJ1dG9ycz48YXV0aC1hZGRyZXNzPkNvbXB1dGF0aW9uYWwgQmlvbG9neSBDZW50ZXIsIE1l
bW9yaWFsIFNsb2FuLUtldHRlcmluZyBDYW5jZXIgQ2VudGVyLCBOZXcgWW9yaywgTmV3IFlvcmsg
MTAwMjEsIFVTQS4gY2FuY2VyZ2Vub21pY3NAY2Jpby5tc2tjYy5vcmc8L2F1dGgtYWRkcmVzcz48
dGl0bGVzPjx0aXRsZT5UaGUgY0JpbyBjYW5jZXIgZ2Vub21pY3MgcG9ydGFsOiBhbiBvcGVuIHBs
YXRmb3JtIGZvciBleHBsb3JpbmcgbXVsdGlkaW1lbnNpb25hbCBjYW5jZXIgZ2Vub21pY3MgZGF0
YTwvdGl0bGU+PHNlY29uZGFyeS10aXRsZT5DYW5jZXIgRGlzY292PC9zZWNvbmRhcnktdGl0bGU+
PC90aXRsZXM+PHBlcmlvZGljYWw+PGZ1bGwtdGl0bGU+Q2FuY2VyIERpc2NvdjwvZnVsbC10aXRs
ZT48L3BlcmlvZGljYWw+PHBhZ2VzPjQwMS00PC9wYWdlcz48dm9sdW1lPjI8L3ZvbHVtZT48bnVt
YmVyPjU8L251bWJlcj48a2V5d29yZHM+PGtleXdvcmQ+KkRhdGFiYXNlIE1hbmFnZW1lbnQgU3lz
dGVtczwva2V5d29yZD48a2V5d29yZD4qRGF0YWJhc2VzLCBGYWN0dWFsPC9rZXl3b3JkPjxrZXl3
b3JkPipHZW5vbWljczwva2V5d29yZD48a2V5d29yZD5IdW1hbnM8L2tleXdvcmQ+PGtleXdvcmQ+
SW50ZXJuZXQ8L2tleXdvcmQ+PGtleXdvcmQ+TmVvcGxhc21zLypnZW5ldGljczwva2V5d29yZD48
L2tleXdvcmRzPjxkYXRlcz48eWVhcj4yMDEyPC95ZWFyPjxwdWItZGF0ZXM+PGRhdGU+TWF5PC9k
YXRlPjwvcHViLWRhdGVzPjwvZGF0ZXM+PGlzYm4+MjE1OS04MjkwIChFbGVjdHJvbmljKSYjeEQ7
MjE1OS04Mjc0IChMaW5raW5nKTwvaXNibj48YWNjZXNzaW9uLW51bT4yMjU4ODg3NzwvYWNjZXNz
aW9uLW51bT48dXJscz48cmVsYXRlZC11cmxzPjx1cmw+aHR0cHM6Ly93d3cubmNiaS5ubG0ubmlo
Lmdvdi9wdWJtZWQvMjI1ODg4Nzc8L3VybD48L3JlbGF0ZWQtdXJscz48L3VybHM+PGN1c3RvbTI+
UE1DMzk1NjAzNzwvY3VzdG9tMj48ZWxlY3Ryb25pYy1yZXNvdXJjZS1udW0+MTAuMTE1OC8yMTU5
LTgyOTAuQ0QtMTItMDA5NTwvZWxlY3Ryb25pYy1yZXNvdXJjZS1udW0+PC9yZWNvcmQ+PC9DaXRl
PjxDaXRlPjxBdXRob3I+R2FvPC9BdXRob3I+PFllYXI+MjAxMzwvWWVhcj48UmVjTnVtPjYxPC9S
ZWNOdW0+PHJlY29yZD48cmVjLW51bWJlcj42MTwvcmVjLW51bWJlcj48Zm9yZWlnbi1rZXlzPjxr
ZXkgYXBwPSJFTiIgZGItaWQ9IjBlMjJlenJ6a3h6YWRuZXRhZm81ZGV2OXQwc3Jkczl0ZnZ3MiIg
dGltZXN0YW1wPSIxNjQ0NDUzMTA4Ij42MTwva2V5PjwvZm9yZWlnbi1rZXlzPjxyZWYtdHlwZSBu
YW1lPSJKb3VybmFsIEFydGljbGUiPjE3PC9yZWYtdHlwZT48Y29udHJpYnV0b3JzPjxhdXRob3Jz
PjxhdXRob3I+R2FvLCBKLjwvYXV0aG9yPjxhdXRob3I+QWtzb3ksIEIuIEEuPC9hdXRob3I+PGF1
dGhvcj5Eb2dydXNveiwgVS48L2F1dGhvcj48YXV0aG9yPkRyZXNkbmVyLCBHLjwvYXV0aG9yPjxh
dXRob3I+R3Jvc3MsIEIuPC9hdXRob3I+PGF1dGhvcj5TdW1lciwgUy4gTy48L2F1dGhvcj48YXV0
aG9yPlN1biwgWS48L2F1dGhvcj48YXV0aG9yPkphY29ic2VuLCBBLjwvYXV0aG9yPjxhdXRob3I+
U2luaGEsIFIuPC9hdXRob3I+PGF1dGhvcj5MYXJzc29uLCBFLjwvYXV0aG9yPjxhdXRob3I+Q2Vy
YW1pLCBFLjwvYXV0aG9yPjxhdXRob3I+U2FuZGVyLCBDLjwvYXV0aG9yPjxhdXRob3I+U2NodWx0
eiwgTi48L2F1dGhvcj48L2F1dGhvcnM+PC9jb250cmlidXRvcnM+PGF1dGgtYWRkcmVzcz5Db21w
dXRhdGlvbmFsIEJpb2xvZ3kgQ2VudGVyLCBNZW1vcmlhbCBTbG9hbi1LZXR0ZXJpbmcgQ2FuY2Vy
IENlbnRlciwgTmV3IFlvcmssIE5ZIDEwMDY1LCBVU0EuPC9hdXRoLWFkZHJlc3M+PHRpdGxlcz48
dGl0bGU+SW50ZWdyYXRpdmUgYW5hbHlzaXMgb2YgY29tcGxleCBjYW5jZXIgZ2Vub21pY3MgYW5k
IGNsaW5pY2FsIHByb2ZpbGVzIHVzaW5nIHRoZSBjQmlvUG9ydGFsPC90aXRsZT48c2Vjb25kYXJ5
LXRpdGxlPlNjaSBTaWduYWw8L3NlY29uZGFyeS10aXRsZT48L3RpdGxlcz48cGVyaW9kaWNhbD48
ZnVsbC10aXRsZT5TY2kgU2lnbmFsPC9mdWxsLXRpdGxlPjwvcGVyaW9kaWNhbD48cGFnZXM+cGwx
PC9wYWdlcz48dm9sdW1lPjY8L3ZvbHVtZT48bnVtYmVyPjI2OTwvbnVtYmVyPjxrZXl3b3Jkcz48
a2V5d29yZD4qR2VuZSBFeHByZXNzaW9uIFByb2ZpbGluZzwva2V5d29yZD48a2V5d29yZD4qR2Vu
ZSBSZWd1bGF0b3J5IE5ldHdvcmtzPC9rZXl3b3JkPjxrZXl3b3JkPkdlbmV0aWMgUHJlZGlzcG9z
aXRpb24gdG8gRGlzZWFzZS8qZ2VuZXRpY3M8L2tleXdvcmQ+PGtleXdvcmQ+Kkdlbm9taWNzPC9r
ZXl3b3JkPjxrZXl3b3JkPkh1bWFuczwva2V5d29yZD48a2V5d29yZD5JbmZvcm1hdGlvbiBTdG9y
YWdlIGFuZCBSZXRyaWV2YWwvKm1ldGhvZHM8L2tleXdvcmQ+PGtleXdvcmQ+SW50ZXJuZXQ8L2tl
eXdvcmQ+PGtleXdvcmQ+TmVvcGxhc21zLypnZW5ldGljcy9wYXRob2xvZ3k8L2tleXdvcmQ+PGtl
eXdvcmQ+UmVwcm9kdWNpYmlsaXR5IG9mIFJlc3VsdHM8L2tleXdvcmQ+PGtleXdvcmQ+U29mdHdh
cmU8L2tleXdvcmQ+PC9rZXl3b3Jkcz48ZGF0ZXM+PHllYXI+MjAxMzwveWVhcj48cHViLWRhdGVz
PjxkYXRlPkFwciAyPC9kYXRlPjwvcHViLWRhdGVzPjwvZGF0ZXM+PGlzYm4+MTkzNy05MTQ1IChF
bGVjdHJvbmljKSYjeEQ7MTk0NS0wODc3IChMaW5raW5nKTwvaXNibj48YWNjZXNzaW9uLW51bT4y
MzU1MDIxMDwvYWNjZXNzaW9uLW51bT48dXJscz48cmVsYXRlZC11cmxzPjx1cmw+aHR0cHM6Ly93
d3cubmNiaS5ubG0ubmloLmdvdi9wdWJtZWQvMjM1NTAyMTA8L3VybD48L3JlbGF0ZWQtdXJscz48
L3VybHM+PGN1c3RvbTI+UE1DNDE2MDMwNzwvY3VzdG9tMj48ZWxlY3Ryb25pYy1yZXNvdXJjZS1u
dW0+MTAuMTEyNi9zY2lzaWduYWwuMjAwNDA4ODwvZWxlY3Ryb25pYy1yZXNvdXJjZS1udW0+PC9y
ZWNvcmQ+PC9DaXRlPjwvRW5kTm90ZT4A
</w:fldData>
        </w:fldChar>
      </w:r>
      <w:r w:rsidR="00F21050">
        <w:instrText xml:space="preserve"> ADDIN EN.CITE.DATA </w:instrText>
      </w:r>
      <w:r w:rsidR="00F21050">
        <w:fldChar w:fldCharType="end"/>
      </w:r>
      <w:r>
        <w:fldChar w:fldCharType="separate"/>
      </w:r>
      <w:r w:rsidR="00F21050" w:rsidRPr="00F21050">
        <w:rPr>
          <w:noProof/>
          <w:vertAlign w:val="superscript"/>
        </w:rPr>
        <w:t>8, 9</w:t>
      </w:r>
      <w:r>
        <w:fldChar w:fldCharType="end"/>
      </w:r>
      <w:r>
        <w:t>).</w:t>
      </w:r>
      <w:r w:rsidRPr="00E61CB9">
        <w:t xml:space="preserve"> </w:t>
      </w:r>
      <w:r>
        <w:t xml:space="preserve">Molecular subtyping of data from TCGA samples utilised PAM50 molecular subtype data (accessed via </w:t>
      </w:r>
      <w:proofErr w:type="spellStart"/>
      <w:r>
        <w:t>cBioPortal</w:t>
      </w:r>
      <w:proofErr w:type="spellEnd"/>
      <w:r>
        <w:t>), while METABRIC and CCLE samples were classified as previously published</w:t>
      </w:r>
      <w:r>
        <w:fldChar w:fldCharType="begin">
          <w:fldData xml:space="preserve">PEVuZE5vdGU+PENpdGU+PEF1dGhvcj5QcmF0PC9BdXRob3I+PFllYXI+MjAxNDwvWWVhcj48UmVj
TnVtPjYyPC9SZWNOdW0+PERpc3BsYXlUZXh0PjxzdHlsZSBmYWNlPSJzdXBlcnNjcmlwdCI+MTAs
IDExPC9zdHlsZT48L0Rpc3BsYXlUZXh0PjxyZWNvcmQ+PHJlYy1udW1iZXI+NjI8L3JlYy1udW1i
ZXI+PGZvcmVpZ24ta2V5cz48a2V5IGFwcD0iRU4iIGRiLWlkPSIwZTIyZXpyemt4emFkbmV0YWZv
NWRldjl0MHNyZHM5dGZ2dzIiIHRpbWVzdGFtcD0iMTY0NDQ1MzEwOCI+NjI8L2tleT48L2ZvcmVp
Z24ta2V5cz48cmVmLXR5cGUgbmFtZT0iSm91cm5hbCBBcnRpY2xlIj4xNzwvcmVmLXR5cGU+PGNv
bnRyaWJ1dG9ycz48YXV0aG9ycz48YXV0aG9yPlByYXQsIEEuPC9hdXRob3I+PGF1dGhvcj5DYXJl
eSwgTC4gQS48L2F1dGhvcj48YXV0aG9yPkFkYW1vLCBCLjwvYXV0aG9yPjxhdXRob3I+VmlkYWws
IE0uPC9hdXRob3I+PGF1dGhvcj5UYWJlcm5lcm8sIEouPC9hdXRob3I+PGF1dGhvcj5Db3J0ZXMs
IEouPC9hdXRob3I+PGF1dGhvcj5QYXJrZXIsIEouIFMuPC9hdXRob3I+PGF1dGhvcj5QZXJvdSwg
Qy4gTS48L2F1dGhvcj48YXV0aG9yPkJhc2VsZ2EsIEouPC9hdXRob3I+PC9hdXRob3JzPjwvY29u
dHJpYnV0b3JzPjxhdXRoLWFkZHJlc3M+OiBCcmVhc3QgQ2FuY2VyIFVuaXQgKEFQLCBCQSwgTVYs
IEpDKSwgRGVwYXJ0bWVudCBvZiBNZWRpY2FsIE9uY29sb2d5IChBUCwgQkEsIE1WLCBKQywgSlQp
LCBhbmQgVHJhbnNsYXRpb25hbCBHZW5vbWljcyBHcm91cCAoQVAsIE1WKSwgVmFsbCBkJmFwb3M7
SGVicm9uIEluc3RpdHV0ZSBvZiBPbmNvbG9neSBCYXJjZWxvbmEsIFNwYWluOyBMaW5lYmVyZ2Vy
IENvbXByZWhlbnNpdmUgQ2FuY2VyIENlbnRlciAoTEFDLCBKU1AsIENNUCksIERlcGFydG1lbnQg
b2YgR2VuZXRpY3MgKENNUCksIGFuZCBEZXBhcnRtZW50IG9mIFBhdGhvbG9neSBhbmQgTGFib3Jh
dG9yeSBNZWRpY2luZSAoQ01QKSwgVW5pdmVyc2l0eSBvZiBOb3J0aCBDYXJvbGluYSwgQ2hhcGVs
IEhpbGwsIE5DOyBNZW1vcmlhbCBTbG9hbi1LZXR0ZXJpbmcgQ2FuY2VyIENlbnRlciwgTmV3IFlv
cmsgKEpCKS4gYXByYXRAdmhpby5uZXQuJiN4RDs6IEJyZWFzdCBDYW5jZXIgVW5pdCAoQVAsIEJB
LCBNViwgSkMpLCBEZXBhcnRtZW50IG9mIE1lZGljYWwgT25jb2xvZ3kgKEFQLCBCQSwgTVYsIEpD
LCBKVCksIGFuZCBUcmFuc2xhdGlvbmFsIEdlbm9taWNzIEdyb3VwIChBUCwgTVYpLCBWYWxsIGQm
YXBvcztIZWJyb24gSW5zdGl0dXRlIG9mIE9uY29sb2d5IEJhcmNlbG9uYSwgU3BhaW47IExpbmVi
ZXJnZXIgQ29tcHJlaGVuc2l2ZSBDYW5jZXIgQ2VudGVyIChMQUMsIEpTUCwgQ01QKSwgRGVwYXJ0
bWVudCBvZiBHZW5ldGljcyAoQ01QKSwgYW5kIERlcGFydG1lbnQgb2YgUGF0aG9sb2d5IGFuZCBM
YWJvcmF0b3J5IE1lZGljaW5lIChDTVApLCBVbml2ZXJzaXR5IG9mIE5vcnRoIENhcm9saW5hLCBD
aGFwZWwgSGlsbCwgTkM7IE1lbW9yaWFsIFNsb2FuLUtldHRlcmluZyBDYW5jZXIgQ2VudGVyLCBO
ZXcgWW9yayAoSkIpLjwvYXV0aC1hZGRyZXNzPjx0aXRsZXM+PHRpdGxlPk1vbGVjdWxhciBmZWF0
dXJlcyBhbmQgc3Vydml2YWwgb3V0Y29tZXMgb2YgdGhlIGludHJpbnNpYyBzdWJ0eXBlcyB3aXRo
aW4gSEVSMi1wb3NpdGl2ZSBicmVhc3QgY2FuY2VyPC90aXRsZT48c2Vjb25kYXJ5LXRpdGxlPkog
TmF0bCBDYW5jZXIgSW5zdDwvc2Vjb25kYXJ5LXRpdGxlPjwvdGl0bGVzPjxwZXJpb2RpY2FsPjxm
dWxsLXRpdGxlPkogTmF0bCBDYW5jZXIgSW5zdDwvZnVsbC10aXRsZT48L3BlcmlvZGljYWw+PHZv
bHVtZT4xMDY8L3ZvbHVtZT48bnVtYmVyPjg8L251bWJlcj48ZWRpdGlvbj4yMDE0LzA4LzIxPC9l
ZGl0aW9uPjxrZXl3b3Jkcz48a2V5d29yZD5BZHVsdDwva2V5d29yZD48a2V5d29yZD5BZ2VkPC9r
ZXl3b3JkPjxrZXl3b3JkPkFudGluZW9wbGFzdGljIEFnZW50cy9waGFybWFjb2xvZ3k8L2tleXdv
cmQ+PGtleXdvcmQ+QmlvbWFya2VycywgVHVtb3IvKmdlbmV0aWNzL21ldGFib2xpc208L2tleXdv
cmQ+PGtleXdvcmQ+QnJlYXN0IE5lb3BsYXNtcy8qZ2VuZXRpY3MvbWV0YWJvbGlzbS8qbW9ydGFs
aXR5PC9rZXl3b3JkPjxrZXl3b3JkPkNvbmZvdW5kaW5nIEZhY3RvcnMsIEVwaWRlbWlvbG9naWM8
L2tleXdvcmQ+PGtleXdvcmQ+KkROQSBDb3B5IE51bWJlciBWYXJpYXRpb25zPC9rZXl3b3JkPjxr
ZXl3b3JkPkZlbWFsZTwva2V5d29yZD48a2V5d29yZD5HZW5lIEV4cHJlc3Npb24gUmVndWxhdGlv
biwgTmVvcGxhc3RpYzwva2V5d29yZD48a2V5d29yZD5IdW1hbnM8L2tleXdvcmQ+PGtleXdvcmQ+
S2FwbGFuLU1laWVyIEVzdGltYXRlPC9rZXl3b3JkPjxrZXl3b3JkPk1pZGRsZSBBZ2VkPC9rZXl3
b3JkPjxrZXl3b3JkPk1vbGVjdWxhciBUYXJnZXRlZCBUaGVyYXB5PC9rZXl3b3JkPjxrZXl3b3Jk
PipQb2x5bW9ycGhpc20sIFNpbmdsZSBOdWNsZW90aWRlPC9rZXl3b3JkPjxrZXl3b3JkPlJlY2Vw
dG9yLCBFcmJCLTIvZHJ1ZyBlZmZlY3RzLypnZW5ldGljczwva2V5d29yZD48a2V5d29yZD5TaWdu
YWwgVHJhbnNkdWN0aW9uPC9rZXl3b3JkPjwva2V5d29yZHM+PGRhdGVzPjx5ZWFyPjIwMTQ8L3ll
YXI+PHB1Yi1kYXRlcz48ZGF0ZT5BdWc8L2RhdGU+PC9wdWItZGF0ZXM+PC9kYXRlcz48aXNibj4x
NDYwLTIxMDUgKEVsZWN0cm9uaWMpJiN4RDswMDI3LTg4NzQgKExpbmtpbmcpPC9pc2JuPjxhY2Nl
c3Npb24tbnVtPjI1MTM5NTM0PC9hY2Nlc3Npb24tbnVtPjx1cmxzPjxyZWxhdGVkLXVybHM+PHVy
bD5odHRwczovL3d3dy5uY2JpLm5sbS5uaWguZ292L3B1Ym1lZC8yNTEzOTUzNDwvdXJsPjwvcmVs
YXRlZC11cmxzPjwvdXJscz48Y3VzdG9tMj5QTUM0MTUxODUzPC9jdXN0b20yPjxlbGVjdHJvbmlj
LXJlc291cmNlLW51bT4xMC4xMDkzL2puY2kvZGp1MTUyPC9lbGVjdHJvbmljLXJlc291cmNlLW51
bT48L3JlY29yZD48L0NpdGU+PENpdGU+PEF1dGhvcj5KaWFuZzwvQXV0aG9yPjxZZWFyPjIwMTY8
L1llYXI+PFJlY051bT42MzwvUmVjTnVtPjxyZWNvcmQ+PHJlYy1udW1iZXI+NjM8L3JlYy1udW1i
ZXI+PGZvcmVpZ24ta2V5cz48a2V5IGFwcD0iRU4iIGRiLWlkPSIwZTIyZXpyemt4emFkbmV0YWZv
NWRldjl0MHNyZHM5dGZ2dzIiIHRpbWVzdGFtcD0iMTY0NDQ1MzEwOCI+NjM8L2tleT48L2ZvcmVp
Z24ta2V5cz48cmVmLXR5cGUgbmFtZT0iSm91cm5hbCBBcnRpY2xlIj4xNzwvcmVmLXR5cGU+PGNv
bnRyaWJ1dG9ycz48YXV0aG9ycz48YXV0aG9yPkppYW5nLCBHLjwvYXV0aG9yPjxhdXRob3I+Wmhh
bmcsIFMuPC9hdXRob3I+PGF1dGhvcj5ZYXpkYW5wYXJhc3QsIEEuPC9hdXRob3I+PGF1dGhvcj5M
aSwgTS48L2F1dGhvcj48YXV0aG9yPlBhd2FyLCBBLiBWLjwvYXV0aG9yPjxhdXRob3I+TGl1LCBZ
LjwvYXV0aG9yPjxhdXRob3I+SW5hdm9sdSwgUy4gTS48L2F1dGhvcj48YXV0aG9yPkNoZW5nLCBM
LjwvYXV0aG9yPjwvYXV0aG9ycz48L2NvbnRyaWJ1dG9ycz48YXV0aC1hZGRyZXNzPkNlbnRlciBm
b3IgQ29tcHV0YXRpb25hbCBCaW9sb2d5IGFuZCBCaW9pbmZvcm1hdGljcywgU2Nob29sIG9mIE1l
ZGljaW5lLCBJbmRpYW5hIFVuaXZlcnNpdHksIEluZGlhbmFwb2xpcywgSU4sIDQ2MjAyLCBVU0Eu
JiN4RDtEZXBhcnRtZW50IG9mIE1lZGljYWwgYW5kIE1vbGVjdWxhciBHZW5ldGljcywgU2Nob29s
IG9mIE1lZGljaW5lLCBJbmRpYW5hIFVuaXZlcnNpdHksIEluZGlhbmFwb2xpcywgSU4sIDQ2MjAy
LCBVU0EuJiN4RDtDZW50ZXIgZm9yIENvbXB1dGF0aW9uYWwgQmlvbG9neSBhbmQgQmlvaW5mb3Jt
YXRpY3MsIFNjaG9vbCBvZiBNZWRpY2luZSwgSW5kaWFuYSBVbml2ZXJzaXR5LCBJbmRpYW5hcG9s
aXMsIElOLCA0NjIwMiwgVVNBLiBsaWpjaGVuZ0BpdXB1aS5lZHUuJiN4RDtEZXBhcnRtZW50IG9m
IE1lZGljYWwgYW5kIE1vbGVjdWxhciBHZW5ldGljcywgU2Nob29sIG9mIE1lZGljaW5lLCBJbmRp
YW5hIFVuaXZlcnNpdHksIEluZGlhbmFwb2xpcywgSU4sIDQ2MjAyLCBVU0EuIGxpamNoZW5nQGl1
cHVpLmVkdS48L2F1dGgtYWRkcmVzcz48dGl0bGVzPjx0aXRsZT5Db21wcmVoZW5zaXZlIGNvbXBh
cmlzb24gb2YgbW9sZWN1bGFyIHBvcnRyYWl0cyBiZXR3ZWVuIGNlbGwgbGluZXMgYW5kIHR1bW9y
cyBpbiBicmVhc3QgY2FuY2VyPC90aXRsZT48c2Vjb25kYXJ5LXRpdGxlPkJNQyBHZW5vbWljczwv
c2Vjb25kYXJ5LXRpdGxlPjwvdGl0bGVzPjxwZXJpb2RpY2FsPjxmdWxsLXRpdGxlPkJNQyBHZW5v
bWljczwvZnVsbC10aXRsZT48L3BlcmlvZGljYWw+PHBhZ2VzPjUyNTwvcGFnZXM+PHZvbHVtZT4x
NyBTdXBwbCA3PC92b2x1bWU+PGVkaXRpb24+MjAxNi8wOC8yNTwvZWRpdGlvbj48a2V5d29yZHM+
PGtleXdvcmQ+QnJlYXN0IE5lb3BsYXNtcy9jbGFzc2lmaWNhdGlvbi8qZ2VuZXRpY3MvbWV0YWJv
bGlzbS9wYXRob2xvZ3k8L2tleXdvcmQ+PGtleXdvcmQ+Q2VsbCBMaW5lLCBUdW1vci8qbWV0YWJv
bGlzbS9wYXRob2xvZ3k8L2tleXdvcmQ+PGtleXdvcmQ+Q2x1c3RlciBBbmFseXNpczwva2V5d29y
ZD48a2V5d29yZD5ETkEgQ29weSBOdW1iZXIgVmFyaWF0aW9ucy9nZW5ldGljczwva2V5d29yZD48
a2V5d29yZD5GZW1hbGU8L2tleXdvcmQ+PGtleXdvcmQ+R2VuZSBFeHByZXNzaW9uIFByb2ZpbGlu
Zy9tZXRob2RzPC9rZXl3b3JkPjxrZXl3b3JkPkdlbmUgRXhwcmVzc2lvbiBSZWd1bGF0aW9uLCBO
ZW9wbGFzdGljL2dlbmV0aWNzPC9rZXl3b3JkPjxrZXl3b3JkPkh1bWFuczwva2V5d29yZD48a2V5
d29yZD5OZW9wbGFzbSBQcm90ZWlucy8qZ2VuZXRpY3MvbWV0YWJvbGlzbTwva2V5d29yZD48a2V5
d29yZD4qQnJlYXN0IGNhbmNlcjwva2V5d29yZD48a2V5d29yZD4qQ2VsbCBsaW5lczwva2V5d29y
ZD48a2V5d29yZD4qQ29weSBudW1iZXIgYWx0ZXJhdGlvbjwva2V5d29yZD48a2V5d29yZD4qRE5B
IG11dGF0aW9uPC9rZXl3b3JkPjxrZXl3b3JkPipIZXRlcm9nZW5lb3VzPC9rZXl3b3JkPjxrZXl3
b3JkPipNb2xlY3VsYXIgcG9ydHJhaXRzPC9rZXl3b3JkPjxrZXl3b3JkPipSZXZlcnNlLXBoYXNl
IHByb3RlaW4gYXJyYXk8L2tleXdvcmQ+PGtleXdvcmQ+Km1STkEgZXhwcmVzc2lvbjwva2V5d29y
ZD48L2tleXdvcmRzPjxkYXRlcz48eWVhcj4yMDE2PC95ZWFyPjxwdWItZGF0ZXM+PGRhdGU+QXVn
IDIyPC9kYXRlPjwvcHViLWRhdGVzPjwvZGF0ZXM+PGlzYm4+MTQ3MS0yMTY0IChFbGVjdHJvbmlj
KSYjeEQ7MTQ3MS0yMTY0IChMaW5raW5nKTwvaXNibj48YWNjZXNzaW9uLW51bT4yNzU1NjE1ODwv
YWNjZXNzaW9uLW51bT48dXJscz48cmVsYXRlZC11cmxzPjx1cmw+aHR0cHM6Ly93d3cubmNiaS5u
bG0ubmloLmdvdi9wdWJtZWQvMjc1NTYxNTg8L3VybD48L3JlbGF0ZWQtdXJscz48L3VybHM+PGN1
c3RvbTI+UE1DNTAwMTIwNjwvY3VzdG9tMj48ZWxlY3Ryb25pYy1yZXNvdXJjZS1udW0+MTAuMTE4
Ni9zMTI4NjQtMDE2LTI5MTEtejwvZWxlY3Ryb25pYy1yZXNvdXJjZS1udW0+PC9yZWNvcmQ+PC9D
aXRlPjwvRW5kTm90ZT4A
</w:fldData>
        </w:fldChar>
      </w:r>
      <w:r w:rsidR="00F21050">
        <w:instrText xml:space="preserve"> ADDIN EN.CITE </w:instrText>
      </w:r>
      <w:r w:rsidR="00F21050">
        <w:fldChar w:fldCharType="begin">
          <w:fldData xml:space="preserve">PEVuZE5vdGU+PENpdGU+PEF1dGhvcj5QcmF0PC9BdXRob3I+PFllYXI+MjAxNDwvWWVhcj48UmVj
TnVtPjYyPC9SZWNOdW0+PERpc3BsYXlUZXh0PjxzdHlsZSBmYWNlPSJzdXBlcnNjcmlwdCI+MTAs
IDExPC9zdHlsZT48L0Rpc3BsYXlUZXh0PjxyZWNvcmQ+PHJlYy1udW1iZXI+NjI8L3JlYy1udW1i
ZXI+PGZvcmVpZ24ta2V5cz48a2V5IGFwcD0iRU4iIGRiLWlkPSIwZTIyZXpyemt4emFkbmV0YWZv
NWRldjl0MHNyZHM5dGZ2dzIiIHRpbWVzdGFtcD0iMTY0NDQ1MzEwOCI+NjI8L2tleT48L2ZvcmVp
Z24ta2V5cz48cmVmLXR5cGUgbmFtZT0iSm91cm5hbCBBcnRpY2xlIj4xNzwvcmVmLXR5cGU+PGNv
bnRyaWJ1dG9ycz48YXV0aG9ycz48YXV0aG9yPlByYXQsIEEuPC9hdXRob3I+PGF1dGhvcj5DYXJl
eSwgTC4gQS48L2F1dGhvcj48YXV0aG9yPkFkYW1vLCBCLjwvYXV0aG9yPjxhdXRob3I+VmlkYWws
IE0uPC9hdXRob3I+PGF1dGhvcj5UYWJlcm5lcm8sIEouPC9hdXRob3I+PGF1dGhvcj5Db3J0ZXMs
IEouPC9hdXRob3I+PGF1dGhvcj5QYXJrZXIsIEouIFMuPC9hdXRob3I+PGF1dGhvcj5QZXJvdSwg
Qy4gTS48L2F1dGhvcj48YXV0aG9yPkJhc2VsZ2EsIEouPC9hdXRob3I+PC9hdXRob3JzPjwvY29u
dHJpYnV0b3JzPjxhdXRoLWFkZHJlc3M+OiBCcmVhc3QgQ2FuY2VyIFVuaXQgKEFQLCBCQSwgTVYs
IEpDKSwgRGVwYXJ0bWVudCBvZiBNZWRpY2FsIE9uY29sb2d5IChBUCwgQkEsIE1WLCBKQywgSlQp
LCBhbmQgVHJhbnNsYXRpb25hbCBHZW5vbWljcyBHcm91cCAoQVAsIE1WKSwgVmFsbCBkJmFwb3M7
SGVicm9uIEluc3RpdHV0ZSBvZiBPbmNvbG9neSBCYXJjZWxvbmEsIFNwYWluOyBMaW5lYmVyZ2Vy
IENvbXByZWhlbnNpdmUgQ2FuY2VyIENlbnRlciAoTEFDLCBKU1AsIENNUCksIERlcGFydG1lbnQg
b2YgR2VuZXRpY3MgKENNUCksIGFuZCBEZXBhcnRtZW50IG9mIFBhdGhvbG9neSBhbmQgTGFib3Jh
dG9yeSBNZWRpY2luZSAoQ01QKSwgVW5pdmVyc2l0eSBvZiBOb3J0aCBDYXJvbGluYSwgQ2hhcGVs
IEhpbGwsIE5DOyBNZW1vcmlhbCBTbG9hbi1LZXR0ZXJpbmcgQ2FuY2VyIENlbnRlciwgTmV3IFlv
cmsgKEpCKS4gYXByYXRAdmhpby5uZXQuJiN4RDs6IEJyZWFzdCBDYW5jZXIgVW5pdCAoQVAsIEJB
LCBNViwgSkMpLCBEZXBhcnRtZW50IG9mIE1lZGljYWwgT25jb2xvZ3kgKEFQLCBCQSwgTVYsIEpD
LCBKVCksIGFuZCBUcmFuc2xhdGlvbmFsIEdlbm9taWNzIEdyb3VwIChBUCwgTVYpLCBWYWxsIGQm
YXBvcztIZWJyb24gSW5zdGl0dXRlIG9mIE9uY29sb2d5IEJhcmNlbG9uYSwgU3BhaW47IExpbmVi
ZXJnZXIgQ29tcHJlaGVuc2l2ZSBDYW5jZXIgQ2VudGVyIChMQUMsIEpTUCwgQ01QKSwgRGVwYXJ0
bWVudCBvZiBHZW5ldGljcyAoQ01QKSwgYW5kIERlcGFydG1lbnQgb2YgUGF0aG9sb2d5IGFuZCBM
YWJvcmF0b3J5IE1lZGljaW5lIChDTVApLCBVbml2ZXJzaXR5IG9mIE5vcnRoIENhcm9saW5hLCBD
aGFwZWwgSGlsbCwgTkM7IE1lbW9yaWFsIFNsb2FuLUtldHRlcmluZyBDYW5jZXIgQ2VudGVyLCBO
ZXcgWW9yayAoSkIpLjwvYXV0aC1hZGRyZXNzPjx0aXRsZXM+PHRpdGxlPk1vbGVjdWxhciBmZWF0
dXJlcyBhbmQgc3Vydml2YWwgb3V0Y29tZXMgb2YgdGhlIGludHJpbnNpYyBzdWJ0eXBlcyB3aXRo
aW4gSEVSMi1wb3NpdGl2ZSBicmVhc3QgY2FuY2VyPC90aXRsZT48c2Vjb25kYXJ5LXRpdGxlPkog
TmF0bCBDYW5jZXIgSW5zdDwvc2Vjb25kYXJ5LXRpdGxlPjwvdGl0bGVzPjxwZXJpb2RpY2FsPjxm
dWxsLXRpdGxlPkogTmF0bCBDYW5jZXIgSW5zdDwvZnVsbC10aXRsZT48L3BlcmlvZGljYWw+PHZv
bHVtZT4xMDY8L3ZvbHVtZT48bnVtYmVyPjg8L251bWJlcj48ZWRpdGlvbj4yMDE0LzA4LzIxPC9l
ZGl0aW9uPjxrZXl3b3Jkcz48a2V5d29yZD5BZHVsdDwva2V5d29yZD48a2V5d29yZD5BZ2VkPC9r
ZXl3b3JkPjxrZXl3b3JkPkFudGluZW9wbGFzdGljIEFnZW50cy9waGFybWFjb2xvZ3k8L2tleXdv
cmQ+PGtleXdvcmQ+QmlvbWFya2VycywgVHVtb3IvKmdlbmV0aWNzL21ldGFib2xpc208L2tleXdv
cmQ+PGtleXdvcmQ+QnJlYXN0IE5lb3BsYXNtcy8qZ2VuZXRpY3MvbWV0YWJvbGlzbS8qbW9ydGFs
aXR5PC9rZXl3b3JkPjxrZXl3b3JkPkNvbmZvdW5kaW5nIEZhY3RvcnMsIEVwaWRlbWlvbG9naWM8
L2tleXdvcmQ+PGtleXdvcmQ+KkROQSBDb3B5IE51bWJlciBWYXJpYXRpb25zPC9rZXl3b3JkPjxr
ZXl3b3JkPkZlbWFsZTwva2V5d29yZD48a2V5d29yZD5HZW5lIEV4cHJlc3Npb24gUmVndWxhdGlv
biwgTmVvcGxhc3RpYzwva2V5d29yZD48a2V5d29yZD5IdW1hbnM8L2tleXdvcmQ+PGtleXdvcmQ+
S2FwbGFuLU1laWVyIEVzdGltYXRlPC9rZXl3b3JkPjxrZXl3b3JkPk1pZGRsZSBBZ2VkPC9rZXl3
b3JkPjxrZXl3b3JkPk1vbGVjdWxhciBUYXJnZXRlZCBUaGVyYXB5PC9rZXl3b3JkPjxrZXl3b3Jk
PipQb2x5bW9ycGhpc20sIFNpbmdsZSBOdWNsZW90aWRlPC9rZXl3b3JkPjxrZXl3b3JkPlJlY2Vw
dG9yLCBFcmJCLTIvZHJ1ZyBlZmZlY3RzLypnZW5ldGljczwva2V5d29yZD48a2V5d29yZD5TaWdu
YWwgVHJhbnNkdWN0aW9uPC9rZXl3b3JkPjwva2V5d29yZHM+PGRhdGVzPjx5ZWFyPjIwMTQ8L3ll
YXI+PHB1Yi1kYXRlcz48ZGF0ZT5BdWc8L2RhdGU+PC9wdWItZGF0ZXM+PC9kYXRlcz48aXNibj4x
NDYwLTIxMDUgKEVsZWN0cm9uaWMpJiN4RDswMDI3LTg4NzQgKExpbmtpbmcpPC9pc2JuPjxhY2Nl
c3Npb24tbnVtPjI1MTM5NTM0PC9hY2Nlc3Npb24tbnVtPjx1cmxzPjxyZWxhdGVkLXVybHM+PHVy
bD5odHRwczovL3d3dy5uY2JpLm5sbS5uaWguZ292L3B1Ym1lZC8yNTEzOTUzNDwvdXJsPjwvcmVs
YXRlZC11cmxzPjwvdXJscz48Y3VzdG9tMj5QTUM0MTUxODUzPC9jdXN0b20yPjxlbGVjdHJvbmlj
LXJlc291cmNlLW51bT4xMC4xMDkzL2puY2kvZGp1MTUyPC9lbGVjdHJvbmljLXJlc291cmNlLW51
bT48L3JlY29yZD48L0NpdGU+PENpdGU+PEF1dGhvcj5KaWFuZzwvQXV0aG9yPjxZZWFyPjIwMTY8
L1llYXI+PFJlY051bT42MzwvUmVjTnVtPjxyZWNvcmQ+PHJlYy1udW1iZXI+NjM8L3JlYy1udW1i
ZXI+PGZvcmVpZ24ta2V5cz48a2V5IGFwcD0iRU4iIGRiLWlkPSIwZTIyZXpyemt4emFkbmV0YWZv
NWRldjl0MHNyZHM5dGZ2dzIiIHRpbWVzdGFtcD0iMTY0NDQ1MzEwOCI+NjM8L2tleT48L2ZvcmVp
Z24ta2V5cz48cmVmLXR5cGUgbmFtZT0iSm91cm5hbCBBcnRpY2xlIj4xNzwvcmVmLXR5cGU+PGNv
bnRyaWJ1dG9ycz48YXV0aG9ycz48YXV0aG9yPkppYW5nLCBHLjwvYXV0aG9yPjxhdXRob3I+Wmhh
bmcsIFMuPC9hdXRob3I+PGF1dGhvcj5ZYXpkYW5wYXJhc3QsIEEuPC9hdXRob3I+PGF1dGhvcj5M
aSwgTS48L2F1dGhvcj48YXV0aG9yPlBhd2FyLCBBLiBWLjwvYXV0aG9yPjxhdXRob3I+TGl1LCBZ
LjwvYXV0aG9yPjxhdXRob3I+SW5hdm9sdSwgUy4gTS48L2F1dGhvcj48YXV0aG9yPkNoZW5nLCBM
LjwvYXV0aG9yPjwvYXV0aG9ycz48L2NvbnRyaWJ1dG9ycz48YXV0aC1hZGRyZXNzPkNlbnRlciBm
b3IgQ29tcHV0YXRpb25hbCBCaW9sb2d5IGFuZCBCaW9pbmZvcm1hdGljcywgU2Nob29sIG9mIE1l
ZGljaW5lLCBJbmRpYW5hIFVuaXZlcnNpdHksIEluZGlhbmFwb2xpcywgSU4sIDQ2MjAyLCBVU0Eu
JiN4RDtEZXBhcnRtZW50IG9mIE1lZGljYWwgYW5kIE1vbGVjdWxhciBHZW5ldGljcywgU2Nob29s
IG9mIE1lZGljaW5lLCBJbmRpYW5hIFVuaXZlcnNpdHksIEluZGlhbmFwb2xpcywgSU4sIDQ2MjAy
LCBVU0EuJiN4RDtDZW50ZXIgZm9yIENvbXB1dGF0aW9uYWwgQmlvbG9neSBhbmQgQmlvaW5mb3Jt
YXRpY3MsIFNjaG9vbCBvZiBNZWRpY2luZSwgSW5kaWFuYSBVbml2ZXJzaXR5LCBJbmRpYW5hcG9s
aXMsIElOLCA0NjIwMiwgVVNBLiBsaWpjaGVuZ0BpdXB1aS5lZHUuJiN4RDtEZXBhcnRtZW50IG9m
IE1lZGljYWwgYW5kIE1vbGVjdWxhciBHZW5ldGljcywgU2Nob29sIG9mIE1lZGljaW5lLCBJbmRp
YW5hIFVuaXZlcnNpdHksIEluZGlhbmFwb2xpcywgSU4sIDQ2MjAyLCBVU0EuIGxpamNoZW5nQGl1
cHVpLmVkdS48L2F1dGgtYWRkcmVzcz48dGl0bGVzPjx0aXRsZT5Db21wcmVoZW5zaXZlIGNvbXBh
cmlzb24gb2YgbW9sZWN1bGFyIHBvcnRyYWl0cyBiZXR3ZWVuIGNlbGwgbGluZXMgYW5kIHR1bW9y
cyBpbiBicmVhc3QgY2FuY2VyPC90aXRsZT48c2Vjb25kYXJ5LXRpdGxlPkJNQyBHZW5vbWljczwv
c2Vjb25kYXJ5LXRpdGxlPjwvdGl0bGVzPjxwZXJpb2RpY2FsPjxmdWxsLXRpdGxlPkJNQyBHZW5v
bWljczwvZnVsbC10aXRsZT48L3BlcmlvZGljYWw+PHBhZ2VzPjUyNTwvcGFnZXM+PHZvbHVtZT4x
NyBTdXBwbCA3PC92b2x1bWU+PGVkaXRpb24+MjAxNi8wOC8yNTwvZWRpdGlvbj48a2V5d29yZHM+
PGtleXdvcmQ+QnJlYXN0IE5lb3BsYXNtcy9jbGFzc2lmaWNhdGlvbi8qZ2VuZXRpY3MvbWV0YWJv
bGlzbS9wYXRob2xvZ3k8L2tleXdvcmQ+PGtleXdvcmQ+Q2VsbCBMaW5lLCBUdW1vci8qbWV0YWJv
bGlzbS9wYXRob2xvZ3k8L2tleXdvcmQ+PGtleXdvcmQ+Q2x1c3RlciBBbmFseXNpczwva2V5d29y
ZD48a2V5d29yZD5ETkEgQ29weSBOdW1iZXIgVmFyaWF0aW9ucy9nZW5ldGljczwva2V5d29yZD48
a2V5d29yZD5GZW1hbGU8L2tleXdvcmQ+PGtleXdvcmQ+R2VuZSBFeHByZXNzaW9uIFByb2ZpbGlu
Zy9tZXRob2RzPC9rZXl3b3JkPjxrZXl3b3JkPkdlbmUgRXhwcmVzc2lvbiBSZWd1bGF0aW9uLCBO
ZW9wbGFzdGljL2dlbmV0aWNzPC9rZXl3b3JkPjxrZXl3b3JkPkh1bWFuczwva2V5d29yZD48a2V5
d29yZD5OZW9wbGFzbSBQcm90ZWlucy8qZ2VuZXRpY3MvbWV0YWJvbGlzbTwva2V5d29yZD48a2V5
d29yZD4qQnJlYXN0IGNhbmNlcjwva2V5d29yZD48a2V5d29yZD4qQ2VsbCBsaW5lczwva2V5d29y
ZD48a2V5d29yZD4qQ29weSBudW1iZXIgYWx0ZXJhdGlvbjwva2V5d29yZD48a2V5d29yZD4qRE5B
IG11dGF0aW9uPC9rZXl3b3JkPjxrZXl3b3JkPipIZXRlcm9nZW5lb3VzPC9rZXl3b3JkPjxrZXl3
b3JkPipNb2xlY3VsYXIgcG9ydHJhaXRzPC9rZXl3b3JkPjxrZXl3b3JkPipSZXZlcnNlLXBoYXNl
IHByb3RlaW4gYXJyYXk8L2tleXdvcmQ+PGtleXdvcmQ+Km1STkEgZXhwcmVzc2lvbjwva2V5d29y
ZD48L2tleXdvcmRzPjxkYXRlcz48eWVhcj4yMDE2PC95ZWFyPjxwdWItZGF0ZXM+PGRhdGU+QXVn
IDIyPC9kYXRlPjwvcHViLWRhdGVzPjwvZGF0ZXM+PGlzYm4+MTQ3MS0yMTY0IChFbGVjdHJvbmlj
KSYjeEQ7MTQ3MS0yMTY0IChMaW5raW5nKTwvaXNibj48YWNjZXNzaW9uLW51bT4yNzU1NjE1ODwv
YWNjZXNzaW9uLW51bT48dXJscz48cmVsYXRlZC11cmxzPjx1cmw+aHR0cHM6Ly93d3cubmNiaS5u
bG0ubmloLmdvdi9wdWJtZWQvMjc1NTYxNTg8L3VybD48L3JlbGF0ZWQtdXJscz48L3VybHM+PGN1
c3RvbTI+UE1DNTAwMTIwNjwvY3VzdG9tMj48ZWxlY3Ryb25pYy1yZXNvdXJjZS1udW0+MTAuMTE4
Ni9zMTI4NjQtMDE2LTI5MTEtejwvZWxlY3Ryb25pYy1yZXNvdXJjZS1udW0+PC9yZWNvcmQ+PC9D
aXRlPjwvRW5kTm90ZT4A
</w:fldData>
        </w:fldChar>
      </w:r>
      <w:r w:rsidR="00F21050">
        <w:instrText xml:space="preserve"> ADDIN EN.CITE.DATA </w:instrText>
      </w:r>
      <w:r w:rsidR="00F21050">
        <w:fldChar w:fldCharType="end"/>
      </w:r>
      <w:r>
        <w:fldChar w:fldCharType="separate"/>
      </w:r>
      <w:r w:rsidR="00F21050" w:rsidRPr="00F21050">
        <w:rPr>
          <w:noProof/>
          <w:vertAlign w:val="superscript"/>
        </w:rPr>
        <w:t>10, 11</w:t>
      </w:r>
      <w:r>
        <w:fldChar w:fldCharType="end"/>
      </w:r>
      <w:r>
        <w:t xml:space="preserve">. Differential expression analysis was conducted using the R </w:t>
      </w:r>
      <w:proofErr w:type="spellStart"/>
      <w:r>
        <w:t>bioconductor</w:t>
      </w:r>
      <w:proofErr w:type="spellEnd"/>
      <w:r>
        <w:t xml:space="preserve"> packages </w:t>
      </w:r>
      <w:proofErr w:type="spellStart"/>
      <w:r>
        <w:t>edgeR</w:t>
      </w:r>
      <w:proofErr w:type="spellEnd"/>
      <w:r>
        <w:t xml:space="preserve"> or </w:t>
      </w:r>
      <w:proofErr w:type="spellStart"/>
      <w:r>
        <w:t>limma</w:t>
      </w:r>
      <w:proofErr w:type="spellEnd"/>
      <w:r>
        <w:t xml:space="preserve">, to identify genes that were biologically and statistically significant (FC&gt;=1.5 and FDR&lt;0.01, respectively) between </w:t>
      </w:r>
      <w:r>
        <w:lastRenderedPageBreak/>
        <w:t xml:space="preserve">TNBC and Luminal A breast cancer subtypes. </w:t>
      </w:r>
      <w:proofErr w:type="spellStart"/>
      <w:r>
        <w:t>LogFC</w:t>
      </w:r>
      <w:proofErr w:type="spellEnd"/>
      <w:r>
        <w:t xml:space="preserve"> ranking metric was used for performing a Gene Set Enrichment Analysis (GSEA) on </w:t>
      </w:r>
      <w:proofErr w:type="spellStart"/>
      <w:r>
        <w:t>MSigDB</w:t>
      </w:r>
      <w:proofErr w:type="spellEnd"/>
      <w:r>
        <w:t xml:space="preserve"> (v7.1) Hallmark, C2 (Curated) and C5 (Gene Ontology) datasets</w:t>
      </w:r>
      <w:r>
        <w:fldChar w:fldCharType="begin">
          <w:fldData xml:space="preserve">PEVuZE5vdGU+PENpdGU+PEF1dGhvcj5TdWJyYW1hbmlhbjwvQXV0aG9yPjxZZWFyPjIwMDU8L1ll
YXI+PFJlY051bT42NDwvUmVjTnVtPjxEaXNwbGF5VGV4dD48c3R5bGUgZmFjZT0ic3VwZXJzY3Jp
cHQiPjEyLCAxMzwvc3R5bGU+PC9EaXNwbGF5VGV4dD48cmVjb3JkPjxyZWMtbnVtYmVyPjY0PC9y
ZWMtbnVtYmVyPjxmb3JlaWduLWtleXM+PGtleSBhcHA9IkVOIiBkYi1pZD0iMGUyMmV6cnpreHph
ZG5ldGFmbzVkZXY5dDBzcmRzOXRmdncyIiB0aW1lc3RhbXA9IjE2NDQ0NTMxMDgiPjY0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MTU1NDUtNTA8L3Bh
Z2VzPjx2b2x1bWU+MTAyPC92b2x1bWU+PG51bWJlcj40MzwvbnVtYmVyPjxlZGl0aW9uPjIwMDUv
MTAvMDQ8L2VkaXRpb24+PGtleXdvcmRzPjxrZXl3b3JkPkNlbGwgTGluZSwgVHVtb3I8L2tleXdv
cmQ+PGtleXdvcmQ+RmVtYWxlPC9rZXl3b3JkPjxrZXl3b3JkPkdlbmUgRXhwcmVzc2lvbiBQcm9m
aWxpbmcvKm1ldGhvZHM8L2tleXdvcmQ+PGtleXdvcmQ+R2VuZXMsIHA1My9waHlzaW9sb2d5PC9r
ZXl3b3JkPjxrZXl3b3JkPkdlbm9tZTwva2V5d29yZD48a2V5d29yZD5IdW1hbnM8L2tleXdvcmQ+
PGtleXdvcmQ+TGV1a2VtaWEsIE15ZWxvaWQsIEFjdXRlL2dlbmV0aWNzPC9rZXl3b3JkPjxrZXl3
b3JkPkx1bmcgTmVvcGxhc21zL2dlbmV0aWNzL21vcnRhbGl0eTwva2V5d29yZD48a2V5d29yZD5N
YWxlPC9rZXl3b3JkPjxrZXl3b3JkPipPbGlnb251Y2xlb3RpZGUgQXJyYXkgU2VxdWVuY2UgQW5h
bHlzaXM8L2tleXdvcmQ+PGtleXdvcmQ+UHJlY3Vyc29yIENlbGwgTHltcGhvYmxhc3RpYyBMZXVr
ZW1pYS1MeW1waG9tYS9nZW5ldGljczwva2V5d29yZD48L2tleXdvcmRzPjxkYXRlcz48eWVhcj4y
MDA1PC95ZWFyPjxwdWItZGF0ZXM+PGRhdGU+T2N0IDI1PC9kYXRlPjwvcHViLWRhdGVzPjwvZGF0
ZXM+PGlzYm4+MDAyNy04NDI0IChQcmludCkmI3hEOzAwMjctODQyNCAoTGlua2luZyk8L2lzYm4+
PGFjY2Vzc2lvbi1udW0+MTYxOTk1MTc8L2FjY2Vzc2lvbi1udW0+PHVybHM+PHJlbGF0ZWQtdXJs
cz48dXJsPmh0dHBzOi8vd3d3Lm5jYmkubmxtLm5paC5nb3YvcHVibWVkLzE2MTk5NTE3PC91cmw+
PC9yZWxhdGVkLXVybHM+PC91cmxzPjxjdXN0b20yPlBNQzEyMzk4OTY8L2N1c3RvbTI+PGVsZWN0
cm9uaWMtcmVzb3VyY2UtbnVtPjEwLjEwNzMvcG5hcy4wNTA2NTgwMTAyPC9lbGVjdHJvbmljLXJl
c291cmNlLW51bT48L3JlY29yZD48L0NpdGU+PENpdGU+PEF1dGhvcj5Nb290aGE8L0F1dGhvcj48
WWVhcj4yMDAzPC9ZZWFyPjxSZWNOdW0+NjU8L1JlY051bT48cmVjb3JkPjxyZWMtbnVtYmVyPjY1
PC9yZWMtbnVtYmVyPjxmb3JlaWduLWtleXM+PGtleSBhcHA9IkVOIiBkYi1pZD0iMGUyMmV6cnpr
eHphZG5ldGFmbzVkZXY5dDBzcmRzOXRmdncyIiB0aW1lc3RhbXA9IjE2NDQ0NTMxMDgiPjY1PC9r
ZXk+PC9mb3JlaWduLWtleXM+PHJlZi10eXBlIG5hbWU9IkpvdXJuYWwgQXJ0aWNsZSI+MTc8L3Jl
Zi10eXBlPjxjb250cmlidXRvcnM+PGF1dGhvcnM+PGF1dGhvcj5Nb290aGEsIFYuIEsuPC9hdXRo
b3I+PGF1dGhvcj5MaW5kZ3JlbiwgQy4gTS48L2F1dGhvcj48YXV0aG9yPkVyaWtzc29uLCBLLiBG
LjwvYXV0aG9yPjxhdXRob3I+U3VicmFtYW5pYW4sIEEuPC9hdXRob3I+PGF1dGhvcj5TaWhhZywg
Uy48L2F1dGhvcj48YXV0aG9yPkxlaGFyLCBKLjwvYXV0aG9yPjxhdXRob3I+UHVpZ3NlcnZlciwg
UC48L2F1dGhvcj48YXV0aG9yPkNhcmxzc29uLCBFLjwvYXV0aG9yPjxhdXRob3I+UmlkZGVyc3Ry
YWxlLCBNLjwvYXV0aG9yPjxhdXRob3I+TGF1cmlsYSwgRS48L2F1dGhvcj48YXV0aG9yPkhvdXN0
aXMsIE4uPC9hdXRob3I+PGF1dGhvcj5EYWx5LCBNLiBKLjwvYXV0aG9yPjxhdXRob3I+UGF0dGVy
c29uLCBOLjwvYXV0aG9yPjxhdXRob3I+TWVzaXJvdiwgSi4gUC48L2F1dGhvcj48YXV0aG9yPkdv
bHViLCBULiBSLjwvYXV0aG9yPjxhdXRob3I+VGFtYXlvLCBQLjwvYXV0aG9yPjxhdXRob3I+U3Bp
ZWdlbG1hbiwgQi48L2F1dGhvcj48YXV0aG9yPkxhbmRlciwgRS4gUy48L2F1dGhvcj48YXV0aG9y
PkhpcnNjaGhvcm4sIEouIE4uPC9hdXRob3I+PGF1dGhvcj5BbHRzaHVsZXIsIEQuPC9hdXRob3I+
PGF1dGhvcj5Hcm9vcCwgTC4gQy48L2F1dGhvcj48L2F1dGhvcnM+PC9jb250cmlidXRvcnM+PGF1
dGgtYWRkcmVzcz5XaGl0ZWhlYWQgSW5zdGl0dXRlL01JVCBDZW50ZXIgZm9yIEdlbm9tZSBSZXNl
YXJjaCwgQ2FtYnJpZGdlLCBNYXNzYWNodXNldHRzLCBVU0EuPC9hdXRoLWFkZHJlc3M+PHRpdGxl
cz48dGl0bGU+UEdDLTFhbHBoYS1yZXNwb25zaXZlIGdlbmVzIGludm9sdmVkIGluIG94aWRhdGl2
ZSBwaG9zcGhvcnlsYXRpb24gYXJlIGNvb3JkaW5hdGVseSBkb3ducmVndWxhdGVkIGluIGh1bWFu
IGRpYWJldGVzPC90aXRsZT48c2Vjb25kYXJ5LXRpdGxlPk5hdCBHZW5ldDwvc2Vjb25kYXJ5LXRp
dGxlPjwvdGl0bGVzPjxwZXJpb2RpY2FsPjxmdWxsLXRpdGxlPk5hdCBHZW5ldDwvZnVsbC10aXRs
ZT48L3BlcmlvZGljYWw+PHBhZ2VzPjI2Ny03MzwvcGFnZXM+PHZvbHVtZT4zNDwvdm9sdW1lPjxu
dW1iZXI+MzwvbnVtYmVyPjxlZGl0aW9uPjIwMDMvMDYvMTc8L2VkaXRpb24+PGtleXdvcmRzPjxr
ZXl3b3JkPkFuaW1hbHM8L2tleXdvcmQ+PGtleXdvcmQ+Q2VsbHMsIEN1bHR1cmVkPC9rZXl3b3Jk
PjxrZXl3b3JkPkRpYWJldGVzIE1lbGxpdHVzLCBUeXBlIDIvKmdlbmV0aWNzLyptZXRhYm9saXNt
PC9rZXl3b3JkPjxrZXl3b3JkPkRvd24tUmVndWxhdGlvbjwva2V5d29yZD48a2V5d29yZD5HZW5l
IEV4cHJlc3Npb24gUHJvZmlsaW5nPC9rZXl3b3JkPjxrZXl3b3JkPkdsdWNvc2UvbWV0YWJvbGlz
bTwva2V5d29yZD48a2V5d29yZD5HbHVjb3NlIFRvbGVyYW5jZSBUZXN0PC9rZXl3b3JkPjxrZXl3
b3JkPkh1bWFuczwva2V5d29yZD48a2V5d29yZD5JbnN1bGluL3BoeXNpb2xvZ3k8L2tleXdvcmQ+
PGtleXdvcmQ+TWFsZTwva2V5d29yZD48a2V5d29yZD5NaWNlPC9rZXl3b3JkPjxrZXl3b3JkPk11
c2NsZSwgU2tlbGV0YWwvKmRydWcgZWZmZWN0czwva2V5d29yZD48a2V5d29yZD5NeW9ibGFzdHMv
cGh5c2lvbG9neTwva2V5d29yZD48a2V5d29yZD5PbGlnb251Y2xlb3RpZGUgQXJyYXkgU2VxdWVu
Y2UgQW5hbHlzaXM8L2tleXdvcmQ+PGtleXdvcmQ+Kk94aWRhdGl2ZSBQaG9zcGhvcnlsYXRpb248
L2tleXdvcmQ+PGtleXdvcmQ+Uk5BLCBNZXNzZW5nZXIvbWV0YWJvbGlzbTwva2V5d29yZD48a2V5
d29yZD5UcmFuc2NyaXB0aW9uIEZhY3RvcnMvKnBoYXJtYWNvbG9neTwva2V5d29yZD48L2tleXdv
cmRzPjxkYXRlcz48eWVhcj4yMDAzPC95ZWFyPjxwdWItZGF0ZXM+PGRhdGU+SnVsPC9kYXRlPjwv
cHViLWRhdGVzPjwvZGF0ZXM+PGlzYm4+MTA2MS00MDM2IChQcmludCkmI3hEOzEwNjEtNDAzNiAo
TGlua2luZyk8L2lzYm4+PGFjY2Vzc2lvbi1udW0+MTI4MDg0NTc8L2FjY2Vzc2lvbi1udW0+PHVy
bHM+PHJlbGF0ZWQtdXJscz48dXJsPmh0dHBzOi8vd3d3Lm5jYmkubmxtLm5paC5nb3YvcHVibWVk
LzEyODA4NDU3PC91cmw+PC9yZWxhdGVkLXVybHM+PC91cmxzPjxlbGVjdHJvbmljLXJlc291cmNl
LW51bT4xMC4xMDM4L25nMTE4MDwvZWxlY3Ryb25pYy1yZXNvdXJjZS1udW0+PC9yZWNvcmQ+PC9D
aXRlPjwvRW5kTm90ZT4A
</w:fldData>
        </w:fldChar>
      </w:r>
      <w:r w:rsidR="00F21050">
        <w:instrText xml:space="preserve"> ADDIN EN.CITE </w:instrText>
      </w:r>
      <w:r w:rsidR="00F21050">
        <w:fldChar w:fldCharType="begin">
          <w:fldData xml:space="preserve">PEVuZE5vdGU+PENpdGU+PEF1dGhvcj5TdWJyYW1hbmlhbjwvQXV0aG9yPjxZZWFyPjIwMDU8L1ll
YXI+PFJlY051bT42NDwvUmVjTnVtPjxEaXNwbGF5VGV4dD48c3R5bGUgZmFjZT0ic3VwZXJzY3Jp
cHQiPjEyLCAxMzwvc3R5bGU+PC9EaXNwbGF5VGV4dD48cmVjb3JkPjxyZWMtbnVtYmVyPjY0PC9y
ZWMtbnVtYmVyPjxmb3JlaWduLWtleXM+PGtleSBhcHA9IkVOIiBkYi1pZD0iMGUyMmV6cnpreHph
ZG5ldGFmbzVkZXY5dDBzcmRzOXRmdncyIiB0aW1lc3RhbXA9IjE2NDQ0NTMxMDgiPjY0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MTU1NDUtNTA8L3Bh
Z2VzPjx2b2x1bWU+MTAyPC92b2x1bWU+PG51bWJlcj40MzwvbnVtYmVyPjxlZGl0aW9uPjIwMDUv
MTAvMDQ8L2VkaXRpb24+PGtleXdvcmRzPjxrZXl3b3JkPkNlbGwgTGluZSwgVHVtb3I8L2tleXdv
cmQ+PGtleXdvcmQ+RmVtYWxlPC9rZXl3b3JkPjxrZXl3b3JkPkdlbmUgRXhwcmVzc2lvbiBQcm9m
aWxpbmcvKm1ldGhvZHM8L2tleXdvcmQ+PGtleXdvcmQ+R2VuZXMsIHA1My9waHlzaW9sb2d5PC9r
ZXl3b3JkPjxrZXl3b3JkPkdlbm9tZTwva2V5d29yZD48a2V5d29yZD5IdW1hbnM8L2tleXdvcmQ+
PGtleXdvcmQ+TGV1a2VtaWEsIE15ZWxvaWQsIEFjdXRlL2dlbmV0aWNzPC9rZXl3b3JkPjxrZXl3
b3JkPkx1bmcgTmVvcGxhc21zL2dlbmV0aWNzL21vcnRhbGl0eTwva2V5d29yZD48a2V5d29yZD5N
YWxlPC9rZXl3b3JkPjxrZXl3b3JkPipPbGlnb251Y2xlb3RpZGUgQXJyYXkgU2VxdWVuY2UgQW5h
bHlzaXM8L2tleXdvcmQ+PGtleXdvcmQ+UHJlY3Vyc29yIENlbGwgTHltcGhvYmxhc3RpYyBMZXVr
ZW1pYS1MeW1waG9tYS9nZW5ldGljczwva2V5d29yZD48L2tleXdvcmRzPjxkYXRlcz48eWVhcj4y
MDA1PC95ZWFyPjxwdWItZGF0ZXM+PGRhdGU+T2N0IDI1PC9kYXRlPjwvcHViLWRhdGVzPjwvZGF0
ZXM+PGlzYm4+MDAyNy04NDI0IChQcmludCkmI3hEOzAwMjctODQyNCAoTGlua2luZyk8L2lzYm4+
PGFjY2Vzc2lvbi1udW0+MTYxOTk1MTc8L2FjY2Vzc2lvbi1udW0+PHVybHM+PHJlbGF0ZWQtdXJs
cz48dXJsPmh0dHBzOi8vd3d3Lm5jYmkubmxtLm5paC5nb3YvcHVibWVkLzE2MTk5NTE3PC91cmw+
PC9yZWxhdGVkLXVybHM+PC91cmxzPjxjdXN0b20yPlBNQzEyMzk4OTY8L2N1c3RvbTI+PGVsZWN0
cm9uaWMtcmVzb3VyY2UtbnVtPjEwLjEwNzMvcG5hcy4wNTA2NTgwMTAyPC9lbGVjdHJvbmljLXJl
c291cmNlLW51bT48L3JlY29yZD48L0NpdGU+PENpdGU+PEF1dGhvcj5Nb290aGE8L0F1dGhvcj48
WWVhcj4yMDAzPC9ZZWFyPjxSZWNOdW0+NjU8L1JlY051bT48cmVjb3JkPjxyZWMtbnVtYmVyPjY1
PC9yZWMtbnVtYmVyPjxmb3JlaWduLWtleXM+PGtleSBhcHA9IkVOIiBkYi1pZD0iMGUyMmV6cnpr
eHphZG5ldGFmbzVkZXY5dDBzcmRzOXRmdncyIiB0aW1lc3RhbXA9IjE2NDQ0NTMxMDgiPjY1PC9r
ZXk+PC9mb3JlaWduLWtleXM+PHJlZi10eXBlIG5hbWU9IkpvdXJuYWwgQXJ0aWNsZSI+MTc8L3Jl
Zi10eXBlPjxjb250cmlidXRvcnM+PGF1dGhvcnM+PGF1dGhvcj5Nb290aGEsIFYuIEsuPC9hdXRo
b3I+PGF1dGhvcj5MaW5kZ3JlbiwgQy4gTS48L2F1dGhvcj48YXV0aG9yPkVyaWtzc29uLCBLLiBG
LjwvYXV0aG9yPjxhdXRob3I+U3VicmFtYW5pYW4sIEEuPC9hdXRob3I+PGF1dGhvcj5TaWhhZywg
Uy48L2F1dGhvcj48YXV0aG9yPkxlaGFyLCBKLjwvYXV0aG9yPjxhdXRob3I+UHVpZ3NlcnZlciwg
UC48L2F1dGhvcj48YXV0aG9yPkNhcmxzc29uLCBFLjwvYXV0aG9yPjxhdXRob3I+UmlkZGVyc3Ry
YWxlLCBNLjwvYXV0aG9yPjxhdXRob3I+TGF1cmlsYSwgRS48L2F1dGhvcj48YXV0aG9yPkhvdXN0
aXMsIE4uPC9hdXRob3I+PGF1dGhvcj5EYWx5LCBNLiBKLjwvYXV0aG9yPjxhdXRob3I+UGF0dGVy
c29uLCBOLjwvYXV0aG9yPjxhdXRob3I+TWVzaXJvdiwgSi4gUC48L2F1dGhvcj48YXV0aG9yPkdv
bHViLCBULiBSLjwvYXV0aG9yPjxhdXRob3I+VGFtYXlvLCBQLjwvYXV0aG9yPjxhdXRob3I+U3Bp
ZWdlbG1hbiwgQi48L2F1dGhvcj48YXV0aG9yPkxhbmRlciwgRS4gUy48L2F1dGhvcj48YXV0aG9y
PkhpcnNjaGhvcm4sIEouIE4uPC9hdXRob3I+PGF1dGhvcj5BbHRzaHVsZXIsIEQuPC9hdXRob3I+
PGF1dGhvcj5Hcm9vcCwgTC4gQy48L2F1dGhvcj48L2F1dGhvcnM+PC9jb250cmlidXRvcnM+PGF1
dGgtYWRkcmVzcz5XaGl0ZWhlYWQgSW5zdGl0dXRlL01JVCBDZW50ZXIgZm9yIEdlbm9tZSBSZXNl
YXJjaCwgQ2FtYnJpZGdlLCBNYXNzYWNodXNldHRzLCBVU0EuPC9hdXRoLWFkZHJlc3M+PHRpdGxl
cz48dGl0bGU+UEdDLTFhbHBoYS1yZXNwb25zaXZlIGdlbmVzIGludm9sdmVkIGluIG94aWRhdGl2
ZSBwaG9zcGhvcnlsYXRpb24gYXJlIGNvb3JkaW5hdGVseSBkb3ducmVndWxhdGVkIGluIGh1bWFu
IGRpYWJldGVzPC90aXRsZT48c2Vjb25kYXJ5LXRpdGxlPk5hdCBHZW5ldDwvc2Vjb25kYXJ5LXRp
dGxlPjwvdGl0bGVzPjxwZXJpb2RpY2FsPjxmdWxsLXRpdGxlPk5hdCBHZW5ldDwvZnVsbC10aXRs
ZT48L3BlcmlvZGljYWw+PHBhZ2VzPjI2Ny03MzwvcGFnZXM+PHZvbHVtZT4zNDwvdm9sdW1lPjxu
dW1iZXI+MzwvbnVtYmVyPjxlZGl0aW9uPjIwMDMvMDYvMTc8L2VkaXRpb24+PGtleXdvcmRzPjxr
ZXl3b3JkPkFuaW1hbHM8L2tleXdvcmQ+PGtleXdvcmQ+Q2VsbHMsIEN1bHR1cmVkPC9rZXl3b3Jk
PjxrZXl3b3JkPkRpYWJldGVzIE1lbGxpdHVzLCBUeXBlIDIvKmdlbmV0aWNzLyptZXRhYm9saXNt
PC9rZXl3b3JkPjxrZXl3b3JkPkRvd24tUmVndWxhdGlvbjwva2V5d29yZD48a2V5d29yZD5HZW5l
IEV4cHJlc3Npb24gUHJvZmlsaW5nPC9rZXl3b3JkPjxrZXl3b3JkPkdsdWNvc2UvbWV0YWJvbGlz
bTwva2V5d29yZD48a2V5d29yZD5HbHVjb3NlIFRvbGVyYW5jZSBUZXN0PC9rZXl3b3JkPjxrZXl3
b3JkPkh1bWFuczwva2V5d29yZD48a2V5d29yZD5JbnN1bGluL3BoeXNpb2xvZ3k8L2tleXdvcmQ+
PGtleXdvcmQ+TWFsZTwva2V5d29yZD48a2V5d29yZD5NaWNlPC9rZXl3b3JkPjxrZXl3b3JkPk11
c2NsZSwgU2tlbGV0YWwvKmRydWcgZWZmZWN0czwva2V5d29yZD48a2V5d29yZD5NeW9ibGFzdHMv
cGh5c2lvbG9neTwva2V5d29yZD48a2V5d29yZD5PbGlnb251Y2xlb3RpZGUgQXJyYXkgU2VxdWVu
Y2UgQW5hbHlzaXM8L2tleXdvcmQ+PGtleXdvcmQ+Kk94aWRhdGl2ZSBQaG9zcGhvcnlsYXRpb248
L2tleXdvcmQ+PGtleXdvcmQ+Uk5BLCBNZXNzZW5nZXIvbWV0YWJvbGlzbTwva2V5d29yZD48a2V5
d29yZD5UcmFuc2NyaXB0aW9uIEZhY3RvcnMvKnBoYXJtYWNvbG9neTwva2V5d29yZD48L2tleXdv
cmRzPjxkYXRlcz48eWVhcj4yMDAzPC95ZWFyPjxwdWItZGF0ZXM+PGRhdGU+SnVsPC9kYXRlPjwv
cHViLWRhdGVzPjwvZGF0ZXM+PGlzYm4+MTA2MS00MDM2IChQcmludCkmI3hEOzEwNjEtNDAzNiAo
TGlua2luZyk8L2lzYm4+PGFjY2Vzc2lvbi1udW0+MTI4MDg0NTc8L2FjY2Vzc2lvbi1udW0+PHVy
bHM+PHJlbGF0ZWQtdXJscz48dXJsPmh0dHBzOi8vd3d3Lm5jYmkubmxtLm5paC5nb3YvcHVibWVk
LzEyODA4NDU3PC91cmw+PC9yZWxhdGVkLXVybHM+PC91cmxzPjxlbGVjdHJvbmljLXJlc291cmNl
LW51bT4xMC4xMDM4L25nMTE4MDwvZWxlY3Ryb25pYy1yZXNvdXJjZS1udW0+PC9yZWNvcmQ+PC9D
aXRlPjwvRW5kTm90ZT4A
</w:fldData>
        </w:fldChar>
      </w:r>
      <w:r w:rsidR="00F21050">
        <w:instrText xml:space="preserve"> ADDIN EN.CITE.DATA </w:instrText>
      </w:r>
      <w:r w:rsidR="00F21050">
        <w:fldChar w:fldCharType="end"/>
      </w:r>
      <w:r>
        <w:fldChar w:fldCharType="separate"/>
      </w:r>
      <w:r w:rsidR="00F21050" w:rsidRPr="00F21050">
        <w:rPr>
          <w:noProof/>
          <w:vertAlign w:val="superscript"/>
        </w:rPr>
        <w:t>12, 13</w:t>
      </w:r>
      <w:r>
        <w:fldChar w:fldCharType="end"/>
      </w:r>
      <w:r>
        <w:t xml:space="preserve">. Relevant metabolic gene sets that were significantly enriched were extracted and those with FWER&lt;0.001 or FDR&lt;0.001 were examined further. Enrichment traces from GSEA were plotted using </w:t>
      </w:r>
      <w:proofErr w:type="spellStart"/>
      <w:r>
        <w:t>RToolbox</w:t>
      </w:r>
      <w:proofErr w:type="spellEnd"/>
      <w:r>
        <w:t xml:space="preserve"> and gene expression data of genes involved in amino acid metabolic pathways were plotted using </w:t>
      </w:r>
      <w:proofErr w:type="spellStart"/>
      <w:r>
        <w:t>ComplexHeatmap</w:t>
      </w:r>
      <w:proofErr w:type="spellEnd"/>
      <w:r>
        <w:t xml:space="preserve"> package with rows ordered by decreasing fold-change, and columns ordered by unsupervised hierarchal clustering.</w:t>
      </w:r>
    </w:p>
    <w:p w14:paraId="570097BD" w14:textId="77777777" w:rsidR="005E0D91" w:rsidRPr="008513C3" w:rsidRDefault="005E0D91" w:rsidP="005E0D91">
      <w:pPr>
        <w:pStyle w:val="Midpointheadings"/>
      </w:pPr>
      <w:r>
        <w:t>Modelling of</w:t>
      </w:r>
      <w:r w:rsidRPr="0054255D">
        <w:t xml:space="preserve"> </w:t>
      </w:r>
      <w:r w:rsidRPr="0054255D">
        <w:rPr>
          <w:vertAlign w:val="superscript"/>
        </w:rPr>
        <w:t>13</w:t>
      </w:r>
      <w:r w:rsidRPr="0054255D">
        <w:t xml:space="preserve">C </w:t>
      </w:r>
      <w:r>
        <w:t xml:space="preserve">and </w:t>
      </w:r>
      <w:r w:rsidRPr="001B3AC1">
        <w:rPr>
          <w:vertAlign w:val="superscript"/>
        </w:rPr>
        <w:t>15</w:t>
      </w:r>
      <w:r>
        <w:t>N metabolite data and relative EAA consumption</w:t>
      </w:r>
    </w:p>
    <w:p w14:paraId="4CCA04CD" w14:textId="154A2F6C" w:rsidR="005E0D91" w:rsidRDefault="005E0D91" w:rsidP="005E0D91">
      <w:pPr>
        <w:pStyle w:val="MidpointParagraph"/>
        <w:rPr>
          <w:rFonts w:eastAsia="Times New Roman"/>
        </w:rPr>
      </w:pPr>
      <w:r>
        <w:t xml:space="preserve">Steady-state </w:t>
      </w:r>
      <w:r w:rsidRPr="0064612E">
        <w:rPr>
          <w:vertAlign w:val="superscript"/>
        </w:rPr>
        <w:t>13</w:t>
      </w:r>
      <w:r>
        <w:t xml:space="preserve">C flux analysis was performed on </w:t>
      </w:r>
      <w:r w:rsidRPr="001B3AC1">
        <w:rPr>
          <w:i/>
          <w:iCs/>
        </w:rPr>
        <w:t>in vitro</w:t>
      </w:r>
      <w:r>
        <w:t xml:space="preserve"> </w:t>
      </w:r>
      <w:r w:rsidRPr="004A72AC">
        <w:rPr>
          <w:vertAlign w:val="superscript"/>
        </w:rPr>
        <w:t>13</w:t>
      </w:r>
      <w:r w:rsidRPr="007D4375">
        <w:t>C</w:t>
      </w:r>
      <w:r>
        <w:t>-glutamine</w:t>
      </w:r>
      <w:r w:rsidRPr="007D4375">
        <w:t xml:space="preserve"> </w:t>
      </w:r>
      <w:r>
        <w:t xml:space="preserve">and </w:t>
      </w:r>
      <w:r w:rsidRPr="007A2740">
        <w:rPr>
          <w:vertAlign w:val="superscript"/>
        </w:rPr>
        <w:t>13</w:t>
      </w:r>
      <w:r>
        <w:t xml:space="preserve">C-glucose </w:t>
      </w:r>
      <w:r>
        <w:rPr>
          <w:rFonts w:eastAsia="Times New Roman"/>
        </w:rPr>
        <w:t>LC-MS data</w:t>
      </w:r>
      <w:r>
        <w:rPr>
          <w:rFonts w:eastAsia="Times New Roman"/>
        </w:rPr>
        <w:fldChar w:fldCharType="begin"/>
      </w:r>
      <w:r>
        <w:rPr>
          <w:rFonts w:eastAsia="Times New Roman"/>
        </w:rPr>
        <w:instrText xml:space="preserve"> ADDIN EN.CITE &lt;EndNote&gt;&lt;Cite&gt;&lt;Author&gt;Quek&lt;/Author&gt;&lt;Year&gt;2014&lt;/Year&gt;&lt;RecNum&gt;40&lt;/RecNum&gt;&lt;DisplayText&gt;&lt;style face="superscript"&gt;14&lt;/style&gt;&lt;/DisplayText&gt;&lt;record&gt;&lt;rec-number&gt;40&lt;/rec-number&gt;&lt;foreign-keys&gt;&lt;key app="EN" db-id="0e22ezrzkxzadnetafo5dev9t0srds9tfvw2" timestamp="1644453107"&gt;40&lt;/key&gt;&lt;/foreign-keys&gt;&lt;ref-type name="Journal Article"&gt;17&lt;/ref-type&gt;&lt;contributors&gt;&lt;authors&gt;&lt;author&gt;Quek, L. E.&lt;/author&gt;&lt;author&gt;Nielsen, L. K.&lt;/author&gt;&lt;/authors&gt;&lt;/contributors&gt;&lt;auth-address&gt;Australian Institute for Bioengineering and Nanotechnology (AIBN), The University of Queensland, Building 75, Corner of College and Cooper Road, Brisbane, QLD, 4072, Australia.&lt;/auth-address&gt;&lt;titles&gt;&lt;title&gt;Steady-state (1)(3)C fluxomics using OpenFLUX&lt;/title&gt;&lt;secondary-title&gt;Methods Mol Biol&lt;/secondary-title&gt;&lt;/titles&gt;&lt;periodical&gt;&lt;full-title&gt;Methods Mol Biol&lt;/full-title&gt;&lt;/periodical&gt;&lt;pages&gt;209-24&lt;/pages&gt;&lt;volume&gt;1191&lt;/volume&gt;&lt;keywords&gt;&lt;keyword&gt;*Carbon Isotopes/metabolism&lt;/keyword&gt;&lt;keyword&gt;Least-Squares Analysis&lt;/keyword&gt;&lt;keyword&gt;Metabolic Flux Analysis/*methods&lt;/keyword&gt;&lt;keyword&gt;Metabolic Networks and Pathways/*physiology&lt;/keyword&gt;&lt;keyword&gt;*Models, Biological&lt;/keyword&gt;&lt;keyword&gt;*Software&lt;/keyword&gt;&lt;/keywords&gt;&lt;dates&gt;&lt;year&gt;2014&lt;/year&gt;&lt;/dates&gt;&lt;isbn&gt;1940-6029 (Electronic)&amp;#xD;1064-3745 (Linking)&lt;/isbn&gt;&lt;accession-num&gt;25178793&lt;/accession-num&gt;&lt;urls&gt;&lt;related-urls&gt;&lt;url&gt;https://www.ncbi.nlm.nih.gov/pubmed/25178793&lt;/url&gt;&lt;/related-urls&gt;&lt;/urls&gt;&lt;electronic-resource-num&gt;10.1007/978-1-4939-1170-7_13&lt;/electronic-resource-num&gt;&lt;/record&gt;&lt;/Cite&gt;&lt;/EndNote&gt;</w:instrText>
      </w:r>
      <w:r>
        <w:rPr>
          <w:rFonts w:eastAsia="Times New Roman"/>
        </w:rPr>
        <w:fldChar w:fldCharType="separate"/>
      </w:r>
      <w:r w:rsidRPr="005E0D91">
        <w:rPr>
          <w:rFonts w:eastAsia="Times New Roman"/>
          <w:noProof/>
          <w:vertAlign w:val="superscript"/>
        </w:rPr>
        <w:t>14</w:t>
      </w:r>
      <w:r>
        <w:rPr>
          <w:rFonts w:eastAsia="Times New Roman"/>
        </w:rPr>
        <w:fldChar w:fldCharType="end"/>
      </w:r>
      <w:r>
        <w:rPr>
          <w:rFonts w:eastAsia="Times New Roman"/>
        </w:rPr>
        <w:t xml:space="preserve">. The enrichment fractions of </w:t>
      </w:r>
      <w:r w:rsidRPr="001B3AC1">
        <w:rPr>
          <w:rFonts w:ascii="Symbol" w:eastAsia="Times New Roman" w:hAnsi="Symbol"/>
        </w:rPr>
        <w:t></w:t>
      </w:r>
      <w:r>
        <w:rPr>
          <w:rFonts w:eastAsia="Times New Roman"/>
        </w:rPr>
        <w:t xml:space="preserve">KG, malate, citrate, aspartate, </w:t>
      </w:r>
      <w:proofErr w:type="gramStart"/>
      <w:r>
        <w:rPr>
          <w:rFonts w:eastAsia="Times New Roman"/>
        </w:rPr>
        <w:t>glutamate</w:t>
      </w:r>
      <w:proofErr w:type="gramEnd"/>
      <w:r>
        <w:rPr>
          <w:rFonts w:eastAsia="Times New Roman"/>
        </w:rPr>
        <w:t xml:space="preserve"> and glutamine were used to calculate fluxes for a 25-reaction TCA cycle model by least-square optimisation (Table S2). Briefly, by adjusting flux parameters in the model, the optimisation exercise aims to simulate metabolite enrichments such that they are consistent with experimental data. The objective function was weighed using measurement errors. Enrichment fractions were corrected for natural enrichments of non-backbone carbon prior to optimisation. Labelled glutamine and unlabelled pyruvate were the main input substrates; unlabelled glutamine, glutamate, </w:t>
      </w:r>
      <w:proofErr w:type="gramStart"/>
      <w:r>
        <w:rPr>
          <w:rFonts w:eastAsia="Times New Roman"/>
        </w:rPr>
        <w:t>aspartate</w:t>
      </w:r>
      <w:proofErr w:type="gramEnd"/>
      <w:r>
        <w:rPr>
          <w:rFonts w:eastAsia="Times New Roman"/>
        </w:rPr>
        <w:t xml:space="preserve"> and succinate were included </w:t>
      </w:r>
      <w:r w:rsidRPr="001B3AC1">
        <w:rPr>
          <w:rFonts w:eastAsia="Times New Roman"/>
          <w:i/>
          <w:iCs/>
        </w:rPr>
        <w:t>ad hoc</w:t>
      </w:r>
      <w:r>
        <w:rPr>
          <w:rFonts w:eastAsia="Times New Roman"/>
        </w:rPr>
        <w:t xml:space="preserve"> to account for small influx of endogenous substrates. We assumed the purity of </w:t>
      </w:r>
      <w:r w:rsidRPr="003D6911">
        <w:rPr>
          <w:rFonts w:eastAsia="Times New Roman"/>
          <w:vertAlign w:val="superscript"/>
        </w:rPr>
        <w:t>13</w:t>
      </w:r>
      <w:r>
        <w:rPr>
          <w:rFonts w:eastAsia="Times New Roman"/>
        </w:rPr>
        <w:t xml:space="preserve">C label is 99%, and natural </w:t>
      </w:r>
      <w:r w:rsidRPr="003D6911">
        <w:rPr>
          <w:rFonts w:eastAsia="Times New Roman"/>
          <w:vertAlign w:val="superscript"/>
        </w:rPr>
        <w:t>13</w:t>
      </w:r>
      <w:r>
        <w:rPr>
          <w:rFonts w:eastAsia="Times New Roman"/>
        </w:rPr>
        <w:t>C enrichment is 1.07%. Residual errors were close to the acceptable cut-off for goodness-of-fit (</w:t>
      </w:r>
      <w:r>
        <w:rPr>
          <w:rFonts w:eastAsia="Times New Roman"/>
        </w:rPr>
        <w:sym w:font="Symbol" w:char="F063"/>
      </w:r>
      <w:r w:rsidRPr="008F1267">
        <w:rPr>
          <w:rFonts w:eastAsia="Times New Roman"/>
          <w:vertAlign w:val="superscript"/>
        </w:rPr>
        <w:t>2</w:t>
      </w:r>
      <w:r>
        <w:rPr>
          <w:rFonts w:eastAsia="Times New Roman"/>
          <w:vertAlign w:val="subscript"/>
        </w:rPr>
        <w:t>49,0.05</w:t>
      </w:r>
      <w:r>
        <w:rPr>
          <w:rFonts w:eastAsia="Times New Roman"/>
        </w:rPr>
        <w:t xml:space="preserve"> &lt; 66): 75 for HCC1806 and 147 for MCF-7. We then generated flux distributions (i.e., sensitivity analysis) using a Monte-Carlo resampling technique. Briefly, the same optimisation exercise was performed on experimental data that has been randomly corrupted with 1 standard error gaussian noise. This was repeated 500 times for each condition, and compiled flux </w:t>
      </w:r>
      <w:r>
        <w:rPr>
          <w:rFonts w:eastAsia="Times New Roman"/>
        </w:rPr>
        <w:lastRenderedPageBreak/>
        <w:t>distribution were displayed as box plots. Optimisations were performed in MATLAB</w:t>
      </w:r>
      <w:r>
        <w:t>®</w:t>
      </w:r>
      <w:r>
        <w:rPr>
          <w:rFonts w:eastAsia="Times New Roman"/>
        </w:rPr>
        <w:t xml:space="preserve"> R2018a. Code can be made available upon request.</w:t>
      </w:r>
    </w:p>
    <w:p w14:paraId="7D270FD3" w14:textId="77777777" w:rsidR="005E0D91" w:rsidRDefault="005E0D91" w:rsidP="005E0D91">
      <w:pPr>
        <w:pStyle w:val="MidpointParagraph"/>
        <w:rPr>
          <w:rFonts w:eastAsia="Times New Roman"/>
        </w:rPr>
      </w:pPr>
      <w:r>
        <w:rPr>
          <w:rFonts w:eastAsia="Times New Roman"/>
        </w:rPr>
        <w:t xml:space="preserve">We used an empirical kinetic model to summarise </w:t>
      </w:r>
      <w:r w:rsidRPr="009209B7">
        <w:rPr>
          <w:rFonts w:eastAsia="Times New Roman"/>
          <w:vertAlign w:val="superscript"/>
        </w:rPr>
        <w:t>15</w:t>
      </w:r>
      <w:r>
        <w:rPr>
          <w:rFonts w:eastAsia="Times New Roman"/>
        </w:rPr>
        <w:t xml:space="preserve">N enrichment data generated from our </w:t>
      </w:r>
      <w:r w:rsidRPr="0064612E">
        <w:rPr>
          <w:rFonts w:eastAsia="Times New Roman"/>
          <w:vertAlign w:val="superscript"/>
        </w:rPr>
        <w:t>15</w:t>
      </w:r>
      <w:r>
        <w:rPr>
          <w:rFonts w:eastAsia="Times New Roman"/>
        </w:rPr>
        <w:t>N-amide-glutamine labelling experiment. Model fitting in MATLAB was performed for asparagine, glutamine and nucleotides without corrections for natural enrichments (Fig. S7</w:t>
      </w:r>
      <w:proofErr w:type="gramStart"/>
      <w:r>
        <w:rPr>
          <w:rFonts w:eastAsia="Times New Roman"/>
        </w:rPr>
        <w:t>a,b</w:t>
      </w:r>
      <w:proofErr w:type="gramEnd"/>
      <w:r>
        <w:rPr>
          <w:rFonts w:eastAsia="Times New Roman"/>
        </w:rPr>
        <w:t>). Nucleotides were grouped into the four nucleobases (A, G, U and C). The model is based on Michaelis-Menten equation to capture an asymptotic approach towards label saturation, to generate kinetic parameters representing maximum enrichment (analogous to V</w:t>
      </w:r>
      <w:r w:rsidRPr="00B030B0">
        <w:rPr>
          <w:rFonts w:eastAsia="Times New Roman"/>
          <w:vertAlign w:val="subscript"/>
        </w:rPr>
        <w:t>max</w:t>
      </w:r>
      <w:r>
        <w:rPr>
          <w:rFonts w:eastAsia="Times New Roman"/>
        </w:rPr>
        <w:t>) and time at half-maximum (analogous to K</w:t>
      </w:r>
      <w:r w:rsidRPr="00B030B0">
        <w:rPr>
          <w:rFonts w:eastAsia="Times New Roman"/>
          <w:vertAlign w:val="subscript"/>
        </w:rPr>
        <w:t>m</w:t>
      </w:r>
      <w:r>
        <w:rPr>
          <w:rFonts w:eastAsia="Times New Roman"/>
        </w:rPr>
        <w:t>) (Fig. S7c). Sensitivity analysis was performed by resampling 80% of the datapoints without replacement.</w:t>
      </w:r>
    </w:p>
    <w:p w14:paraId="5E970C4F" w14:textId="409C54C2" w:rsidR="005E0D91" w:rsidRDefault="005E0D91" w:rsidP="005E0D91">
      <w:pPr>
        <w:pStyle w:val="MidpointParagraph"/>
      </w:pPr>
      <w:r>
        <w:t>Relative EAA consumption (Fig. S3a) was calculated as a ratio of CORE uptake rate and amino acid composition of an average human cell was taken from Recon 3D</w:t>
      </w:r>
      <w:r>
        <w:fldChar w:fldCharType="begin">
          <w:fldData xml:space="preserve">PEVuZE5vdGU+PENpdGU+PEF1dGhvcj5KYWluPC9BdXRob3I+PFllYXI+MjAxMjwvWWVhcj48UmVj
TnVtPjE4PC9SZWNOdW0+PERpc3BsYXlUZXh0PjxzdHlsZSBmYWNlPSJzdXBlcnNjcmlwdCI+MTUs
IDE2PC9zdHlsZT48L0Rpc3BsYXlUZXh0PjxyZWNvcmQ+PHJlYy1udW1iZXI+MTg8L3JlYy1udW1i
ZXI+PGZvcmVpZ24ta2V5cz48a2V5IGFwcD0iRU4iIGRiLWlkPSIwZTIyZXpyemt4emFkbmV0YWZv
NWRldjl0MHNyZHM5dGZ2dzIiIHRpbWVzdGFtcD0iMTY0NDQ1MzEwNyI+MTg8L2tleT48L2ZvcmVp
Z24ta2V5cz48cmVmLXR5cGUgbmFtZT0iSm91cm5hbCBBcnRpY2xlIj4xNzwvcmVmLXR5cGU+PGNv
bnRyaWJ1dG9ycz48YXV0aG9ycz48YXV0aG9yPkphaW4sIE0uPC9hdXRob3I+PGF1dGhvcj5OaWxz
c29uLCBSLjwvYXV0aG9yPjxhdXRob3I+U2hhcm1hLCBTLjwvYXV0aG9yPjxhdXRob3I+TWFkaHVz
dWRoYW4sIE4uPC9hdXRob3I+PGF1dGhvcj5LaXRhbWksIFQuPC9hdXRob3I+PGF1dGhvcj5Tb3V6
YSwgQS4gTC48L2F1dGhvcj48YXV0aG9yPkthZnJpLCBSLjwvYXV0aG9yPjxhdXRob3I+S2lyc2No
bmVyLCBNLiBXLjwvYXV0aG9yPjxhdXRob3I+Q2xpc2gsIEMuIEIuPC9hdXRob3I+PGF1dGhvcj5N
b290aGEsIFYuIEsuPC9hdXRob3I+PC9hdXRob3JzPjwvY29udHJpYnV0b3JzPjxhdXRoLWFkZHJl
c3M+QnJvYWQgSW5zdGl0dXRlLCBDYW1icmlkZ2UsIE1BIDAyMTQyLCBVU0EuPC9hdXRoLWFkZHJl
c3M+PHRpdGxlcz48dGl0bGU+TWV0YWJvbGl0ZSBwcm9maWxpbmcgaWRlbnRpZmllcyBhIGtleSBy
b2xlIGZvciBnbHljaW5lIGluIHJhcGlkIGNhbmNlciBjZWxsIHByb2xpZmVyYXRpb248L3RpdGxl
PjxzZWNvbmRhcnktdGl0bGU+U2NpZW5jZTwvc2Vjb25kYXJ5LXRpdGxlPjwvdGl0bGVzPjxwZXJp
b2RpY2FsPjxmdWxsLXRpdGxlPlNjaWVuY2U8L2Z1bGwtdGl0bGU+PC9wZXJpb2RpY2FsPjxwYWdl
cz4xMDQwLTQ8L3BhZ2VzPjx2b2x1bWU+MzM2PC92b2x1bWU+PG51bWJlcj42MDg0PC9udW1iZXI+
PGVkaXRpb24+MjAxMi8wNS8yNjwvZWRpdGlvbj48a2V5d29yZHM+PGtleXdvcmQ+QnJlYXN0IE5l
b3BsYXNtcy9nZW5ldGljcy9tZXRhYm9saXNtL3BhdGhvbG9neTwva2V5d29yZD48a2V5d29yZD5D
ZWxsIEN5Y2xlPC9rZXl3b3JkPjxrZXl3b3JkPkNlbGwgTGluZTwva2V5d29yZD48a2V5d29yZD5D
ZWxsIExpbmUsIFR1bW9yPC9rZXl3b3JkPjxrZXl3b3JkPipDZWxsIFByb2xpZmVyYXRpb248L2tl
eXdvcmQ+PGtleXdvcmQ+Q2VsbCBUcmFuc2Zvcm1hdGlvbiwgTmVvcGxhc3RpYzwva2V5d29yZD48
a2V5d29yZD5DaHJvbWF0b2dyYXBoeSwgTGlxdWlkPC9rZXl3b3JkPjxrZXl3b3JkPkN1bHR1cmUg
TWVkaWE8L2tleXdvcmQ+PGtleXdvcmQ+R2VuZSBFeHByZXNzaW9uPC9rZXl3b3JkPjxrZXl3b3Jk
PkdlbmUgRXhwcmVzc2lvbiBQcm9maWxpbmc8L2tleXdvcmQ+PGtleXdvcmQ+R2x5Y2luZS9iaW9z
eW50aGVzaXMvKm1ldGFib2xpc208L2tleXdvcmQ+PGtleXdvcmQ+SHVtYW5zPC9rZXl3b3JkPjxr
ZXl3b3JkPk1ldGFib2xpYyBOZXR3b3JrcyBhbmQgUGF0aHdheXMvZ2VuZXRpY3M8L2tleXdvcmQ+
PGtleXdvcmQ+TWV0YWJvbG9tZTwva2V5d29yZD48a2V5d29yZD5NaXRvY2hvbmRyaWEvZW56eW1v
bG9neS9tZXRhYm9saXNtPC9rZXl3b3JkPjxrZXl3b3JkPk5lb3BsYXNtcy9nZW5ldGljcy8qbWV0
YWJvbGlzbS8qcGF0aG9sb2d5PC9rZXl3b3JkPjxrZXl3b3JkPlB1cmluZXMvYmlvc3ludGhlc2lz
PC9rZXl3b3JkPjxrZXl3b3JkPlRhbmRlbSBNYXNzIFNwZWN0cm9tZXRyeTwva2V5d29yZD48L2tl
eXdvcmRzPjxkYXRlcz48eWVhcj4yMDEyPC95ZWFyPjxwdWItZGF0ZXM+PGRhdGU+TWF5IDI1PC9k
YXRlPjwvcHViLWRhdGVzPjwvZGF0ZXM+PGlzYm4+MTA5NS05MjAzIChFbGVjdHJvbmljKSYjeEQ7
MDAzNi04MDc1IChMaW5raW5nKTwvaXNibj48YWNjZXNzaW9uLW51bT4yMjYyODY1NjwvYWNjZXNz
aW9uLW51bT48dXJscz48cmVsYXRlZC11cmxzPjx1cmw+aHR0cHM6Ly93d3cubmNiaS5ubG0ubmlo
Lmdvdi9wdWJtZWQvMjI2Mjg2NTY8L3VybD48L3JlbGF0ZWQtdXJscz48L3VybHM+PGN1c3RvbTI+
UE1DMzUyNjE4OTwvY3VzdG9tMj48ZWxlY3Ryb25pYy1yZXNvdXJjZS1udW0+MTAuMTEyNi9zY2ll
bmNlLjEyMTg1OTU8L2VsZWN0cm9uaWMtcmVzb3VyY2UtbnVtPjwvcmVjb3JkPjwvQ2l0ZT48Q2l0
ZT48QXV0aG9yPkJydW5rPC9BdXRob3I+PFllYXI+MjAxODwvWWVhcj48UmVjTnVtPjE3PC9SZWNO
dW0+PHJlY29yZD48cmVjLW51bWJlcj4xNzwvcmVjLW51bWJlcj48Zm9yZWlnbi1rZXlzPjxrZXkg
YXBwPSJFTiIgZGItaWQ9IjBlMjJlenJ6a3h6YWRuZXRhZm81ZGV2OXQwc3Jkczl0ZnZ3MiIgdGlt
ZXN0YW1wPSIxNjQ0NDUzMTA3Ij4xNzwva2V5PjwvZm9yZWlnbi1rZXlzPjxyZWYtdHlwZSBuYW1l
PSJKb3VybmFsIEFydGljbGUiPjE3PC9yZWYtdHlwZT48Y29udHJpYnV0b3JzPjxhdXRob3JzPjxh
dXRob3I+QnJ1bmssIEUuPC9hdXRob3I+PGF1dGhvcj5TYWhvbywgUy48L2F1dGhvcj48YXV0aG9y
PlppZWxpbnNraSwgRC4gQy48L2F1dGhvcj48YXV0aG9yPkFsdHVua2F5YSwgQS48L2F1dGhvcj48
YXV0aG9yPkRyYWdlciwgQS48L2F1dGhvcj48YXV0aG9yPk1paCwgTi48L2F1dGhvcj48YXV0aG9y
PkdhdHRvLCBGLjwvYXV0aG9yPjxhdXRob3I+Tmlsc3NvbiwgQS48L2F1dGhvcj48YXV0aG9yPlBy
ZWNpYXQgR29uemFsZXosIEcuIEEuPC9hdXRob3I+PGF1dGhvcj5BdXJpY2gsIE0uIEsuPC9hdXRo
b3I+PGF1dGhvcj5QcmxpYywgQS48L2F1dGhvcj48YXV0aG9yPlNhc3RyeSwgQS48L2F1dGhvcj48
YXV0aG9yPkRhbmllbHNkb3R0aXIsIEEuIEQuPC9hdXRob3I+PGF1dGhvcj5IZWlua2VuLCBBLjwv
YXV0aG9yPjxhdXRob3I+Tm9yb25oYSwgQS48L2F1dGhvcj48YXV0aG9yPlJvc2UsIFAuIFcuPC9h
dXRob3I+PGF1dGhvcj5CdXJsZXksIFMuIEsuPC9hdXRob3I+PGF1dGhvcj5GbGVtaW5nLCBSLiBN
LiBULjwvYXV0aG9yPjxhdXRob3I+TmllbHNlbiwgSi48L2F1dGhvcj48YXV0aG9yPlRoaWVsZSwg
SS48L2F1dGhvcj48YXV0aG9yPlBhbHNzb24sIEIuIE8uPC9hdXRob3I+PC9hdXRob3JzPjwvY29u
dHJpYnV0b3JzPjxhdXRoLWFkZHJlc3M+RGVwYXJ0bWVudCBvZiBCaW9lbmdpbmVlcmluZywgVW5p
dmVyc2l0eSBvZiBDYWxpZm9ybmlhLCBTYW4gRGllZ28sIFNhbiBEaWVnbyxDYWxpZm9ybmlhLCBV
U0EuJiN4RDtUaGUgTm92byBOb3JkaXNrIEZvdW5kYXRpb24gQ2VudGVyIGZvciBCaW9zdXN0YWlu
YWJpbGl0eSwgVGVjaG5pY2FsIFVuaXZlcnNpdHkgb2YgRGVubWFyaywgTHluZ2J5LCBEZW5tYXJr
LiYjeEQ7THV4ZW1ib3VyZyBDZW50cmUgZm9yIFN5c3RlbXMgQmlvbWVkaWNpbmUsIFVuaXZlcnNp
dHkgb2YgTHV4ZW1ib3VyZywgQ2FtcHVzIEJlbHZhbCwgRXNjaC1TdXItQWx6ZXR0ZSwgTHV4ZW1i
b3VyZy4mI3hEO1JDU0IgUHJvdGVpbiBEYXRhIEJhbmssIFNhbiBEaWVnbyBTdXBlcmNvbXB1dGVy
IENlbnRlciwgVW5pdmVyc2l0eSBvZiBDYWxpZm9ybmlhLCBTYW4gRGllZ28sIExhIEpvbGxhLCBD
YWxpZm9ybmlhLCBVU0EuJiN4RDtEZXBhcnRtZW50IG9mIENvbXB1dGVyIFNjaWVuY2UsIEFyaXpv
bmEgU3RhdGUgVW5pdmVyc2l0eSwgVGVtcGUsIEFaIDg1MjgxLCBBcml6b25hLCBVU0EuJiN4RDtB
cHBsaWVkIEJpb2luZm9ybWF0aWNzIEdyb3VwLCBDZW50ZXIgZm9yIEJpb2luZm9ybWF0aWNzIFR1
YmluZ2VuIChaQklUKSwgVW5pdmVyc2l0eSBvZiBUdWJpbmdlbiwgVHViaW5nZW4sIEdlcm1hbnku
JiN4RDtEZXBhcnRtZW50IG9mIEJpb2xvZ3kgYW5kIEJpb2xvZ2ljYWwgRW5naW5lZXJpbmcsIENo
YWxtZXJzIFVuaXZlcnNpdHkgb2YgVGVjaG5vbG9neSwgR290aGVuYnVyZyxTd2VkZW4uJiN4RDtE
ZXBhcnRtZW50IG9mIENoZW1pc3RyeSBhbmQgQ2hlbWljYWwgQmlvbG9neSwgQ2VudGVyIGZvciBJ
bnRlZ3JhdGl2ZSBQcm90ZW9taWNzIFJlc2VhcmNoLCBJbnN0aXR1dGUgZm9yIFF1YW50aXRhdGl2
ZSBCaW9tZWRpY2luZSwgYW5kIFJ1dGdlcnMgQ2FuY2VyIEluc3RpdHV0ZSBvZiBOZXcgSmVyc2V5
LCBSdXRnZXJzLCBUaGUgU3RhdGUgVW5pdmVyc2l0eSBvZiBOZXcgSmVyc2V5LCBQaXNjYXRhd2F5
LCBOZXcgSmVyc2V5LCBVU0EuJiN4RDtEaXZpc2lvbiBvZiBBbmFseXRpY2FsIEJpb3NjaWVuY2Vz
LCBMZWlkZW4gQWNhZGVtaWMgQ2VudHJlIGZvciBEcnVnIFJlc2VhcmNoLCBGYWN1bHR5IG9mIFNj
aWVuY2UsIFVuaXZlcnNpdHkgb2YgTGVpZGVuLCBMZWlkZW4sIHRoZSBOZXRoZXJsYW5kcy4mI3hE
O0RlcGFydG1lbnQgb2YgUGVkaWF0cmljcywgVW5pdmVyc2l0eSBvZiBDYWxpZm9ybmlhLCBTYW4g
RGllZ28sIExhIEpvbGxhLCBDQSwgVVNBLjwvYXV0aC1hZGRyZXNzPjx0aXRsZXM+PHRpdGxlPlJl
Y29uM0QgZW5hYmxlcyBhIHRocmVlLWRpbWVuc2lvbmFsIHZpZXcgb2YgZ2VuZSB2YXJpYXRpb24g
aW4gaHVtYW4gbWV0YWJvbGlzbTwvdGl0bGU+PHNlY29uZGFyeS10aXRsZT5OYXQgQmlvdGVjaG5v
bDwvc2Vjb25kYXJ5LXRpdGxlPjwvdGl0bGVzPjxwZXJpb2RpY2FsPjxmdWxsLXRpdGxlPk5hdCBC
aW90ZWNobm9sPC9mdWxsLXRpdGxlPjwvcGVyaW9kaWNhbD48cGFnZXM+MjcyLTI4MTwvcGFnZXM+
PHZvbHVtZT4zNjwvdm9sdW1lPjxudW1iZXI+MzwvbnVtYmVyPjxlZGl0aW9uPjIwMTgvMDIvMjA8
L2VkaXRpb24+PGtleXdvcmRzPjxrZXl3b3JkPkNvbXB1dGF0aW9uYWwgQmlvbG9neS8qbWV0aG9k
czwva2V5d29yZD48a2V5d29yZD5EYXRhYmFzZXMsIEdlbmV0aWM8L2tleXdvcmQ+PGtleXdvcmQ+
KkRhdGFiYXNlcywgUHJvdGVpbjwva2V5d29yZD48a2V5d29yZD5IdW1hbnM8L2tleXdvcmQ+PGtl
eXdvcmQ+SW50ZXJuZXQ8L2tleXdvcmQ+PGtleXdvcmQ+TWV0YWJvbGljIE5ldHdvcmtzIGFuZCBQ
YXRod2F5cy8qZ2VuZXRpY3M8L2tleXdvcmQ+PGtleXdvcmQ+TW9sZWN1bGFyIFNlcXVlbmNlIEFu
bm90YXRpb248L2tleXdvcmQ+PGtleXdvcmQ+T3BlbiBSZWFkaW5nIEZyYW1lcy9nZW5ldGljczwv
a2V5d29yZD48L2tleXdvcmRzPjxkYXRlcz48eWVhcj4yMDE4PC95ZWFyPjxwdWItZGF0ZXM+PGRh
dGU+TWFyPC9kYXRlPjwvcHViLWRhdGVzPjwvZGF0ZXM+PGlzYm4+MTU0Ni0xNjk2IChFbGVjdHJv
bmljKSYjeEQ7MTA4Ny0wMTU2IChMaW5raW5nKTwvaXNibj48YWNjZXNzaW9uLW51bT4yOTQ1Nzc5
NDwvYWNjZXNzaW9uLW51bT48dXJscz48cmVsYXRlZC11cmxzPjx1cmw+aHR0cHM6Ly93d3cubmNi
aS5ubG0ubmloLmdvdi9wdWJtZWQvMjk0NTc3OTQ8L3VybD48L3JlbGF0ZWQtdXJscz48L3VybHM+
PGN1c3RvbTI+UE1DNTg0MDAxMDwvY3VzdG9tMj48ZWxlY3Ryb25pYy1yZXNvdXJjZS1udW0+MTAu
MTAzOC9uYnQuNDA3MjwvZWxlY3Ryb25pYy1yZXNvdXJjZS1udW0+PC9yZWNvcmQ+PC9DaXRlPjwv
RW5kTm90ZT5=
</w:fldData>
        </w:fldChar>
      </w:r>
      <w:r w:rsidR="00F21050">
        <w:instrText xml:space="preserve"> ADDIN EN.CITE </w:instrText>
      </w:r>
      <w:r w:rsidR="00F21050">
        <w:fldChar w:fldCharType="begin">
          <w:fldData xml:space="preserve">PEVuZE5vdGU+PENpdGU+PEF1dGhvcj5KYWluPC9BdXRob3I+PFllYXI+MjAxMjwvWWVhcj48UmVj
TnVtPjE4PC9SZWNOdW0+PERpc3BsYXlUZXh0PjxzdHlsZSBmYWNlPSJzdXBlcnNjcmlwdCI+MTUs
IDE2PC9zdHlsZT48L0Rpc3BsYXlUZXh0PjxyZWNvcmQ+PHJlYy1udW1iZXI+MTg8L3JlYy1udW1i
ZXI+PGZvcmVpZ24ta2V5cz48a2V5IGFwcD0iRU4iIGRiLWlkPSIwZTIyZXpyemt4emFkbmV0YWZv
NWRldjl0MHNyZHM5dGZ2dzIiIHRpbWVzdGFtcD0iMTY0NDQ1MzEwNyI+MTg8L2tleT48L2ZvcmVp
Z24ta2V5cz48cmVmLXR5cGUgbmFtZT0iSm91cm5hbCBBcnRpY2xlIj4xNzwvcmVmLXR5cGU+PGNv
bnRyaWJ1dG9ycz48YXV0aG9ycz48YXV0aG9yPkphaW4sIE0uPC9hdXRob3I+PGF1dGhvcj5OaWxz
c29uLCBSLjwvYXV0aG9yPjxhdXRob3I+U2hhcm1hLCBTLjwvYXV0aG9yPjxhdXRob3I+TWFkaHVz
dWRoYW4sIE4uPC9hdXRob3I+PGF1dGhvcj5LaXRhbWksIFQuPC9hdXRob3I+PGF1dGhvcj5Tb3V6
YSwgQS4gTC48L2F1dGhvcj48YXV0aG9yPkthZnJpLCBSLjwvYXV0aG9yPjxhdXRob3I+S2lyc2No
bmVyLCBNLiBXLjwvYXV0aG9yPjxhdXRob3I+Q2xpc2gsIEMuIEIuPC9hdXRob3I+PGF1dGhvcj5N
b290aGEsIFYuIEsuPC9hdXRob3I+PC9hdXRob3JzPjwvY29udHJpYnV0b3JzPjxhdXRoLWFkZHJl
c3M+QnJvYWQgSW5zdGl0dXRlLCBDYW1icmlkZ2UsIE1BIDAyMTQyLCBVU0EuPC9hdXRoLWFkZHJl
c3M+PHRpdGxlcz48dGl0bGU+TWV0YWJvbGl0ZSBwcm9maWxpbmcgaWRlbnRpZmllcyBhIGtleSBy
b2xlIGZvciBnbHljaW5lIGluIHJhcGlkIGNhbmNlciBjZWxsIHByb2xpZmVyYXRpb248L3RpdGxl
PjxzZWNvbmRhcnktdGl0bGU+U2NpZW5jZTwvc2Vjb25kYXJ5LXRpdGxlPjwvdGl0bGVzPjxwZXJp
b2RpY2FsPjxmdWxsLXRpdGxlPlNjaWVuY2U8L2Z1bGwtdGl0bGU+PC9wZXJpb2RpY2FsPjxwYWdl
cz4xMDQwLTQ8L3BhZ2VzPjx2b2x1bWU+MzM2PC92b2x1bWU+PG51bWJlcj42MDg0PC9udW1iZXI+
PGVkaXRpb24+MjAxMi8wNS8yNjwvZWRpdGlvbj48a2V5d29yZHM+PGtleXdvcmQ+QnJlYXN0IE5l
b3BsYXNtcy9nZW5ldGljcy9tZXRhYm9saXNtL3BhdGhvbG9neTwva2V5d29yZD48a2V5d29yZD5D
ZWxsIEN5Y2xlPC9rZXl3b3JkPjxrZXl3b3JkPkNlbGwgTGluZTwva2V5d29yZD48a2V5d29yZD5D
ZWxsIExpbmUsIFR1bW9yPC9rZXl3b3JkPjxrZXl3b3JkPipDZWxsIFByb2xpZmVyYXRpb248L2tl
eXdvcmQ+PGtleXdvcmQ+Q2VsbCBUcmFuc2Zvcm1hdGlvbiwgTmVvcGxhc3RpYzwva2V5d29yZD48
a2V5d29yZD5DaHJvbWF0b2dyYXBoeSwgTGlxdWlkPC9rZXl3b3JkPjxrZXl3b3JkPkN1bHR1cmUg
TWVkaWE8L2tleXdvcmQ+PGtleXdvcmQ+R2VuZSBFeHByZXNzaW9uPC9rZXl3b3JkPjxrZXl3b3Jk
PkdlbmUgRXhwcmVzc2lvbiBQcm9maWxpbmc8L2tleXdvcmQ+PGtleXdvcmQ+R2x5Y2luZS9iaW9z
eW50aGVzaXMvKm1ldGFib2xpc208L2tleXdvcmQ+PGtleXdvcmQ+SHVtYW5zPC9rZXl3b3JkPjxr
ZXl3b3JkPk1ldGFib2xpYyBOZXR3b3JrcyBhbmQgUGF0aHdheXMvZ2VuZXRpY3M8L2tleXdvcmQ+
PGtleXdvcmQ+TWV0YWJvbG9tZTwva2V5d29yZD48a2V5d29yZD5NaXRvY2hvbmRyaWEvZW56eW1v
bG9neS9tZXRhYm9saXNtPC9rZXl3b3JkPjxrZXl3b3JkPk5lb3BsYXNtcy9nZW5ldGljcy8qbWV0
YWJvbGlzbS8qcGF0aG9sb2d5PC9rZXl3b3JkPjxrZXl3b3JkPlB1cmluZXMvYmlvc3ludGhlc2lz
PC9rZXl3b3JkPjxrZXl3b3JkPlRhbmRlbSBNYXNzIFNwZWN0cm9tZXRyeTwva2V5d29yZD48L2tl
eXdvcmRzPjxkYXRlcz48eWVhcj4yMDEyPC95ZWFyPjxwdWItZGF0ZXM+PGRhdGU+TWF5IDI1PC9k
YXRlPjwvcHViLWRhdGVzPjwvZGF0ZXM+PGlzYm4+MTA5NS05MjAzIChFbGVjdHJvbmljKSYjeEQ7
MDAzNi04MDc1IChMaW5raW5nKTwvaXNibj48YWNjZXNzaW9uLW51bT4yMjYyODY1NjwvYWNjZXNz
aW9uLW51bT48dXJscz48cmVsYXRlZC11cmxzPjx1cmw+aHR0cHM6Ly93d3cubmNiaS5ubG0ubmlo
Lmdvdi9wdWJtZWQvMjI2Mjg2NTY8L3VybD48L3JlbGF0ZWQtdXJscz48L3VybHM+PGN1c3RvbTI+
UE1DMzUyNjE4OTwvY3VzdG9tMj48ZWxlY3Ryb25pYy1yZXNvdXJjZS1udW0+MTAuMTEyNi9zY2ll
bmNlLjEyMTg1OTU8L2VsZWN0cm9uaWMtcmVzb3VyY2UtbnVtPjwvcmVjb3JkPjwvQ2l0ZT48Q2l0
ZT48QXV0aG9yPkJydW5rPC9BdXRob3I+PFllYXI+MjAxODwvWWVhcj48UmVjTnVtPjE3PC9SZWNO
dW0+PHJlY29yZD48cmVjLW51bWJlcj4xNzwvcmVjLW51bWJlcj48Zm9yZWlnbi1rZXlzPjxrZXkg
YXBwPSJFTiIgZGItaWQ9IjBlMjJlenJ6a3h6YWRuZXRhZm81ZGV2OXQwc3Jkczl0ZnZ3MiIgdGlt
ZXN0YW1wPSIxNjQ0NDUzMTA3Ij4xNzwva2V5PjwvZm9yZWlnbi1rZXlzPjxyZWYtdHlwZSBuYW1l
PSJKb3VybmFsIEFydGljbGUiPjE3PC9yZWYtdHlwZT48Y29udHJpYnV0b3JzPjxhdXRob3JzPjxh
dXRob3I+QnJ1bmssIEUuPC9hdXRob3I+PGF1dGhvcj5TYWhvbywgUy48L2F1dGhvcj48YXV0aG9y
PlppZWxpbnNraSwgRC4gQy48L2F1dGhvcj48YXV0aG9yPkFsdHVua2F5YSwgQS48L2F1dGhvcj48
YXV0aG9yPkRyYWdlciwgQS48L2F1dGhvcj48YXV0aG9yPk1paCwgTi48L2F1dGhvcj48YXV0aG9y
PkdhdHRvLCBGLjwvYXV0aG9yPjxhdXRob3I+Tmlsc3NvbiwgQS48L2F1dGhvcj48YXV0aG9yPlBy
ZWNpYXQgR29uemFsZXosIEcuIEEuPC9hdXRob3I+PGF1dGhvcj5BdXJpY2gsIE0uIEsuPC9hdXRo
b3I+PGF1dGhvcj5QcmxpYywgQS48L2F1dGhvcj48YXV0aG9yPlNhc3RyeSwgQS48L2F1dGhvcj48
YXV0aG9yPkRhbmllbHNkb3R0aXIsIEEuIEQuPC9hdXRob3I+PGF1dGhvcj5IZWlua2VuLCBBLjwv
YXV0aG9yPjxhdXRob3I+Tm9yb25oYSwgQS48L2F1dGhvcj48YXV0aG9yPlJvc2UsIFAuIFcuPC9h
dXRob3I+PGF1dGhvcj5CdXJsZXksIFMuIEsuPC9hdXRob3I+PGF1dGhvcj5GbGVtaW5nLCBSLiBN
LiBULjwvYXV0aG9yPjxhdXRob3I+TmllbHNlbiwgSi48L2F1dGhvcj48YXV0aG9yPlRoaWVsZSwg
SS48L2F1dGhvcj48YXV0aG9yPlBhbHNzb24sIEIuIE8uPC9hdXRob3I+PC9hdXRob3JzPjwvY29u
dHJpYnV0b3JzPjxhdXRoLWFkZHJlc3M+RGVwYXJ0bWVudCBvZiBCaW9lbmdpbmVlcmluZywgVW5p
dmVyc2l0eSBvZiBDYWxpZm9ybmlhLCBTYW4gRGllZ28sIFNhbiBEaWVnbyxDYWxpZm9ybmlhLCBV
U0EuJiN4RDtUaGUgTm92byBOb3JkaXNrIEZvdW5kYXRpb24gQ2VudGVyIGZvciBCaW9zdXN0YWlu
YWJpbGl0eSwgVGVjaG5pY2FsIFVuaXZlcnNpdHkgb2YgRGVubWFyaywgTHluZ2J5LCBEZW5tYXJr
LiYjeEQ7THV4ZW1ib3VyZyBDZW50cmUgZm9yIFN5c3RlbXMgQmlvbWVkaWNpbmUsIFVuaXZlcnNp
dHkgb2YgTHV4ZW1ib3VyZywgQ2FtcHVzIEJlbHZhbCwgRXNjaC1TdXItQWx6ZXR0ZSwgTHV4ZW1i
b3VyZy4mI3hEO1JDU0IgUHJvdGVpbiBEYXRhIEJhbmssIFNhbiBEaWVnbyBTdXBlcmNvbXB1dGVy
IENlbnRlciwgVW5pdmVyc2l0eSBvZiBDYWxpZm9ybmlhLCBTYW4gRGllZ28sIExhIEpvbGxhLCBD
YWxpZm9ybmlhLCBVU0EuJiN4RDtEZXBhcnRtZW50IG9mIENvbXB1dGVyIFNjaWVuY2UsIEFyaXpv
bmEgU3RhdGUgVW5pdmVyc2l0eSwgVGVtcGUsIEFaIDg1MjgxLCBBcml6b25hLCBVU0EuJiN4RDtB
cHBsaWVkIEJpb2luZm9ybWF0aWNzIEdyb3VwLCBDZW50ZXIgZm9yIEJpb2luZm9ybWF0aWNzIFR1
YmluZ2VuIChaQklUKSwgVW5pdmVyc2l0eSBvZiBUdWJpbmdlbiwgVHViaW5nZW4sIEdlcm1hbnku
JiN4RDtEZXBhcnRtZW50IG9mIEJpb2xvZ3kgYW5kIEJpb2xvZ2ljYWwgRW5naW5lZXJpbmcsIENo
YWxtZXJzIFVuaXZlcnNpdHkgb2YgVGVjaG5vbG9neSwgR290aGVuYnVyZyxTd2VkZW4uJiN4RDtE
ZXBhcnRtZW50IG9mIENoZW1pc3RyeSBhbmQgQ2hlbWljYWwgQmlvbG9neSwgQ2VudGVyIGZvciBJ
bnRlZ3JhdGl2ZSBQcm90ZW9taWNzIFJlc2VhcmNoLCBJbnN0aXR1dGUgZm9yIFF1YW50aXRhdGl2
ZSBCaW9tZWRpY2luZSwgYW5kIFJ1dGdlcnMgQ2FuY2VyIEluc3RpdHV0ZSBvZiBOZXcgSmVyc2V5
LCBSdXRnZXJzLCBUaGUgU3RhdGUgVW5pdmVyc2l0eSBvZiBOZXcgSmVyc2V5LCBQaXNjYXRhd2F5
LCBOZXcgSmVyc2V5LCBVU0EuJiN4RDtEaXZpc2lvbiBvZiBBbmFseXRpY2FsIEJpb3NjaWVuY2Vz
LCBMZWlkZW4gQWNhZGVtaWMgQ2VudHJlIGZvciBEcnVnIFJlc2VhcmNoLCBGYWN1bHR5IG9mIFNj
aWVuY2UsIFVuaXZlcnNpdHkgb2YgTGVpZGVuLCBMZWlkZW4sIHRoZSBOZXRoZXJsYW5kcy4mI3hE
O0RlcGFydG1lbnQgb2YgUGVkaWF0cmljcywgVW5pdmVyc2l0eSBvZiBDYWxpZm9ybmlhLCBTYW4g
RGllZ28sIExhIEpvbGxhLCBDQSwgVVNBLjwvYXV0aC1hZGRyZXNzPjx0aXRsZXM+PHRpdGxlPlJl
Y29uM0QgZW5hYmxlcyBhIHRocmVlLWRpbWVuc2lvbmFsIHZpZXcgb2YgZ2VuZSB2YXJpYXRpb24g
aW4gaHVtYW4gbWV0YWJvbGlzbTwvdGl0bGU+PHNlY29uZGFyeS10aXRsZT5OYXQgQmlvdGVjaG5v
bDwvc2Vjb25kYXJ5LXRpdGxlPjwvdGl0bGVzPjxwZXJpb2RpY2FsPjxmdWxsLXRpdGxlPk5hdCBC
aW90ZWNobm9sPC9mdWxsLXRpdGxlPjwvcGVyaW9kaWNhbD48cGFnZXM+MjcyLTI4MTwvcGFnZXM+
PHZvbHVtZT4zNjwvdm9sdW1lPjxudW1iZXI+MzwvbnVtYmVyPjxlZGl0aW9uPjIwMTgvMDIvMjA8
L2VkaXRpb24+PGtleXdvcmRzPjxrZXl3b3JkPkNvbXB1dGF0aW9uYWwgQmlvbG9neS8qbWV0aG9k
czwva2V5d29yZD48a2V5d29yZD5EYXRhYmFzZXMsIEdlbmV0aWM8L2tleXdvcmQ+PGtleXdvcmQ+
KkRhdGFiYXNlcywgUHJvdGVpbjwva2V5d29yZD48a2V5d29yZD5IdW1hbnM8L2tleXdvcmQ+PGtl
eXdvcmQ+SW50ZXJuZXQ8L2tleXdvcmQ+PGtleXdvcmQ+TWV0YWJvbGljIE5ldHdvcmtzIGFuZCBQ
YXRod2F5cy8qZ2VuZXRpY3M8L2tleXdvcmQ+PGtleXdvcmQ+TW9sZWN1bGFyIFNlcXVlbmNlIEFu
bm90YXRpb248L2tleXdvcmQ+PGtleXdvcmQ+T3BlbiBSZWFkaW5nIEZyYW1lcy9nZW5ldGljczwv
a2V5d29yZD48L2tleXdvcmRzPjxkYXRlcz48eWVhcj4yMDE4PC95ZWFyPjxwdWItZGF0ZXM+PGRh
dGU+TWFyPC9kYXRlPjwvcHViLWRhdGVzPjwvZGF0ZXM+PGlzYm4+MTU0Ni0xNjk2IChFbGVjdHJv
bmljKSYjeEQ7MTA4Ny0wMTU2IChMaW5raW5nKTwvaXNibj48YWNjZXNzaW9uLW51bT4yOTQ1Nzc5
NDwvYWNjZXNzaW9uLW51bT48dXJscz48cmVsYXRlZC11cmxzPjx1cmw+aHR0cHM6Ly93d3cubmNi
aS5ubG0ubmloLmdvdi9wdWJtZWQvMjk0NTc3OTQ8L3VybD48L3JlbGF0ZWQtdXJscz48L3VybHM+
PGN1c3RvbTI+UE1DNTg0MDAxMDwvY3VzdG9tMj48ZWxlY3Ryb25pYy1yZXNvdXJjZS1udW0+MTAu
MTAzOC9uYnQuNDA3MjwvZWxlY3Ryb25pYy1yZXNvdXJjZS1udW0+PC9yZWNvcmQ+PC9DaXRlPjwv
RW5kTm90ZT5=
</w:fldData>
        </w:fldChar>
      </w:r>
      <w:r w:rsidR="00F21050">
        <w:instrText xml:space="preserve"> ADDIN EN.CITE.DATA </w:instrText>
      </w:r>
      <w:r w:rsidR="00F21050">
        <w:fldChar w:fldCharType="end"/>
      </w:r>
      <w:r>
        <w:fldChar w:fldCharType="separate"/>
      </w:r>
      <w:r w:rsidR="00F21050" w:rsidRPr="00F21050">
        <w:rPr>
          <w:noProof/>
          <w:vertAlign w:val="superscript"/>
        </w:rPr>
        <w:t>15, 16</w:t>
      </w:r>
      <w:r>
        <w:fldChar w:fldCharType="end"/>
      </w:r>
      <w:hyperlink w:anchor="_ENREF_17" w:tooltip="Brunk, 2018 #78" w:history="1"/>
      <w:r>
        <w:t xml:space="preserve">. Histidine and cysteine rates were unavailable from CORE. Using doubling times from CORE and average mammalian cell dry weight of 360 </w:t>
      </w:r>
      <w:proofErr w:type="spellStart"/>
      <w:r>
        <w:t>pg</w:t>
      </w:r>
      <w:proofErr w:type="spellEnd"/>
      <w:r>
        <w:t xml:space="preserve">/cell, cell-specific rates in </w:t>
      </w:r>
      <w:proofErr w:type="spellStart"/>
      <w:r>
        <w:t>fmol</w:t>
      </w:r>
      <w:proofErr w:type="spellEnd"/>
      <w:r>
        <w:t>/cell/hr from CORE were converted to mmol/</w:t>
      </w:r>
      <w:proofErr w:type="spellStart"/>
      <w:r>
        <w:t>gDW</w:t>
      </w:r>
      <w:proofErr w:type="spellEnd"/>
      <w:r>
        <w:t xml:space="preserve"> to enable comparison against Recon 3D’s compositions.</w:t>
      </w:r>
    </w:p>
    <w:p w14:paraId="31196E0F" w14:textId="75ED1ACA" w:rsidR="005E0D91" w:rsidRDefault="005E0D91" w:rsidP="005E0D91">
      <w:pPr>
        <w:pStyle w:val="MidpointParagraph"/>
      </w:pPr>
    </w:p>
    <w:p w14:paraId="2429A89A" w14:textId="6D35E11A" w:rsidR="005E0D91" w:rsidRDefault="005E0D91" w:rsidP="005E0D91">
      <w:pPr>
        <w:pStyle w:val="MidpointParagraph"/>
      </w:pPr>
    </w:p>
    <w:p w14:paraId="47099563" w14:textId="55B4C304" w:rsidR="005E0D91" w:rsidRDefault="005E0D91" w:rsidP="005E0D91">
      <w:pPr>
        <w:pStyle w:val="MidpointParagraph"/>
      </w:pPr>
    </w:p>
    <w:p w14:paraId="12AA584F" w14:textId="2C0A78BC" w:rsidR="005E0D91" w:rsidRDefault="005E0D91" w:rsidP="005E0D91">
      <w:pPr>
        <w:pStyle w:val="MidpointParagraph"/>
      </w:pPr>
    </w:p>
    <w:p w14:paraId="28C69A51" w14:textId="661ADCFB" w:rsidR="005E0D91" w:rsidRDefault="005E0D91" w:rsidP="005E0D91">
      <w:pPr>
        <w:pStyle w:val="MidpointParagraph"/>
      </w:pPr>
    </w:p>
    <w:p w14:paraId="2F9C74EF" w14:textId="77777777" w:rsidR="005E0D91" w:rsidRDefault="005E0D91" w:rsidP="005E0D91">
      <w:pPr>
        <w:pStyle w:val="MidpointParagraph"/>
      </w:pPr>
    </w:p>
    <w:p w14:paraId="33E428BF" w14:textId="433C2891" w:rsidR="005E0D91" w:rsidRPr="005E0D91" w:rsidRDefault="005E0D91" w:rsidP="005E0D91">
      <w:pPr>
        <w:pStyle w:val="MidpointParagraph"/>
        <w:rPr>
          <w:b/>
          <w:bCs/>
        </w:rPr>
      </w:pPr>
      <w:r w:rsidRPr="005E0D91">
        <w:rPr>
          <w:b/>
          <w:bCs/>
        </w:rPr>
        <w:lastRenderedPageBreak/>
        <w:t>Supplementary References</w:t>
      </w:r>
    </w:p>
    <w:p w14:paraId="07F861F1" w14:textId="77777777" w:rsidR="00F21050" w:rsidRPr="00F21050" w:rsidRDefault="005E0D91" w:rsidP="00F21050">
      <w:pPr>
        <w:pStyle w:val="EndNoteBibliography"/>
        <w:ind w:left="720" w:hanging="720"/>
        <w:rPr>
          <w:noProof/>
        </w:rPr>
      </w:pPr>
      <w:r w:rsidRPr="005E0D91">
        <w:rPr>
          <w:rFonts w:ascii="Times New Roman" w:hAnsi="Times New Roman" w:cs="Times New Roman"/>
        </w:rPr>
        <w:fldChar w:fldCharType="begin"/>
      </w:r>
      <w:r w:rsidRPr="005E0D91">
        <w:rPr>
          <w:rFonts w:ascii="Times New Roman" w:hAnsi="Times New Roman" w:cs="Times New Roman"/>
        </w:rPr>
        <w:instrText xml:space="preserve"> ADDIN EN.REFLIST </w:instrText>
      </w:r>
      <w:r w:rsidRPr="005E0D91">
        <w:rPr>
          <w:rFonts w:ascii="Times New Roman" w:hAnsi="Times New Roman" w:cs="Times New Roman"/>
        </w:rPr>
        <w:fldChar w:fldCharType="separate"/>
      </w:r>
      <w:r w:rsidR="00F21050" w:rsidRPr="00F21050">
        <w:rPr>
          <w:noProof/>
        </w:rPr>
        <w:t>1</w:t>
      </w:r>
      <w:r w:rsidR="00F21050" w:rsidRPr="00F21050">
        <w:rPr>
          <w:noProof/>
        </w:rPr>
        <w:tab/>
        <w:t>Hosios AM, Hecht VC, Danai LV, Johnson MO, Rathmell JC, Steinhauser ML</w:t>
      </w:r>
      <w:r w:rsidR="00F21050" w:rsidRPr="00F21050">
        <w:rPr>
          <w:i/>
          <w:noProof/>
        </w:rPr>
        <w:t xml:space="preserve"> et al</w:t>
      </w:r>
      <w:r w:rsidR="00F21050" w:rsidRPr="00F21050">
        <w:rPr>
          <w:noProof/>
        </w:rPr>
        <w:t>. Amino Acids Rather than Glucose Account for the Majority of Cell Mass in Proliferating Mammalian Cells. Dev Cell 2016; 36: 540-549.</w:t>
      </w:r>
    </w:p>
    <w:p w14:paraId="390CC6C1" w14:textId="77777777" w:rsidR="00F21050" w:rsidRPr="00F21050" w:rsidRDefault="00F21050" w:rsidP="00F21050">
      <w:pPr>
        <w:pStyle w:val="EndNoteBibliography"/>
        <w:rPr>
          <w:noProof/>
        </w:rPr>
      </w:pPr>
    </w:p>
    <w:p w14:paraId="70C39E54" w14:textId="77777777" w:rsidR="00F21050" w:rsidRPr="00F21050" w:rsidRDefault="00F21050" w:rsidP="00F21050">
      <w:pPr>
        <w:pStyle w:val="EndNoteBibliography"/>
        <w:ind w:left="720" w:hanging="720"/>
        <w:rPr>
          <w:noProof/>
        </w:rPr>
      </w:pPr>
      <w:r w:rsidRPr="00F21050">
        <w:rPr>
          <w:noProof/>
        </w:rPr>
        <w:t>2</w:t>
      </w:r>
      <w:r w:rsidRPr="00F21050">
        <w:rPr>
          <w:noProof/>
        </w:rPr>
        <w:tab/>
        <w:t>Quek LE, Liu M, Joshi S, Turner N. Fast exchange fluxes around the pyruvate node: a leaky cell model to explain the gain and loss of unlabelled and labelled metabolites in a tracer experiment. Cancer Metab 2016; 4: 13.</w:t>
      </w:r>
    </w:p>
    <w:p w14:paraId="1634592F" w14:textId="77777777" w:rsidR="00F21050" w:rsidRPr="00F21050" w:rsidRDefault="00F21050" w:rsidP="00F21050">
      <w:pPr>
        <w:pStyle w:val="EndNoteBibliography"/>
        <w:rPr>
          <w:noProof/>
        </w:rPr>
      </w:pPr>
    </w:p>
    <w:p w14:paraId="33E54B45" w14:textId="77777777" w:rsidR="00F21050" w:rsidRPr="00F21050" w:rsidRDefault="00F21050" w:rsidP="00F21050">
      <w:pPr>
        <w:pStyle w:val="EndNoteBibliography"/>
        <w:ind w:left="720" w:hanging="720"/>
        <w:rPr>
          <w:noProof/>
        </w:rPr>
      </w:pPr>
      <w:r w:rsidRPr="00F21050">
        <w:rPr>
          <w:noProof/>
        </w:rPr>
        <w:t>3</w:t>
      </w:r>
      <w:r w:rsidRPr="00F21050">
        <w:rPr>
          <w:noProof/>
        </w:rPr>
        <w:tab/>
        <w:t>Yuan M, Breitkopf SB, Yang X, Asara JM. A positive/negative ion-switching, targeted mass spectrometry-based metabolomics platform for bodily fluids, cells, and fresh and fixed tissue. Nat Protoc 2012; 7: 872-881.</w:t>
      </w:r>
    </w:p>
    <w:p w14:paraId="5F0655C1" w14:textId="77777777" w:rsidR="00F21050" w:rsidRPr="00F21050" w:rsidRDefault="00F21050" w:rsidP="00F21050">
      <w:pPr>
        <w:pStyle w:val="EndNoteBibliography"/>
        <w:rPr>
          <w:noProof/>
        </w:rPr>
      </w:pPr>
    </w:p>
    <w:p w14:paraId="2A5E2377" w14:textId="77777777" w:rsidR="00F21050" w:rsidRPr="00F21050" w:rsidRDefault="00F21050" w:rsidP="00F21050">
      <w:pPr>
        <w:pStyle w:val="EndNoteBibliography"/>
        <w:ind w:left="720" w:hanging="720"/>
        <w:rPr>
          <w:noProof/>
        </w:rPr>
      </w:pPr>
      <w:r w:rsidRPr="00F21050">
        <w:rPr>
          <w:noProof/>
        </w:rPr>
        <w:t>4</w:t>
      </w:r>
      <w:r w:rsidRPr="00F21050">
        <w:rPr>
          <w:noProof/>
        </w:rPr>
        <w:tab/>
        <w:t>Lu W, Clasquin MF, Melamud E, Amador-Noguez D, Caudy AA, Rabinowitz JD. Metabolomic analysis via reversed-phase ion-pairing liquid chromatography coupled to a stand alone orbitrap mass spectrometer. Anal Chem 2010; 82: 3212-3221.</w:t>
      </w:r>
    </w:p>
    <w:p w14:paraId="62E9FDFA" w14:textId="77777777" w:rsidR="00F21050" w:rsidRPr="00F21050" w:rsidRDefault="00F21050" w:rsidP="00F21050">
      <w:pPr>
        <w:pStyle w:val="EndNoteBibliography"/>
        <w:rPr>
          <w:noProof/>
        </w:rPr>
      </w:pPr>
    </w:p>
    <w:p w14:paraId="7005BCB4" w14:textId="77777777" w:rsidR="00F21050" w:rsidRPr="00F21050" w:rsidRDefault="00F21050" w:rsidP="00F21050">
      <w:pPr>
        <w:pStyle w:val="EndNoteBibliography"/>
        <w:ind w:left="720" w:hanging="720"/>
        <w:rPr>
          <w:noProof/>
        </w:rPr>
      </w:pPr>
      <w:r w:rsidRPr="00F21050">
        <w:rPr>
          <w:noProof/>
        </w:rPr>
        <w:t>5</w:t>
      </w:r>
      <w:r w:rsidRPr="00F21050">
        <w:rPr>
          <w:noProof/>
        </w:rPr>
        <w:tab/>
        <w:t>Curtis C, Shah SP, Chin SF, Turashvili G, Rueda OM, Dunning MJ</w:t>
      </w:r>
      <w:r w:rsidRPr="00F21050">
        <w:rPr>
          <w:i/>
          <w:noProof/>
        </w:rPr>
        <w:t xml:space="preserve"> et al</w:t>
      </w:r>
      <w:r w:rsidRPr="00F21050">
        <w:rPr>
          <w:noProof/>
        </w:rPr>
        <w:t>. The genomic and transcriptomic architecture of 2,000 breast tumours reveals novel subgroups. Nature 2012; 486: 346-352.</w:t>
      </w:r>
    </w:p>
    <w:p w14:paraId="59312951" w14:textId="77777777" w:rsidR="00F21050" w:rsidRPr="00F21050" w:rsidRDefault="00F21050" w:rsidP="00F21050">
      <w:pPr>
        <w:pStyle w:val="EndNoteBibliography"/>
        <w:rPr>
          <w:noProof/>
        </w:rPr>
      </w:pPr>
    </w:p>
    <w:p w14:paraId="0915D921" w14:textId="77777777" w:rsidR="00F21050" w:rsidRPr="00F21050" w:rsidRDefault="00F21050" w:rsidP="00F21050">
      <w:pPr>
        <w:pStyle w:val="EndNoteBibliography"/>
        <w:ind w:left="720" w:hanging="720"/>
        <w:rPr>
          <w:noProof/>
        </w:rPr>
      </w:pPr>
      <w:r w:rsidRPr="00F21050">
        <w:rPr>
          <w:noProof/>
        </w:rPr>
        <w:t>6</w:t>
      </w:r>
      <w:r w:rsidRPr="00F21050">
        <w:rPr>
          <w:noProof/>
        </w:rPr>
        <w:tab/>
        <w:t>Pereira B, Chin SF, Rueda OM, Vollan HK, Provenzano E, Bardwell HA</w:t>
      </w:r>
      <w:r w:rsidRPr="00F21050">
        <w:rPr>
          <w:i/>
          <w:noProof/>
        </w:rPr>
        <w:t xml:space="preserve"> et al</w:t>
      </w:r>
      <w:r w:rsidRPr="00F21050">
        <w:rPr>
          <w:noProof/>
        </w:rPr>
        <w:t>. The somatic mutation profiles of 2,433 breast cancers refines their genomic and transcriptomic landscapes. Nat Commun 2016; 7: 11479.</w:t>
      </w:r>
    </w:p>
    <w:p w14:paraId="3A47EE8F" w14:textId="77777777" w:rsidR="00F21050" w:rsidRPr="00F21050" w:rsidRDefault="00F21050" w:rsidP="00F21050">
      <w:pPr>
        <w:pStyle w:val="EndNoteBibliography"/>
        <w:rPr>
          <w:noProof/>
        </w:rPr>
      </w:pPr>
    </w:p>
    <w:p w14:paraId="78DDA824" w14:textId="77777777" w:rsidR="00F21050" w:rsidRPr="00F21050" w:rsidRDefault="00F21050" w:rsidP="00F21050">
      <w:pPr>
        <w:pStyle w:val="EndNoteBibliography"/>
        <w:ind w:left="720" w:hanging="720"/>
        <w:rPr>
          <w:noProof/>
        </w:rPr>
      </w:pPr>
      <w:r w:rsidRPr="00F21050">
        <w:rPr>
          <w:noProof/>
        </w:rPr>
        <w:t>7</w:t>
      </w:r>
      <w:r w:rsidRPr="00F21050">
        <w:rPr>
          <w:noProof/>
        </w:rPr>
        <w:tab/>
        <w:t>Barretina J, Caponigro G, Stransky N, Venkatesan K, Margolin AA, Kim S</w:t>
      </w:r>
      <w:r w:rsidRPr="00F21050">
        <w:rPr>
          <w:i/>
          <w:noProof/>
        </w:rPr>
        <w:t xml:space="preserve"> et al</w:t>
      </w:r>
      <w:r w:rsidRPr="00F21050">
        <w:rPr>
          <w:noProof/>
        </w:rPr>
        <w:t>. The Cancer Cell Line Encyclopedia enables predictive modelling of anticancer drug sensitivity. Nature 2012; 483: 603-607.</w:t>
      </w:r>
    </w:p>
    <w:p w14:paraId="107EA1C4" w14:textId="77777777" w:rsidR="00F21050" w:rsidRPr="00F21050" w:rsidRDefault="00F21050" w:rsidP="00F21050">
      <w:pPr>
        <w:pStyle w:val="EndNoteBibliography"/>
        <w:rPr>
          <w:noProof/>
        </w:rPr>
      </w:pPr>
    </w:p>
    <w:p w14:paraId="62F6514B" w14:textId="77777777" w:rsidR="00F21050" w:rsidRPr="00F21050" w:rsidRDefault="00F21050" w:rsidP="00F21050">
      <w:pPr>
        <w:pStyle w:val="EndNoteBibliography"/>
        <w:ind w:left="720" w:hanging="720"/>
        <w:rPr>
          <w:noProof/>
        </w:rPr>
      </w:pPr>
      <w:r w:rsidRPr="00F21050">
        <w:rPr>
          <w:noProof/>
        </w:rPr>
        <w:t>8</w:t>
      </w:r>
      <w:r w:rsidRPr="00F21050">
        <w:rPr>
          <w:noProof/>
        </w:rPr>
        <w:tab/>
        <w:t>Cerami E, Gao J, Dogrusoz U, Gross BE, Sumer SO, Aksoy BA</w:t>
      </w:r>
      <w:r w:rsidRPr="00F21050">
        <w:rPr>
          <w:i/>
          <w:noProof/>
        </w:rPr>
        <w:t xml:space="preserve"> et al</w:t>
      </w:r>
      <w:r w:rsidRPr="00F21050">
        <w:rPr>
          <w:noProof/>
        </w:rPr>
        <w:t>. The cBio cancer genomics portal: an open platform for exploring multidimensional cancer genomics data. Cancer Discov 2012; 2: 401-404.</w:t>
      </w:r>
    </w:p>
    <w:p w14:paraId="02BD8E0C" w14:textId="77777777" w:rsidR="00F21050" w:rsidRPr="00F21050" w:rsidRDefault="00F21050" w:rsidP="00F21050">
      <w:pPr>
        <w:pStyle w:val="EndNoteBibliography"/>
        <w:rPr>
          <w:noProof/>
        </w:rPr>
      </w:pPr>
    </w:p>
    <w:p w14:paraId="3725A3FF" w14:textId="77777777" w:rsidR="00F21050" w:rsidRPr="00F21050" w:rsidRDefault="00F21050" w:rsidP="00F21050">
      <w:pPr>
        <w:pStyle w:val="EndNoteBibliography"/>
        <w:ind w:left="720" w:hanging="720"/>
        <w:rPr>
          <w:noProof/>
        </w:rPr>
      </w:pPr>
      <w:r w:rsidRPr="00F21050">
        <w:rPr>
          <w:noProof/>
        </w:rPr>
        <w:t>9</w:t>
      </w:r>
      <w:r w:rsidRPr="00F21050">
        <w:rPr>
          <w:noProof/>
        </w:rPr>
        <w:tab/>
        <w:t>Gao J, Aksoy BA, Dogrusoz U, Dresdner G, Gross B, Sumer SO</w:t>
      </w:r>
      <w:r w:rsidRPr="00F21050">
        <w:rPr>
          <w:i/>
          <w:noProof/>
        </w:rPr>
        <w:t xml:space="preserve"> et al</w:t>
      </w:r>
      <w:r w:rsidRPr="00F21050">
        <w:rPr>
          <w:noProof/>
        </w:rPr>
        <w:t>. Integrative analysis of complex cancer genomics and clinical profiles using the cBioPortal. Sci Signal 2013; 6: pl1.</w:t>
      </w:r>
    </w:p>
    <w:p w14:paraId="4046CF27" w14:textId="77777777" w:rsidR="00F21050" w:rsidRPr="00F21050" w:rsidRDefault="00F21050" w:rsidP="00F21050">
      <w:pPr>
        <w:pStyle w:val="EndNoteBibliography"/>
        <w:rPr>
          <w:noProof/>
        </w:rPr>
      </w:pPr>
    </w:p>
    <w:p w14:paraId="279F7D29" w14:textId="77777777" w:rsidR="00F21050" w:rsidRPr="00F21050" w:rsidRDefault="00F21050" w:rsidP="00F21050">
      <w:pPr>
        <w:pStyle w:val="EndNoteBibliography"/>
        <w:ind w:left="720" w:hanging="720"/>
        <w:rPr>
          <w:noProof/>
        </w:rPr>
      </w:pPr>
      <w:r w:rsidRPr="00F21050">
        <w:rPr>
          <w:noProof/>
        </w:rPr>
        <w:t>10</w:t>
      </w:r>
      <w:r w:rsidRPr="00F21050">
        <w:rPr>
          <w:noProof/>
        </w:rPr>
        <w:tab/>
        <w:t>Prat A, Carey LA, Adamo B, Vidal M, Tabernero J, Cortes J</w:t>
      </w:r>
      <w:r w:rsidRPr="00F21050">
        <w:rPr>
          <w:i/>
          <w:noProof/>
        </w:rPr>
        <w:t xml:space="preserve"> et al</w:t>
      </w:r>
      <w:r w:rsidRPr="00F21050">
        <w:rPr>
          <w:noProof/>
        </w:rPr>
        <w:t>. Molecular features and survival outcomes of the intrinsic subtypes within HER2-positive breast cancer. J Natl Cancer Inst 2014; 106.</w:t>
      </w:r>
    </w:p>
    <w:p w14:paraId="5C184496" w14:textId="77777777" w:rsidR="00F21050" w:rsidRPr="00F21050" w:rsidRDefault="00F21050" w:rsidP="00F21050">
      <w:pPr>
        <w:pStyle w:val="EndNoteBibliography"/>
        <w:rPr>
          <w:noProof/>
        </w:rPr>
      </w:pPr>
    </w:p>
    <w:p w14:paraId="2D96B4CC" w14:textId="77777777" w:rsidR="00F21050" w:rsidRPr="00F21050" w:rsidRDefault="00F21050" w:rsidP="00F21050">
      <w:pPr>
        <w:pStyle w:val="EndNoteBibliography"/>
        <w:ind w:left="720" w:hanging="720"/>
        <w:rPr>
          <w:noProof/>
        </w:rPr>
      </w:pPr>
      <w:r w:rsidRPr="00F21050">
        <w:rPr>
          <w:noProof/>
        </w:rPr>
        <w:t>11</w:t>
      </w:r>
      <w:r w:rsidRPr="00F21050">
        <w:rPr>
          <w:noProof/>
        </w:rPr>
        <w:tab/>
        <w:t>Jiang G, Zhang S, Yazdanparast A, Li M, Pawar AV, Liu Y</w:t>
      </w:r>
      <w:r w:rsidRPr="00F21050">
        <w:rPr>
          <w:i/>
          <w:noProof/>
        </w:rPr>
        <w:t xml:space="preserve"> et al</w:t>
      </w:r>
      <w:r w:rsidRPr="00F21050">
        <w:rPr>
          <w:noProof/>
        </w:rPr>
        <w:t>. Comprehensive comparison of molecular portraits between cell lines and tumors in breast cancer. BMC Genomics 2016; 17 Suppl 7: 525.</w:t>
      </w:r>
    </w:p>
    <w:p w14:paraId="45C8922F" w14:textId="77777777" w:rsidR="00F21050" w:rsidRPr="00F21050" w:rsidRDefault="00F21050" w:rsidP="00F21050">
      <w:pPr>
        <w:pStyle w:val="EndNoteBibliography"/>
        <w:rPr>
          <w:noProof/>
        </w:rPr>
      </w:pPr>
    </w:p>
    <w:p w14:paraId="51FA644F" w14:textId="77777777" w:rsidR="00F21050" w:rsidRPr="00F21050" w:rsidRDefault="00F21050" w:rsidP="00F21050">
      <w:pPr>
        <w:pStyle w:val="EndNoteBibliography"/>
        <w:ind w:left="720" w:hanging="720"/>
        <w:rPr>
          <w:noProof/>
        </w:rPr>
      </w:pPr>
      <w:r w:rsidRPr="00F21050">
        <w:rPr>
          <w:noProof/>
        </w:rPr>
        <w:lastRenderedPageBreak/>
        <w:t>12</w:t>
      </w:r>
      <w:r w:rsidRPr="00F21050">
        <w:rPr>
          <w:noProof/>
        </w:rPr>
        <w:tab/>
        <w:t>Subramanian A, Tamayo P, Mootha VK, Mukherjee S, Ebert BL, Gillette MA</w:t>
      </w:r>
      <w:r w:rsidRPr="00F21050">
        <w:rPr>
          <w:i/>
          <w:noProof/>
        </w:rPr>
        <w:t xml:space="preserve"> et al</w:t>
      </w:r>
      <w:r w:rsidRPr="00F21050">
        <w:rPr>
          <w:noProof/>
        </w:rPr>
        <w:t>. Gene set enrichment analysis: a knowledge-based approach for interpreting genome-wide expression profiles. Proceedings of the National Academy of Sciences of the United States of America 2005; 102: 15545-15550.</w:t>
      </w:r>
    </w:p>
    <w:p w14:paraId="726F5642" w14:textId="77777777" w:rsidR="00F21050" w:rsidRPr="00F21050" w:rsidRDefault="00F21050" w:rsidP="00F21050">
      <w:pPr>
        <w:pStyle w:val="EndNoteBibliography"/>
        <w:rPr>
          <w:noProof/>
        </w:rPr>
      </w:pPr>
    </w:p>
    <w:p w14:paraId="0E502E99" w14:textId="77777777" w:rsidR="00F21050" w:rsidRPr="00F21050" w:rsidRDefault="00F21050" w:rsidP="00F21050">
      <w:pPr>
        <w:pStyle w:val="EndNoteBibliography"/>
        <w:ind w:left="720" w:hanging="720"/>
        <w:rPr>
          <w:noProof/>
        </w:rPr>
      </w:pPr>
      <w:r w:rsidRPr="00F21050">
        <w:rPr>
          <w:noProof/>
        </w:rPr>
        <w:t>13</w:t>
      </w:r>
      <w:r w:rsidRPr="00F21050">
        <w:rPr>
          <w:noProof/>
        </w:rPr>
        <w:tab/>
        <w:t>Mootha VK, Lindgren CM, Eriksson KF, Subramanian A, Sihag S, Lehar J</w:t>
      </w:r>
      <w:r w:rsidRPr="00F21050">
        <w:rPr>
          <w:i/>
          <w:noProof/>
        </w:rPr>
        <w:t xml:space="preserve"> et al</w:t>
      </w:r>
      <w:r w:rsidRPr="00F21050">
        <w:rPr>
          <w:noProof/>
        </w:rPr>
        <w:t>. PGC-1alpha-responsive genes involved in oxidative phosphorylation are coordinately downregulated in human diabetes. Nat Genet 2003; 34: 267-273.</w:t>
      </w:r>
    </w:p>
    <w:p w14:paraId="00525D53" w14:textId="77777777" w:rsidR="00F21050" w:rsidRPr="00F21050" w:rsidRDefault="00F21050" w:rsidP="00F21050">
      <w:pPr>
        <w:pStyle w:val="EndNoteBibliography"/>
        <w:rPr>
          <w:noProof/>
        </w:rPr>
      </w:pPr>
    </w:p>
    <w:p w14:paraId="240A9555" w14:textId="77777777" w:rsidR="00F21050" w:rsidRPr="00F21050" w:rsidRDefault="00F21050" w:rsidP="00F21050">
      <w:pPr>
        <w:pStyle w:val="EndNoteBibliography"/>
        <w:ind w:left="720" w:hanging="720"/>
        <w:rPr>
          <w:noProof/>
        </w:rPr>
      </w:pPr>
      <w:r w:rsidRPr="00F21050">
        <w:rPr>
          <w:noProof/>
        </w:rPr>
        <w:t>14</w:t>
      </w:r>
      <w:r w:rsidRPr="00F21050">
        <w:rPr>
          <w:noProof/>
        </w:rPr>
        <w:tab/>
        <w:t>Quek LE, Nielsen LK. Steady-state (1)(3)C fluxomics using OpenFLUX. Methods Mol Biol 2014; 1191: 209-224.</w:t>
      </w:r>
    </w:p>
    <w:p w14:paraId="0208B912" w14:textId="77777777" w:rsidR="00F21050" w:rsidRPr="00F21050" w:rsidRDefault="00F21050" w:rsidP="00F21050">
      <w:pPr>
        <w:pStyle w:val="EndNoteBibliography"/>
        <w:rPr>
          <w:noProof/>
        </w:rPr>
      </w:pPr>
    </w:p>
    <w:p w14:paraId="627E0BB7" w14:textId="77777777" w:rsidR="00F21050" w:rsidRPr="00F21050" w:rsidRDefault="00F21050" w:rsidP="00F21050">
      <w:pPr>
        <w:pStyle w:val="EndNoteBibliography"/>
        <w:ind w:left="720" w:hanging="720"/>
        <w:rPr>
          <w:noProof/>
        </w:rPr>
      </w:pPr>
      <w:r w:rsidRPr="00F21050">
        <w:rPr>
          <w:noProof/>
        </w:rPr>
        <w:t>15</w:t>
      </w:r>
      <w:r w:rsidRPr="00F21050">
        <w:rPr>
          <w:noProof/>
        </w:rPr>
        <w:tab/>
        <w:t>Jain M, Nilsson R, Sharma S, Madhusudhan N, Kitami T, Souza AL</w:t>
      </w:r>
      <w:r w:rsidRPr="00F21050">
        <w:rPr>
          <w:i/>
          <w:noProof/>
        </w:rPr>
        <w:t xml:space="preserve"> et al</w:t>
      </w:r>
      <w:r w:rsidRPr="00F21050">
        <w:rPr>
          <w:noProof/>
        </w:rPr>
        <w:t>. Metabolite profiling identifies a key role for glycine in rapid cancer cell proliferation. Science 2012; 336: 1040-1044.</w:t>
      </w:r>
    </w:p>
    <w:p w14:paraId="0D9870EB" w14:textId="77777777" w:rsidR="00F21050" w:rsidRPr="00F21050" w:rsidRDefault="00F21050" w:rsidP="00F21050">
      <w:pPr>
        <w:pStyle w:val="EndNoteBibliography"/>
        <w:rPr>
          <w:noProof/>
        </w:rPr>
      </w:pPr>
    </w:p>
    <w:p w14:paraId="604F6164" w14:textId="77777777" w:rsidR="00F21050" w:rsidRPr="00F21050" w:rsidRDefault="00F21050" w:rsidP="00F21050">
      <w:pPr>
        <w:pStyle w:val="EndNoteBibliography"/>
        <w:ind w:left="720" w:hanging="720"/>
        <w:rPr>
          <w:noProof/>
        </w:rPr>
      </w:pPr>
      <w:r w:rsidRPr="00F21050">
        <w:rPr>
          <w:noProof/>
        </w:rPr>
        <w:t>16</w:t>
      </w:r>
      <w:r w:rsidRPr="00F21050">
        <w:rPr>
          <w:noProof/>
        </w:rPr>
        <w:tab/>
        <w:t>Brunk E, Sahoo S, Zielinski DC, Altunkaya A, Drager A, Mih N</w:t>
      </w:r>
      <w:r w:rsidRPr="00F21050">
        <w:rPr>
          <w:i/>
          <w:noProof/>
        </w:rPr>
        <w:t xml:space="preserve"> et al</w:t>
      </w:r>
      <w:r w:rsidRPr="00F21050">
        <w:rPr>
          <w:noProof/>
        </w:rPr>
        <w:t>. Recon3D enables a three-dimensional view of gene variation in human metabolism. Nat Biotechnol 2018; 36: 272-281.</w:t>
      </w:r>
    </w:p>
    <w:p w14:paraId="2E5A04FE" w14:textId="77777777" w:rsidR="00F21050" w:rsidRPr="00F21050" w:rsidRDefault="00F21050" w:rsidP="00F21050">
      <w:pPr>
        <w:pStyle w:val="EndNoteBibliography"/>
        <w:rPr>
          <w:noProof/>
        </w:rPr>
      </w:pPr>
    </w:p>
    <w:p w14:paraId="1772CF62" w14:textId="6058163D" w:rsidR="00F07D83" w:rsidRDefault="005E0D91">
      <w:r w:rsidRPr="005E0D91">
        <w:rPr>
          <w:rFonts w:ascii="Times New Roman" w:hAnsi="Times New Roman" w:cs="Times New Roman"/>
        </w:rPr>
        <w:fldChar w:fldCharType="end"/>
      </w:r>
    </w:p>
    <w:sectPr w:rsidR="00F07D8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213E5" w14:textId="77777777" w:rsidR="00B549D0" w:rsidRDefault="00B549D0" w:rsidP="00597462">
      <w:r>
        <w:separator/>
      </w:r>
    </w:p>
  </w:endnote>
  <w:endnote w:type="continuationSeparator" w:id="0">
    <w:p w14:paraId="00091972" w14:textId="77777777" w:rsidR="00B549D0" w:rsidRDefault="00B549D0" w:rsidP="00597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6861D" w14:textId="73CD00F9" w:rsidR="00597462" w:rsidRDefault="00597462">
    <w:pPr>
      <w:pStyle w:val="Footer"/>
    </w:pPr>
    <w:r>
      <w:tab/>
    </w:r>
    <w:r>
      <w:rPr>
        <w:rFonts w:ascii="Times New Roman" w:hAnsi="Times New Roman"/>
        <w:lang w:val="en-GB"/>
      </w:rPr>
      <w:t xml:space="preserve">Page </w:t>
    </w:r>
    <w:r>
      <w:rPr>
        <w:rFonts w:ascii="Times New Roman" w:hAnsi="Times New Roman"/>
        <w:lang w:val="en-GB"/>
      </w:rPr>
      <w:fldChar w:fldCharType="begin"/>
    </w:r>
    <w:r>
      <w:rPr>
        <w:rFonts w:ascii="Times New Roman" w:hAnsi="Times New Roman"/>
        <w:lang w:val="en-GB"/>
      </w:rPr>
      <w:instrText xml:space="preserve"> PAGE </w:instrText>
    </w:r>
    <w:r>
      <w:rPr>
        <w:rFonts w:ascii="Times New Roman" w:hAnsi="Times New Roman"/>
        <w:lang w:val="en-GB"/>
      </w:rPr>
      <w:fldChar w:fldCharType="separate"/>
    </w:r>
    <w:r>
      <w:rPr>
        <w:rFonts w:ascii="Times New Roman" w:hAnsi="Times New Roman"/>
        <w:noProof/>
        <w:lang w:val="en-GB"/>
      </w:rPr>
      <w:t>3</w:t>
    </w:r>
    <w:r>
      <w:rPr>
        <w:rFonts w:ascii="Times New Roman" w:hAnsi="Times New Roman"/>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C5D6D" w14:textId="77777777" w:rsidR="00B549D0" w:rsidRDefault="00B549D0" w:rsidP="00597462">
      <w:r>
        <w:separator/>
      </w:r>
    </w:p>
  </w:footnote>
  <w:footnote w:type="continuationSeparator" w:id="0">
    <w:p w14:paraId="450B6381" w14:textId="77777777" w:rsidR="00B549D0" w:rsidRDefault="00B549D0" w:rsidP="005974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f02rsofasete55a5vf0ejtfswfspe9sze&quot;&gt;Development Grant MT-Converted Copy&lt;record-ids&gt;&lt;item&gt;212&lt;/item&gt;&lt;/record-ids&gt;&lt;/item&gt;&lt;/Libraries&gt;"/>
  </w:docVars>
  <w:rsids>
    <w:rsidRoot w:val="005E0D91"/>
    <w:rsid w:val="0001134D"/>
    <w:rsid w:val="0002592F"/>
    <w:rsid w:val="000676DD"/>
    <w:rsid w:val="000B3F27"/>
    <w:rsid w:val="000B505D"/>
    <w:rsid w:val="00102AF3"/>
    <w:rsid w:val="001067C2"/>
    <w:rsid w:val="0011678B"/>
    <w:rsid w:val="00141940"/>
    <w:rsid w:val="00163DA9"/>
    <w:rsid w:val="00164161"/>
    <w:rsid w:val="00197EC0"/>
    <w:rsid w:val="001B6942"/>
    <w:rsid w:val="001C0F27"/>
    <w:rsid w:val="001E4A90"/>
    <w:rsid w:val="002642D5"/>
    <w:rsid w:val="002860AF"/>
    <w:rsid w:val="00286112"/>
    <w:rsid w:val="002B46C2"/>
    <w:rsid w:val="002D5967"/>
    <w:rsid w:val="002F66B2"/>
    <w:rsid w:val="00303BCC"/>
    <w:rsid w:val="0031652E"/>
    <w:rsid w:val="0035161B"/>
    <w:rsid w:val="003876C2"/>
    <w:rsid w:val="00387A18"/>
    <w:rsid w:val="00395603"/>
    <w:rsid w:val="003E3805"/>
    <w:rsid w:val="00413E69"/>
    <w:rsid w:val="0042402B"/>
    <w:rsid w:val="004B7E45"/>
    <w:rsid w:val="004E7B20"/>
    <w:rsid w:val="00514296"/>
    <w:rsid w:val="00517F64"/>
    <w:rsid w:val="00531746"/>
    <w:rsid w:val="005704C2"/>
    <w:rsid w:val="00597462"/>
    <w:rsid w:val="005A5662"/>
    <w:rsid w:val="005C6F9A"/>
    <w:rsid w:val="005E0D91"/>
    <w:rsid w:val="00697308"/>
    <w:rsid w:val="00771B5D"/>
    <w:rsid w:val="008A1AD7"/>
    <w:rsid w:val="008B6BDF"/>
    <w:rsid w:val="008C6F33"/>
    <w:rsid w:val="008C786D"/>
    <w:rsid w:val="009141A2"/>
    <w:rsid w:val="009277DE"/>
    <w:rsid w:val="00931F53"/>
    <w:rsid w:val="00935A93"/>
    <w:rsid w:val="009C56A8"/>
    <w:rsid w:val="009C6600"/>
    <w:rsid w:val="00A656E0"/>
    <w:rsid w:val="00A86289"/>
    <w:rsid w:val="00AB5750"/>
    <w:rsid w:val="00B033EA"/>
    <w:rsid w:val="00B549D0"/>
    <w:rsid w:val="00B60590"/>
    <w:rsid w:val="00B75045"/>
    <w:rsid w:val="00B93177"/>
    <w:rsid w:val="00BB6A6B"/>
    <w:rsid w:val="00BC0992"/>
    <w:rsid w:val="00BC4D30"/>
    <w:rsid w:val="00BF072F"/>
    <w:rsid w:val="00BF5E0C"/>
    <w:rsid w:val="00C64C1C"/>
    <w:rsid w:val="00C71C5A"/>
    <w:rsid w:val="00C875B6"/>
    <w:rsid w:val="00C958CF"/>
    <w:rsid w:val="00CC00C0"/>
    <w:rsid w:val="00CE0F2A"/>
    <w:rsid w:val="00CF18F3"/>
    <w:rsid w:val="00D27BC2"/>
    <w:rsid w:val="00D777F0"/>
    <w:rsid w:val="00DD5A31"/>
    <w:rsid w:val="00DD7132"/>
    <w:rsid w:val="00DE46A5"/>
    <w:rsid w:val="00E113E4"/>
    <w:rsid w:val="00E32502"/>
    <w:rsid w:val="00E44C34"/>
    <w:rsid w:val="00E654CD"/>
    <w:rsid w:val="00F07D83"/>
    <w:rsid w:val="00F16226"/>
    <w:rsid w:val="00F21050"/>
    <w:rsid w:val="00F516AB"/>
    <w:rsid w:val="00FC229F"/>
    <w:rsid w:val="00FE23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4D12ABA"/>
  <w15:chartTrackingRefBased/>
  <w15:docId w15:val="{08BB02F0-A14E-594C-BC3B-E9690348D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dpointParagraph">
    <w:name w:val="Midpoint Paragraph"/>
    <w:basedOn w:val="Normal"/>
    <w:link w:val="MidpointParagraphChar"/>
    <w:autoRedefine/>
    <w:rsid w:val="005E0D91"/>
    <w:pPr>
      <w:spacing w:after="240" w:line="480" w:lineRule="auto"/>
      <w:jc w:val="both"/>
    </w:pPr>
    <w:rPr>
      <w:rFonts w:ascii="Times New Roman" w:eastAsiaTheme="minorEastAsia" w:hAnsi="Times New Roman" w:cs="Times New Roman"/>
    </w:rPr>
  </w:style>
  <w:style w:type="paragraph" w:customStyle="1" w:styleId="Midpointheadings">
    <w:name w:val="Midpoint headings"/>
    <w:basedOn w:val="MidpointParagraph"/>
    <w:rsid w:val="005E0D91"/>
    <w:rPr>
      <w:b/>
    </w:rPr>
  </w:style>
  <w:style w:type="character" w:styleId="Hyperlink">
    <w:name w:val="Hyperlink"/>
    <w:basedOn w:val="DefaultParagraphFont"/>
    <w:uiPriority w:val="99"/>
    <w:unhideWhenUsed/>
    <w:rsid w:val="005E0D91"/>
    <w:rPr>
      <w:color w:val="0563C1" w:themeColor="hyperlink"/>
      <w:u w:val="single"/>
    </w:rPr>
  </w:style>
  <w:style w:type="paragraph" w:customStyle="1" w:styleId="EndNoteBibliographyTitle">
    <w:name w:val="EndNote Bibliography Title"/>
    <w:basedOn w:val="Normal"/>
    <w:link w:val="EndNoteBibliographyTitleChar"/>
    <w:rsid w:val="005E0D91"/>
    <w:pPr>
      <w:jc w:val="center"/>
    </w:pPr>
    <w:rPr>
      <w:rFonts w:ascii="Calibri" w:hAnsi="Calibri" w:cs="Calibri"/>
      <w:lang w:val="en-US"/>
    </w:rPr>
  </w:style>
  <w:style w:type="character" w:customStyle="1" w:styleId="MidpointParagraphChar">
    <w:name w:val="Midpoint Paragraph Char"/>
    <w:basedOn w:val="DefaultParagraphFont"/>
    <w:link w:val="MidpointParagraph"/>
    <w:rsid w:val="005E0D91"/>
    <w:rPr>
      <w:rFonts w:ascii="Times New Roman" w:eastAsiaTheme="minorEastAsia" w:hAnsi="Times New Roman" w:cs="Times New Roman"/>
    </w:rPr>
  </w:style>
  <w:style w:type="character" w:customStyle="1" w:styleId="EndNoteBibliographyTitleChar">
    <w:name w:val="EndNote Bibliography Title Char"/>
    <w:basedOn w:val="MidpointParagraphChar"/>
    <w:link w:val="EndNoteBibliographyTitle"/>
    <w:rsid w:val="005E0D91"/>
    <w:rPr>
      <w:rFonts w:ascii="Calibri" w:eastAsiaTheme="minorEastAsia" w:hAnsi="Calibri" w:cs="Calibri"/>
      <w:lang w:val="en-US"/>
    </w:rPr>
  </w:style>
  <w:style w:type="paragraph" w:customStyle="1" w:styleId="EndNoteBibliography">
    <w:name w:val="EndNote Bibliography"/>
    <w:basedOn w:val="Normal"/>
    <w:link w:val="EndNoteBibliographyChar"/>
    <w:rsid w:val="005E0D91"/>
    <w:rPr>
      <w:rFonts w:ascii="Calibri" w:hAnsi="Calibri" w:cs="Calibri"/>
      <w:lang w:val="en-US"/>
    </w:rPr>
  </w:style>
  <w:style w:type="character" w:customStyle="1" w:styleId="EndNoteBibliographyChar">
    <w:name w:val="EndNote Bibliography Char"/>
    <w:basedOn w:val="MidpointParagraphChar"/>
    <w:link w:val="EndNoteBibliography"/>
    <w:rsid w:val="005E0D91"/>
    <w:rPr>
      <w:rFonts w:ascii="Calibri" w:eastAsiaTheme="minorEastAsia" w:hAnsi="Calibri" w:cs="Calibri"/>
      <w:lang w:val="en-US"/>
    </w:rPr>
  </w:style>
  <w:style w:type="paragraph" w:styleId="Header">
    <w:name w:val="header"/>
    <w:basedOn w:val="Normal"/>
    <w:link w:val="HeaderChar"/>
    <w:uiPriority w:val="99"/>
    <w:unhideWhenUsed/>
    <w:rsid w:val="00597462"/>
    <w:pPr>
      <w:tabs>
        <w:tab w:val="center" w:pos="4513"/>
        <w:tab w:val="right" w:pos="9026"/>
      </w:tabs>
    </w:pPr>
  </w:style>
  <w:style w:type="character" w:customStyle="1" w:styleId="HeaderChar">
    <w:name w:val="Header Char"/>
    <w:basedOn w:val="DefaultParagraphFont"/>
    <w:link w:val="Header"/>
    <w:uiPriority w:val="99"/>
    <w:rsid w:val="00597462"/>
  </w:style>
  <w:style w:type="paragraph" w:styleId="Footer">
    <w:name w:val="footer"/>
    <w:basedOn w:val="Normal"/>
    <w:link w:val="FooterChar"/>
    <w:uiPriority w:val="99"/>
    <w:unhideWhenUsed/>
    <w:rsid w:val="00597462"/>
    <w:pPr>
      <w:tabs>
        <w:tab w:val="center" w:pos="4513"/>
        <w:tab w:val="right" w:pos="9026"/>
      </w:tabs>
    </w:pPr>
  </w:style>
  <w:style w:type="character" w:customStyle="1" w:styleId="FooterChar">
    <w:name w:val="Footer Char"/>
    <w:basedOn w:val="DefaultParagraphFont"/>
    <w:link w:val="Footer"/>
    <w:uiPriority w:val="99"/>
    <w:rsid w:val="00597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bioportal.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846</Words>
  <Characters>21923</Characters>
  <Application>Microsoft Office Word</Application>
  <DocSecurity>0</DocSecurity>
  <Lines>182</Lines>
  <Paragraphs>51</Paragraphs>
  <ScaleCrop>false</ScaleCrop>
  <Company/>
  <LinksUpToDate>false</LinksUpToDate>
  <CharactersWithSpaces>2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Holst</dc:creator>
  <cp:keywords/>
  <dc:description/>
  <cp:lastModifiedBy>Jeff Holst</cp:lastModifiedBy>
  <cp:revision>2</cp:revision>
  <dcterms:created xsi:type="dcterms:W3CDTF">2022-06-29T22:59:00Z</dcterms:created>
  <dcterms:modified xsi:type="dcterms:W3CDTF">2022-06-29T22:59:00Z</dcterms:modified>
</cp:coreProperties>
</file>